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ED319" w14:textId="77777777" w:rsidR="00DB14CA" w:rsidRPr="00CE46BD" w:rsidRDefault="00DB14CA" w:rsidP="00DB14CA">
      <w:pPr>
        <w:spacing w:line="360" w:lineRule="auto"/>
        <w:rPr>
          <w:rFonts w:ascii="Calibri" w:eastAsia="DengXian" w:hAnsi="Calibri" w:cs="Calibri"/>
          <w:color w:val="000000"/>
          <w:sz w:val="22"/>
          <w:szCs w:val="22"/>
        </w:rPr>
      </w:pPr>
      <w:r w:rsidRPr="00CE46BD">
        <w:rPr>
          <w:rFonts w:ascii="Calibri" w:eastAsia="DengXian" w:hAnsi="Calibri" w:cs="Calibri"/>
          <w:color w:val="000000"/>
          <w:sz w:val="22"/>
          <w:szCs w:val="22"/>
        </w:rPr>
        <w:t xml:space="preserve">Supplementary Table 1. Outcomes in subgroup of patients undergoing uniportal and three-portal </w:t>
      </w:r>
      <w:r>
        <w:rPr>
          <w:rFonts w:ascii="Calibri" w:eastAsia="DengXian" w:hAnsi="Calibri" w:cs="Calibri"/>
          <w:color w:val="000000"/>
          <w:sz w:val="22"/>
          <w:szCs w:val="22"/>
        </w:rPr>
        <w:t>VATS.</w:t>
      </w:r>
    </w:p>
    <w:tbl>
      <w:tblPr>
        <w:tblW w:w="1283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2154"/>
        <w:gridCol w:w="2154"/>
        <w:gridCol w:w="809"/>
        <w:gridCol w:w="708"/>
        <w:gridCol w:w="1446"/>
        <w:gridCol w:w="2085"/>
        <w:gridCol w:w="174"/>
        <w:gridCol w:w="456"/>
        <w:gridCol w:w="88"/>
      </w:tblGrid>
      <w:tr w:rsidR="00DB14CA" w:rsidRPr="00CE46BD" w14:paraId="7635C226" w14:textId="77777777" w:rsidTr="004A1EF4">
        <w:trPr>
          <w:gridAfter w:val="1"/>
          <w:wAfter w:w="79" w:type="dxa"/>
          <w:trHeight w:val="32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52373" w14:textId="77777777" w:rsidR="00DB14CA" w:rsidRPr="001208A7" w:rsidRDefault="00DB14CA" w:rsidP="004A1EF4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5825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DC38E" w14:textId="77777777" w:rsidR="00DB14CA" w:rsidRPr="001208A7" w:rsidRDefault="00DB14CA" w:rsidP="004A1EF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Uniportal</w:t>
            </w:r>
          </w:p>
        </w:tc>
        <w:tc>
          <w:tcPr>
            <w:tcW w:w="368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3CAB9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Three-portal</w:t>
            </w:r>
          </w:p>
        </w:tc>
        <w:tc>
          <w:tcPr>
            <w:tcW w:w="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14CE28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</w:tr>
      <w:tr w:rsidR="00DB14CA" w:rsidRPr="00CE46BD" w14:paraId="542CBFD8" w14:textId="77777777" w:rsidTr="00133587">
        <w:trPr>
          <w:trHeight w:val="320"/>
        </w:trPr>
        <w:tc>
          <w:tcPr>
            <w:tcW w:w="28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66220C" w14:textId="77777777" w:rsidR="00DB14CA" w:rsidRPr="001208A7" w:rsidRDefault="00DB14CA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34CBBF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anterior</w:t>
            </w:r>
          </w:p>
        </w:tc>
        <w:tc>
          <w:tcPr>
            <w:tcW w:w="21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7950BB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osterior</w:t>
            </w:r>
          </w:p>
        </w:tc>
        <w:tc>
          <w:tcPr>
            <w:tcW w:w="8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1AD09A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CC18668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anterior</w:t>
            </w:r>
          </w:p>
        </w:tc>
        <w:tc>
          <w:tcPr>
            <w:tcW w:w="20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4DEAD1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osterior</w:t>
            </w:r>
          </w:p>
        </w:tc>
        <w:tc>
          <w:tcPr>
            <w:tcW w:w="646" w:type="dxa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336461F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</w:tr>
      <w:tr w:rsidR="00DB14CA" w:rsidRPr="00CE46BD" w14:paraId="7FB0B3B5" w14:textId="77777777" w:rsidTr="00133587">
        <w:trPr>
          <w:trHeight w:val="320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89E3B" w14:textId="77777777" w:rsidR="00DB14CA" w:rsidRPr="001208A7" w:rsidRDefault="00DB14CA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1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B2954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21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D6AEE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C307D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5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CE0FC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311</w:t>
            </w:r>
          </w:p>
        </w:tc>
        <w:tc>
          <w:tcPr>
            <w:tcW w:w="20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FF884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282</w:t>
            </w:r>
          </w:p>
        </w:tc>
        <w:tc>
          <w:tcPr>
            <w:tcW w:w="646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DB90A" w14:textId="6FE1E3A9" w:rsidR="00DB14CA" w:rsidRPr="001208A7" w:rsidRDefault="00C67B8E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="00DB14CA"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</w:t>
            </w:r>
          </w:p>
        </w:tc>
      </w:tr>
      <w:tr w:rsidR="00C67B8E" w:rsidRPr="00CE46BD" w14:paraId="15C54831" w14:textId="77777777" w:rsidTr="00133587">
        <w:trPr>
          <w:trHeight w:val="320"/>
        </w:trPr>
        <w:tc>
          <w:tcPr>
            <w:tcW w:w="28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70516B" w14:textId="77777777" w:rsidR="00C67B8E" w:rsidRPr="001208A7" w:rsidRDefault="00C67B8E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hest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tub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uration</w:t>
            </w:r>
          </w:p>
        </w:tc>
        <w:tc>
          <w:tcPr>
            <w:tcW w:w="21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F05AF3" w14:textId="77777777" w:rsidR="00C67B8E" w:rsidRPr="001208A7" w:rsidRDefault="00C67B8E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.04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.02)</w:t>
            </w:r>
          </w:p>
        </w:tc>
        <w:tc>
          <w:tcPr>
            <w:tcW w:w="21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DDF763" w14:textId="77777777" w:rsidR="00C67B8E" w:rsidRPr="001208A7" w:rsidRDefault="00C67B8E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.21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.40)</w:t>
            </w:r>
          </w:p>
        </w:tc>
        <w:tc>
          <w:tcPr>
            <w:tcW w:w="8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3688C60" w14:textId="77777777" w:rsidR="00C67B8E" w:rsidRPr="001208A7" w:rsidRDefault="00C67B8E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526</w:t>
            </w:r>
          </w:p>
        </w:tc>
        <w:tc>
          <w:tcPr>
            <w:tcW w:w="2154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DDF891" w14:textId="77777777" w:rsidR="00C67B8E" w:rsidRPr="001208A7" w:rsidRDefault="00C67B8E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.41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.54)</w:t>
            </w:r>
          </w:p>
        </w:tc>
        <w:tc>
          <w:tcPr>
            <w:tcW w:w="20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A95CDA2" w14:textId="77777777" w:rsidR="00C67B8E" w:rsidRPr="001208A7" w:rsidRDefault="00C67B8E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.48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.62)</w:t>
            </w:r>
          </w:p>
        </w:tc>
        <w:tc>
          <w:tcPr>
            <w:tcW w:w="646" w:type="dxa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FFE9C76" w14:textId="77777777" w:rsidR="00C67B8E" w:rsidRPr="001208A7" w:rsidRDefault="00C67B8E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581</w:t>
            </w:r>
          </w:p>
        </w:tc>
      </w:tr>
      <w:tr w:rsidR="00A8701C" w:rsidRPr="00CE46BD" w14:paraId="5F8BE6B2" w14:textId="77777777" w:rsidTr="00133587">
        <w:trPr>
          <w:trHeight w:val="32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DFB2B1" w14:textId="604618C2" w:rsidR="00A8701C" w:rsidRPr="00674FCF" w:rsidRDefault="00A8701C" w:rsidP="00C67B8E">
            <w:pPr>
              <w:ind w:leftChars="100" w:left="24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 w:hint="eastAsia"/>
                <w:color w:val="000000"/>
                <w:sz w:val="22"/>
                <w:szCs w:val="22"/>
              </w:rPr>
              <w:t>9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5% CI </w:t>
            </w:r>
            <w:r>
              <w:rPr>
                <w:rFonts w:ascii="Calibri" w:eastAsia="DengXian" w:hAnsi="Calibri" w:cs="Calibri" w:hint="eastAsia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mean of differences</w:t>
            </w:r>
          </w:p>
        </w:tc>
        <w:tc>
          <w:tcPr>
            <w:tcW w:w="4308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0C4E540B" w14:textId="534A63B7" w:rsidR="00A8701C" w:rsidRPr="001208A7" w:rsidRDefault="00A8701C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-0.67, 0.35)</w:t>
            </w:r>
          </w:p>
        </w:tc>
        <w:tc>
          <w:tcPr>
            <w:tcW w:w="8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3FAD037" w14:textId="77777777" w:rsidR="00A8701C" w:rsidRPr="001208A7" w:rsidRDefault="00A8701C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239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14:paraId="3A58AB8E" w14:textId="672F0764" w:rsidR="00A8701C" w:rsidRPr="001208A7" w:rsidRDefault="00A8701C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-0.31, 0.17)</w:t>
            </w:r>
          </w:p>
        </w:tc>
        <w:tc>
          <w:tcPr>
            <w:tcW w:w="646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14:paraId="76BA2E37" w14:textId="77777777" w:rsidR="00A8701C" w:rsidRPr="001208A7" w:rsidRDefault="00A8701C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</w:tr>
      <w:tr w:rsidR="00DB14CA" w:rsidRPr="00CE46BD" w14:paraId="2ACA5834" w14:textId="77777777" w:rsidTr="00133587">
        <w:trPr>
          <w:trHeight w:val="32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EB295B" w14:textId="77777777" w:rsidR="00DB14CA" w:rsidRPr="001208A7" w:rsidRDefault="00DB14CA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rainag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volum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in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first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ostoperativ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ays</w:t>
            </w:r>
          </w:p>
        </w:tc>
        <w:tc>
          <w:tcPr>
            <w:tcW w:w="21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9E529D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93.72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75.12)</w:t>
            </w:r>
          </w:p>
        </w:tc>
        <w:tc>
          <w:tcPr>
            <w:tcW w:w="21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D4209C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75.88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18.08)</w:t>
            </w:r>
          </w:p>
        </w:tc>
        <w:tc>
          <w:tcPr>
            <w:tcW w:w="8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F3D6C4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708</w:t>
            </w:r>
          </w:p>
        </w:tc>
        <w:tc>
          <w:tcPr>
            <w:tcW w:w="2154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82EBBA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11.28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64.11)</w:t>
            </w:r>
          </w:p>
        </w:tc>
        <w:tc>
          <w:tcPr>
            <w:tcW w:w="20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9A2633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31.44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91.54)</w:t>
            </w:r>
          </w:p>
        </w:tc>
        <w:tc>
          <w:tcPr>
            <w:tcW w:w="646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B82E05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175</w:t>
            </w:r>
          </w:p>
        </w:tc>
      </w:tr>
      <w:tr w:rsidR="00DB14CA" w:rsidRPr="00CE46BD" w14:paraId="710F516C" w14:textId="77777777" w:rsidTr="00133587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FA679F7" w14:textId="77777777" w:rsidR="00DB14CA" w:rsidRPr="001208A7" w:rsidRDefault="00DB14CA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Total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rainag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volume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20A1BF9D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751.43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062.42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7840BD6D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740.81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375.49)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66B0052B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943</w:t>
            </w:r>
          </w:p>
        </w:tc>
        <w:tc>
          <w:tcPr>
            <w:tcW w:w="2154" w:type="dxa"/>
            <w:gridSpan w:val="2"/>
            <w:shd w:val="clear" w:color="auto" w:fill="auto"/>
            <w:noWrap/>
            <w:vAlign w:val="center"/>
            <w:hideMark/>
          </w:tcPr>
          <w:p w14:paraId="09C32528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753.93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926.92)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1E751D8A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771.06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864.82)</w:t>
            </w:r>
          </w:p>
        </w:tc>
        <w:tc>
          <w:tcPr>
            <w:tcW w:w="646" w:type="dxa"/>
            <w:gridSpan w:val="3"/>
            <w:shd w:val="clear" w:color="auto" w:fill="auto"/>
            <w:noWrap/>
            <w:vAlign w:val="center"/>
            <w:hideMark/>
          </w:tcPr>
          <w:p w14:paraId="0DFAFED8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627</w:t>
            </w:r>
          </w:p>
        </w:tc>
      </w:tr>
      <w:tr w:rsidR="00DB14CA" w:rsidRPr="00CE46BD" w14:paraId="29E4E6D4" w14:textId="77777777" w:rsidTr="00133587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77835C3" w14:textId="77777777" w:rsidR="00DB14CA" w:rsidRPr="001208A7" w:rsidRDefault="00DB14CA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osterior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hospital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tays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19B33DA7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.69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.13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0C50F1E8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.08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.63)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185D1AA4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2154" w:type="dxa"/>
            <w:gridSpan w:val="2"/>
            <w:shd w:val="clear" w:color="auto" w:fill="auto"/>
            <w:noWrap/>
            <w:vAlign w:val="center"/>
            <w:hideMark/>
          </w:tcPr>
          <w:p w14:paraId="46D3B263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.26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.08)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426F4B45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.58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.65)</w:t>
            </w:r>
          </w:p>
        </w:tc>
        <w:tc>
          <w:tcPr>
            <w:tcW w:w="646" w:type="dxa"/>
            <w:gridSpan w:val="3"/>
            <w:shd w:val="clear" w:color="auto" w:fill="auto"/>
            <w:noWrap/>
            <w:vAlign w:val="center"/>
            <w:hideMark/>
          </w:tcPr>
          <w:p w14:paraId="42A75E99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39</w:t>
            </w:r>
          </w:p>
        </w:tc>
      </w:tr>
      <w:tr w:rsidR="00DB14CA" w:rsidRPr="00CE46BD" w14:paraId="2DF43723" w14:textId="77777777" w:rsidTr="00133587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D782549" w14:textId="77777777" w:rsidR="00DB14CA" w:rsidRPr="001208A7" w:rsidRDefault="00DB14CA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Hospitalization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ost,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NY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153B4C4C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9312.67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1598.65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1EEAACDE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9228.78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0501.44)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2BF68F66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949</w:t>
            </w:r>
          </w:p>
        </w:tc>
        <w:tc>
          <w:tcPr>
            <w:tcW w:w="2154" w:type="dxa"/>
            <w:gridSpan w:val="2"/>
            <w:shd w:val="clear" w:color="auto" w:fill="auto"/>
            <w:noWrap/>
            <w:vAlign w:val="center"/>
            <w:hideMark/>
          </w:tcPr>
          <w:p w14:paraId="2CE81239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1174.78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2444.42)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5E0FEA33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2099.28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4198.32)</w:t>
            </w:r>
          </w:p>
        </w:tc>
        <w:tc>
          <w:tcPr>
            <w:tcW w:w="646" w:type="dxa"/>
            <w:gridSpan w:val="3"/>
            <w:shd w:val="clear" w:color="auto" w:fill="auto"/>
            <w:noWrap/>
            <w:vAlign w:val="center"/>
            <w:hideMark/>
          </w:tcPr>
          <w:p w14:paraId="23988A09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78</w:t>
            </w:r>
          </w:p>
        </w:tc>
      </w:tr>
      <w:tr w:rsidR="00DB14CA" w:rsidRPr="00CE46BD" w14:paraId="69652C1A" w14:textId="77777777" w:rsidTr="00133587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CF41894" w14:textId="77777777" w:rsidR="00DB14CA" w:rsidRPr="001208A7" w:rsidRDefault="00DB14CA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ostoperativ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omplications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0B5F9799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.85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6D47740A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7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.55)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693B8AF5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54" w:type="dxa"/>
            <w:gridSpan w:val="2"/>
            <w:shd w:val="clear" w:color="auto" w:fill="auto"/>
            <w:noWrap/>
            <w:vAlign w:val="center"/>
            <w:hideMark/>
          </w:tcPr>
          <w:p w14:paraId="2C4EC56D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89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6.79)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4F8BA11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80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6.24)</w:t>
            </w:r>
          </w:p>
        </w:tc>
        <w:tc>
          <w:tcPr>
            <w:tcW w:w="646" w:type="dxa"/>
            <w:gridSpan w:val="3"/>
            <w:shd w:val="clear" w:color="auto" w:fill="auto"/>
            <w:noWrap/>
            <w:vAlign w:val="center"/>
            <w:hideMark/>
          </w:tcPr>
          <w:p w14:paraId="3507055A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627</w:t>
            </w:r>
          </w:p>
        </w:tc>
      </w:tr>
      <w:tr w:rsidR="00DB14CA" w:rsidRPr="00CE46BD" w14:paraId="35813767" w14:textId="77777777" w:rsidTr="00133587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959DC8D" w14:textId="77777777" w:rsidR="00DB14CA" w:rsidRPr="001208A7" w:rsidRDefault="00DB14CA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ersistent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rainage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376EF7C6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6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2.31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372425A5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7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1.04)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00C5060F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883</w:t>
            </w:r>
          </w:p>
        </w:tc>
        <w:tc>
          <w:tcPr>
            <w:tcW w:w="2154" w:type="dxa"/>
            <w:gridSpan w:val="2"/>
            <w:shd w:val="clear" w:color="auto" w:fill="auto"/>
            <w:noWrap/>
            <w:vAlign w:val="center"/>
            <w:hideMark/>
          </w:tcPr>
          <w:p w14:paraId="21861C22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89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4.42)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30F1FE0C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54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2.01)</w:t>
            </w:r>
          </w:p>
        </w:tc>
        <w:tc>
          <w:tcPr>
            <w:tcW w:w="646" w:type="dxa"/>
            <w:gridSpan w:val="3"/>
            <w:shd w:val="clear" w:color="auto" w:fill="auto"/>
            <w:noWrap/>
            <w:vAlign w:val="center"/>
            <w:hideMark/>
          </w:tcPr>
          <w:p w14:paraId="4EABF274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8</w:t>
            </w:r>
          </w:p>
        </w:tc>
      </w:tr>
      <w:tr w:rsidR="00DB14CA" w:rsidRPr="00CE46BD" w14:paraId="60694CD0" w14:textId="77777777" w:rsidTr="00133587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93731C0" w14:textId="29C82C07" w:rsidR="00DB14CA" w:rsidRPr="001208A7" w:rsidRDefault="00DB14CA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520A33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b</w:t>
            </w:r>
            <w:r w:rsidR="00C67B8E" w:rsidRPr="00520A33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AL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157C6998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.08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60EBB3B3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7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.55)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4D59BECE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741</w:t>
            </w:r>
          </w:p>
        </w:tc>
        <w:tc>
          <w:tcPr>
            <w:tcW w:w="2154" w:type="dxa"/>
            <w:gridSpan w:val="2"/>
            <w:shd w:val="clear" w:color="auto" w:fill="auto"/>
            <w:noWrap/>
            <w:vAlign w:val="center"/>
            <w:hideMark/>
          </w:tcPr>
          <w:p w14:paraId="06F9CA71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65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.96)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37D81037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7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.45)</w:t>
            </w:r>
          </w:p>
        </w:tc>
        <w:tc>
          <w:tcPr>
            <w:tcW w:w="646" w:type="dxa"/>
            <w:gridSpan w:val="3"/>
            <w:shd w:val="clear" w:color="auto" w:fill="auto"/>
            <w:noWrap/>
            <w:vAlign w:val="center"/>
            <w:hideMark/>
          </w:tcPr>
          <w:p w14:paraId="76F2EC89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601</w:t>
            </w:r>
          </w:p>
        </w:tc>
      </w:tr>
      <w:tr w:rsidR="00DB14CA" w:rsidRPr="00CE46BD" w14:paraId="300B3517" w14:textId="77777777" w:rsidTr="00133587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2B4A9F2" w14:textId="77777777" w:rsidR="00DB14CA" w:rsidRPr="001208A7" w:rsidRDefault="00DB14CA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ulmonary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27E86F59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1B047948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.30)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15AD91BB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554</w:t>
            </w:r>
          </w:p>
        </w:tc>
        <w:tc>
          <w:tcPr>
            <w:tcW w:w="2154" w:type="dxa"/>
            <w:gridSpan w:val="2"/>
            <w:shd w:val="clear" w:color="auto" w:fill="auto"/>
            <w:noWrap/>
            <w:vAlign w:val="center"/>
            <w:hideMark/>
          </w:tcPr>
          <w:p w14:paraId="3EBC6CDB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8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.37)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5DA8D0B1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9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.48)</w:t>
            </w:r>
          </w:p>
        </w:tc>
        <w:tc>
          <w:tcPr>
            <w:tcW w:w="646" w:type="dxa"/>
            <w:gridSpan w:val="3"/>
            <w:shd w:val="clear" w:color="auto" w:fill="auto"/>
            <w:noWrap/>
            <w:vAlign w:val="center"/>
            <w:hideMark/>
          </w:tcPr>
          <w:p w14:paraId="305B0CEA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945</w:t>
            </w:r>
          </w:p>
        </w:tc>
      </w:tr>
      <w:tr w:rsidR="00DB14CA" w:rsidRPr="00CE46BD" w14:paraId="0359ACD1" w14:textId="77777777" w:rsidTr="00133587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9008328" w14:textId="77777777" w:rsidR="00DB14CA" w:rsidRPr="001208A7" w:rsidRDefault="00DB14CA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hylothorax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63B45A2A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.54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18F3E5C9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65)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5FC31268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883</w:t>
            </w:r>
          </w:p>
        </w:tc>
        <w:tc>
          <w:tcPr>
            <w:tcW w:w="2154" w:type="dxa"/>
            <w:gridSpan w:val="2"/>
            <w:shd w:val="clear" w:color="auto" w:fill="auto"/>
            <w:noWrap/>
            <w:vAlign w:val="center"/>
            <w:hideMark/>
          </w:tcPr>
          <w:p w14:paraId="59A5F712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0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76)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4F045ED4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2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94)</w:t>
            </w:r>
          </w:p>
        </w:tc>
        <w:tc>
          <w:tcPr>
            <w:tcW w:w="646" w:type="dxa"/>
            <w:gridSpan w:val="3"/>
            <w:shd w:val="clear" w:color="auto" w:fill="auto"/>
            <w:noWrap/>
            <w:vAlign w:val="center"/>
            <w:hideMark/>
          </w:tcPr>
          <w:p w14:paraId="75B6DD6E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79</w:t>
            </w:r>
          </w:p>
        </w:tc>
      </w:tr>
      <w:tr w:rsidR="00DB14CA" w:rsidRPr="00CE46BD" w14:paraId="11A4D165" w14:textId="77777777" w:rsidTr="00133587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247781D" w14:textId="77777777" w:rsidR="00DB14CA" w:rsidRPr="001208A7" w:rsidRDefault="00DB14CA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atelectasis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2AD7AE21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2F3FE74E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41996178" w14:textId="038BEB22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5C737F">
              <w:rPr>
                <w:rFonts w:ascii="Calibri" w:eastAsia="DengXian" w:hAnsi="Calibri" w:cs="Calibri"/>
                <w:color w:val="000000"/>
                <w:sz w:val="22"/>
                <w:szCs w:val="22"/>
                <w:vertAlign w:val="superscript"/>
              </w:rPr>
              <w:t>c</w:t>
            </w:r>
            <w:r w:rsidR="00C67B8E">
              <w:rPr>
                <w:rFonts w:ascii="Calibri" w:eastAsia="DengXian" w:hAnsi="Calibri" w:cs="Calibri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="00C67B8E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154" w:type="dxa"/>
            <w:gridSpan w:val="2"/>
            <w:shd w:val="clear" w:color="auto" w:fill="auto"/>
            <w:noWrap/>
            <w:vAlign w:val="center"/>
            <w:hideMark/>
          </w:tcPr>
          <w:p w14:paraId="343D1309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15)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60FFCF7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8)</w:t>
            </w:r>
          </w:p>
        </w:tc>
        <w:tc>
          <w:tcPr>
            <w:tcW w:w="646" w:type="dxa"/>
            <w:gridSpan w:val="3"/>
            <w:shd w:val="clear" w:color="auto" w:fill="auto"/>
            <w:noWrap/>
            <w:vAlign w:val="center"/>
            <w:hideMark/>
          </w:tcPr>
          <w:p w14:paraId="4E684827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DB14CA" w:rsidRPr="00CE46BD" w14:paraId="466CDAD2" w14:textId="77777777" w:rsidTr="00133587">
        <w:trPr>
          <w:trHeight w:val="7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B01BF45" w14:textId="77777777" w:rsidR="00DB14CA" w:rsidRPr="001208A7" w:rsidRDefault="00DB14CA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emphysema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0D13A105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45150679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52A618A3" w14:textId="4450FEA2" w:rsidR="00DB14CA" w:rsidRPr="001208A7" w:rsidRDefault="00C67B8E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154" w:type="dxa"/>
            <w:gridSpan w:val="2"/>
            <w:shd w:val="clear" w:color="auto" w:fill="auto"/>
            <w:noWrap/>
            <w:vAlign w:val="center"/>
            <w:hideMark/>
          </w:tcPr>
          <w:p w14:paraId="490C0666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D5E4115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16)</w:t>
            </w:r>
          </w:p>
        </w:tc>
        <w:tc>
          <w:tcPr>
            <w:tcW w:w="646" w:type="dxa"/>
            <w:gridSpan w:val="3"/>
            <w:shd w:val="clear" w:color="auto" w:fill="auto"/>
            <w:noWrap/>
            <w:vAlign w:val="center"/>
            <w:hideMark/>
          </w:tcPr>
          <w:p w14:paraId="53F3AE26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47</w:t>
            </w:r>
          </w:p>
        </w:tc>
      </w:tr>
      <w:tr w:rsidR="00DB14CA" w:rsidRPr="00CE46BD" w14:paraId="43214123" w14:textId="77777777" w:rsidTr="00133587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9137D29" w14:textId="77777777" w:rsidR="00DB14CA" w:rsidRPr="001208A7" w:rsidRDefault="00DB14CA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urgical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it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5BB563B0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58BE2FF3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13427564" w14:textId="6BE32193" w:rsidR="00DB14CA" w:rsidRPr="001208A7" w:rsidRDefault="00C67B8E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154" w:type="dxa"/>
            <w:gridSpan w:val="2"/>
            <w:shd w:val="clear" w:color="auto" w:fill="auto"/>
            <w:noWrap/>
            <w:vAlign w:val="center"/>
            <w:hideMark/>
          </w:tcPr>
          <w:p w14:paraId="779E3752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8)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0BBD3543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16)</w:t>
            </w:r>
          </w:p>
        </w:tc>
        <w:tc>
          <w:tcPr>
            <w:tcW w:w="646" w:type="dxa"/>
            <w:gridSpan w:val="3"/>
            <w:shd w:val="clear" w:color="auto" w:fill="auto"/>
            <w:noWrap/>
            <w:vAlign w:val="center"/>
            <w:hideMark/>
          </w:tcPr>
          <w:p w14:paraId="74B0F12D" w14:textId="77777777" w:rsidR="00DB14CA" w:rsidRPr="001208A7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985</w:t>
            </w:r>
          </w:p>
        </w:tc>
      </w:tr>
    </w:tbl>
    <w:p w14:paraId="6DCCA3DE" w14:textId="77777777" w:rsidR="00DB14CA" w:rsidRPr="005C737F" w:rsidRDefault="00DB14CA" w:rsidP="00DB14CA">
      <w:pPr>
        <w:spacing w:line="360" w:lineRule="auto"/>
        <w:rPr>
          <w:rFonts w:ascii="Calibri" w:hAnsi="Calibri" w:cs="Calibri"/>
          <w:sz w:val="22"/>
          <w:szCs w:val="22"/>
        </w:rPr>
      </w:pPr>
      <w:r w:rsidRPr="00CE46BD">
        <w:rPr>
          <w:rFonts w:ascii="Calibri" w:hAnsi="Calibri" w:cs="Calibri"/>
          <w:sz w:val="22"/>
          <w:szCs w:val="22"/>
        </w:rPr>
        <w:t>Data were presented as mean (SD) and incidence (proportions).</w:t>
      </w:r>
      <w:r w:rsidRPr="00CE46BD">
        <w:rPr>
          <w:rFonts w:ascii="Calibri" w:eastAsia="DengXian" w:hAnsi="Calibri" w:cs="Calibri"/>
          <w:color w:val="000000"/>
          <w:sz w:val="22"/>
          <w:szCs w:val="22"/>
          <w:vertAlign w:val="superscript"/>
        </w:rPr>
        <w:t xml:space="preserve"> a </w:t>
      </w:r>
      <w:r w:rsidRPr="00CE46BD">
        <w:rPr>
          <w:rFonts w:ascii="Calibri" w:eastAsia="DengXian" w:hAnsi="Calibri" w:cs="Calibri"/>
          <w:color w:val="000000"/>
          <w:sz w:val="22"/>
          <w:szCs w:val="22"/>
        </w:rPr>
        <w:t>P value were calculated using Student’s t-test for continuous variables and Chi-square test for categorical variables.</w:t>
      </w:r>
      <w:r w:rsidRPr="00CE46BD">
        <w:rPr>
          <w:rFonts w:ascii="Calibri" w:hAnsi="Calibri" w:cs="Calibri"/>
          <w:sz w:val="22"/>
          <w:szCs w:val="22"/>
        </w:rPr>
        <w:t xml:space="preserve"> </w:t>
      </w:r>
      <w:r w:rsidRPr="00CE46BD">
        <w:rPr>
          <w:rFonts w:ascii="Calibri" w:eastAsia="DengXian" w:hAnsi="Calibri" w:cs="Calibri"/>
          <w:color w:val="000000"/>
          <w:sz w:val="22"/>
          <w:szCs w:val="22"/>
          <w:vertAlign w:val="superscript"/>
        </w:rPr>
        <w:t xml:space="preserve">b </w:t>
      </w:r>
      <w:r w:rsidRPr="00CE46BD">
        <w:rPr>
          <w:rFonts w:ascii="Calibri" w:eastAsia="DengXian" w:hAnsi="Calibri" w:cs="Calibri"/>
          <w:color w:val="000000"/>
          <w:sz w:val="22"/>
          <w:szCs w:val="22"/>
        </w:rPr>
        <w:t>Persistent air leak, PAL.</w:t>
      </w:r>
      <w:r>
        <w:rPr>
          <w:rFonts w:ascii="Calibri" w:eastAsia="DengXian" w:hAnsi="Calibri" w:cs="Calibri"/>
          <w:color w:val="000000"/>
          <w:sz w:val="22"/>
          <w:szCs w:val="22"/>
        </w:rPr>
        <w:t xml:space="preserve"> </w:t>
      </w:r>
      <w:r w:rsidRPr="005C737F">
        <w:rPr>
          <w:rFonts w:ascii="Calibri" w:eastAsia="DengXian" w:hAnsi="Calibri" w:cs="Calibri"/>
          <w:color w:val="000000"/>
          <w:sz w:val="22"/>
          <w:szCs w:val="22"/>
          <w:vertAlign w:val="superscript"/>
        </w:rPr>
        <w:t>c</w:t>
      </w:r>
      <w:r>
        <w:rPr>
          <w:rFonts w:ascii="Calibri" w:eastAsia="DengXian" w:hAnsi="Calibri" w:cs="Calibri"/>
          <w:color w:val="000000"/>
          <w:sz w:val="22"/>
          <w:szCs w:val="22"/>
        </w:rPr>
        <w:t xml:space="preserve"> P value was unable to calculate.</w:t>
      </w:r>
    </w:p>
    <w:p w14:paraId="5EB778C7" w14:textId="77777777" w:rsidR="00DB14CA" w:rsidRDefault="00DB14CA" w:rsidP="00DB14CA">
      <w:pPr>
        <w:rPr>
          <w:rFonts w:ascii="Times New Roman" w:eastAsia="DengXian" w:hAnsi="Times New Roman" w:cs="Times New Roman"/>
          <w:color w:val="000000"/>
        </w:rPr>
      </w:pPr>
      <w:r>
        <w:rPr>
          <w:rFonts w:ascii="Times New Roman" w:eastAsia="DengXian" w:hAnsi="Times New Roman" w:cs="Times New Roman"/>
          <w:color w:val="000000"/>
        </w:rPr>
        <w:br w:type="page"/>
      </w:r>
    </w:p>
    <w:p w14:paraId="31A6B2C2" w14:textId="0DAB4D1A" w:rsidR="008D60A7" w:rsidRDefault="008D60A7" w:rsidP="001B4448">
      <w:pPr>
        <w:spacing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lastRenderedPageBreak/>
        <w:t xml:space="preserve">Supplementary Table 2. </w:t>
      </w:r>
      <w:r w:rsidRPr="00CE46BD">
        <w:rPr>
          <w:rFonts w:ascii="Calibri" w:eastAsia="DengXian" w:hAnsi="Calibri" w:cs="Calibri"/>
          <w:color w:val="000000"/>
          <w:sz w:val="22"/>
          <w:szCs w:val="22"/>
        </w:rPr>
        <w:t xml:space="preserve">Outcomes in subgroup of </w:t>
      </w:r>
      <w:r>
        <w:rPr>
          <w:rFonts w:ascii="Calibri" w:eastAsia="DengXian" w:hAnsi="Calibri" w:cs="Calibri"/>
          <w:color w:val="000000"/>
          <w:sz w:val="22"/>
          <w:szCs w:val="22"/>
        </w:rPr>
        <w:t>individual surgeon.</w:t>
      </w:r>
    </w:p>
    <w:tbl>
      <w:tblPr>
        <w:tblW w:w="13151" w:type="dxa"/>
        <w:tblLook w:val="04A0" w:firstRow="1" w:lastRow="0" w:firstColumn="1" w:lastColumn="0" w:noHBand="0" w:noVBand="1"/>
      </w:tblPr>
      <w:tblGrid>
        <w:gridCol w:w="2835"/>
        <w:gridCol w:w="2154"/>
        <w:gridCol w:w="2154"/>
        <w:gridCol w:w="850"/>
        <w:gridCol w:w="2154"/>
        <w:gridCol w:w="2154"/>
        <w:gridCol w:w="850"/>
      </w:tblGrid>
      <w:tr w:rsidR="00DB14CA" w:rsidRPr="008845D0" w14:paraId="4533E758" w14:textId="77777777" w:rsidTr="00FC2E19">
        <w:trPr>
          <w:trHeight w:val="32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076554" w14:textId="77777777" w:rsidR="00DB14CA" w:rsidRPr="008845D0" w:rsidRDefault="00DB14CA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15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4536ED" w14:textId="051238F3" w:rsidR="00DB14CA" w:rsidRPr="008845D0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</w:t>
            </w:r>
            <w:r>
              <w:rPr>
                <w:rFonts w:ascii="Calibri" w:eastAsia="DengXian" w:hAnsi="Calibri" w:cs="Calibri" w:hint="eastAsia"/>
                <w:color w:val="000000"/>
                <w:sz w:val="22"/>
                <w:szCs w:val="22"/>
              </w:rPr>
              <w:t>urgeon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515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F29467" w14:textId="377E2CB4" w:rsidR="00DB14CA" w:rsidRPr="008845D0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</w:t>
            </w:r>
            <w:r>
              <w:rPr>
                <w:rFonts w:ascii="Calibri" w:eastAsia="DengXian" w:hAnsi="Calibri" w:cs="Calibri" w:hint="eastAsia"/>
                <w:color w:val="000000"/>
                <w:sz w:val="22"/>
                <w:szCs w:val="22"/>
              </w:rPr>
              <w:t>urgeon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2</w:t>
            </w:r>
          </w:p>
        </w:tc>
      </w:tr>
      <w:tr w:rsidR="008D60A7" w:rsidRPr="008845D0" w14:paraId="07F74208" w14:textId="77777777" w:rsidTr="00DB14CA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33EF016" w14:textId="77777777" w:rsidR="008D60A7" w:rsidRPr="001208A7" w:rsidRDefault="008D60A7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508D6305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anterior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5B1C875D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osterio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81DEBD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414ADE57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anterior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704075D0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osterio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F48DF7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</w:tr>
      <w:tr w:rsidR="008D60A7" w:rsidRPr="008845D0" w14:paraId="6FC575E8" w14:textId="77777777" w:rsidTr="00DB14CA">
        <w:trPr>
          <w:trHeight w:val="32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CE5C7" w14:textId="77777777" w:rsidR="008D60A7" w:rsidRPr="001208A7" w:rsidRDefault="008D60A7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7D7F7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4DBF2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6BC1D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B7F46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311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E78FE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28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49CEF" w14:textId="673EF7F5" w:rsidR="008D60A7" w:rsidRPr="001208A7" w:rsidRDefault="00A56EB8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="008D60A7"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</w:t>
            </w:r>
          </w:p>
        </w:tc>
      </w:tr>
      <w:tr w:rsidR="00406022" w:rsidRPr="008845D0" w14:paraId="1B094C61" w14:textId="77777777" w:rsidTr="00DB14CA">
        <w:trPr>
          <w:trHeight w:val="32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E1135" w14:textId="77777777" w:rsidR="00406022" w:rsidRPr="001208A7" w:rsidRDefault="00406022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hest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tub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uration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6DDCC" w14:textId="77777777" w:rsidR="00406022" w:rsidRPr="001208A7" w:rsidRDefault="00406022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.19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.50)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78FC8" w14:textId="77777777" w:rsidR="00406022" w:rsidRPr="001208A7" w:rsidRDefault="00406022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.56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.22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3E019" w14:textId="77777777" w:rsidR="00406022" w:rsidRPr="001208A7" w:rsidRDefault="00406022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8DCE6" w14:textId="77777777" w:rsidR="00406022" w:rsidRPr="001208A7" w:rsidRDefault="00406022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.68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.23)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F37C6" w14:textId="77777777" w:rsidR="00406022" w:rsidRPr="001208A7" w:rsidRDefault="00406022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.43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.66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B8711" w14:textId="77777777" w:rsidR="00406022" w:rsidRPr="001208A7" w:rsidRDefault="00406022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532</w:t>
            </w:r>
          </w:p>
        </w:tc>
      </w:tr>
      <w:tr w:rsidR="0089603D" w:rsidRPr="008845D0" w14:paraId="32D1FC65" w14:textId="77777777" w:rsidTr="00A7484F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</w:tcPr>
          <w:p w14:paraId="12AA804C" w14:textId="251268E5" w:rsidR="0089603D" w:rsidRPr="00674FCF" w:rsidRDefault="0089603D" w:rsidP="00A56EB8">
            <w:pPr>
              <w:ind w:leftChars="100" w:left="24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 w:hint="eastAsia"/>
                <w:color w:val="000000"/>
                <w:sz w:val="22"/>
                <w:szCs w:val="22"/>
              </w:rPr>
              <w:t>9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5% CI </w:t>
            </w:r>
            <w:r>
              <w:rPr>
                <w:rFonts w:ascii="Calibri" w:eastAsia="DengXian" w:hAnsi="Calibri" w:cs="Calibri" w:hint="eastAsia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mean of differences</w:t>
            </w:r>
          </w:p>
        </w:tc>
        <w:tc>
          <w:tcPr>
            <w:tcW w:w="4308" w:type="dxa"/>
            <w:gridSpan w:val="2"/>
            <w:shd w:val="clear" w:color="auto" w:fill="auto"/>
            <w:noWrap/>
            <w:vAlign w:val="center"/>
          </w:tcPr>
          <w:p w14:paraId="0FFA88C3" w14:textId="6840249B" w:rsidR="0089603D" w:rsidRPr="008845D0" w:rsidRDefault="0089603D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(</w:t>
            </w:r>
            <w:r>
              <w:rPr>
                <w:rFonts w:ascii="Calibri" w:eastAsia="DengXian" w:hAnsi="Calibri" w:cs="Calibri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69, 0.04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95D4BB4" w14:textId="77777777" w:rsidR="0089603D" w:rsidRPr="008845D0" w:rsidRDefault="0089603D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308" w:type="dxa"/>
            <w:gridSpan w:val="2"/>
            <w:shd w:val="clear" w:color="auto" w:fill="auto"/>
            <w:noWrap/>
            <w:vAlign w:val="center"/>
          </w:tcPr>
          <w:p w14:paraId="1B28FC0C" w14:textId="4C862904" w:rsidR="0089603D" w:rsidRPr="008845D0" w:rsidRDefault="0089603D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-0.54, 1.04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E5A21DE" w14:textId="77777777" w:rsidR="0089603D" w:rsidRPr="008845D0" w:rsidRDefault="0089603D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</w:tr>
      <w:tr w:rsidR="008D60A7" w:rsidRPr="008845D0" w14:paraId="1F131778" w14:textId="77777777" w:rsidTr="00DB14CA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5493381" w14:textId="77777777" w:rsidR="008D60A7" w:rsidRPr="001208A7" w:rsidRDefault="008D60A7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rainag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volum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in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first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ostoperativ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ays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644996D4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97.52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51.09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762C4157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15.61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56.8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D3B040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557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461D54A7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06.95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88.98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6E45567E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07.33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57.0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141914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996</w:t>
            </w:r>
          </w:p>
        </w:tc>
      </w:tr>
      <w:tr w:rsidR="008D60A7" w:rsidRPr="008845D0" w14:paraId="519B78CE" w14:textId="77777777" w:rsidTr="00DB14CA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A780C2B" w14:textId="77777777" w:rsidR="008D60A7" w:rsidRPr="001208A7" w:rsidRDefault="008D60A7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Total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rainag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volume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2A77A297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736.32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877.95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4AA553F2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773.43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859.0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9243A1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623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5D3953B9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677.47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726.68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7B4DD10C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718.67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831.1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59A853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745</w:t>
            </w:r>
          </w:p>
        </w:tc>
      </w:tr>
      <w:tr w:rsidR="008D60A7" w:rsidRPr="008845D0" w14:paraId="2D80CE5E" w14:textId="77777777" w:rsidTr="00DB14CA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92AD1C2" w14:textId="77777777" w:rsidR="008D60A7" w:rsidRPr="001208A7" w:rsidRDefault="008D60A7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osterior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hospital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tays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7ABDEBAB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.86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.00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63070A69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.43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.7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2751C3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1F7863BC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.34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.99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6896D81F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6.52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7.9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EDF945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206</w:t>
            </w:r>
          </w:p>
        </w:tc>
      </w:tr>
      <w:tr w:rsidR="008D60A7" w:rsidRPr="008845D0" w14:paraId="133C1A74" w14:textId="77777777" w:rsidTr="00DB14CA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179C131" w14:textId="77777777" w:rsidR="008D60A7" w:rsidRPr="001208A7" w:rsidRDefault="008D60A7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Hospitalization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ost,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NY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76F554DB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5062.96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9713.27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3CC55084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6437.83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6494.8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AEB4A3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244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6154C580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2445.86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0146.85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0C29BC1C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5397.67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1690.0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223445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98</w:t>
            </w:r>
          </w:p>
        </w:tc>
      </w:tr>
      <w:tr w:rsidR="008D60A7" w:rsidRPr="008845D0" w14:paraId="1FFA175F" w14:textId="77777777" w:rsidTr="00DB14CA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3CF9063" w14:textId="77777777" w:rsidR="008D60A7" w:rsidRPr="001208A7" w:rsidRDefault="008D60A7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ostoperativ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omplications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4CE2DAF0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.53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35F61323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7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.6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48F969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568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569506DD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7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9.09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2E351E55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7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9.3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D978BF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8D60A7" w:rsidRPr="008845D0" w14:paraId="59C42552" w14:textId="77777777" w:rsidTr="00DB14CA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85F6523" w14:textId="77777777" w:rsidR="008D60A7" w:rsidRPr="001208A7" w:rsidRDefault="008D60A7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ersistent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rainage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5EB7D072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2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.58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4CC4925C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7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6.3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2FB14F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483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3CB1EE07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6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0.78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11056394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2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6.0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C9E0DC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582</w:t>
            </w:r>
          </w:p>
        </w:tc>
      </w:tr>
      <w:tr w:rsidR="008D60A7" w:rsidRPr="008845D0" w14:paraId="09FB757F" w14:textId="77777777" w:rsidTr="00DB14CA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4D8ACFB" w14:textId="77777777" w:rsidR="008D60A7" w:rsidRPr="001208A7" w:rsidRDefault="008D60A7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6EB8">
              <w:rPr>
                <w:rFonts w:ascii="Calibri" w:eastAsia="DengXian" w:hAnsi="Calibri" w:cs="Calibri"/>
                <w:color w:val="000000"/>
                <w:sz w:val="22"/>
                <w:szCs w:val="22"/>
                <w:vertAlign w:val="superscript"/>
              </w:rPr>
              <w:t xml:space="preserve">b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AL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1770EC22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.15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621F8ABF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.4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1ABCA4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6FC3D80F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.19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4744BAA6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.3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B94E3E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8D60A7" w:rsidRPr="008845D0" w14:paraId="655D8334" w14:textId="77777777" w:rsidTr="00DB14CA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ED73BDE" w14:textId="77777777" w:rsidR="008D60A7" w:rsidRPr="001208A7" w:rsidRDefault="008D60A7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ulmonary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722065FF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38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5FF5EA3C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3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27F0B6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2F4A6C0E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55202B54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.6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2B11FA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465</w:t>
            </w:r>
          </w:p>
        </w:tc>
      </w:tr>
      <w:tr w:rsidR="008D60A7" w:rsidRPr="008845D0" w14:paraId="4178D0C0" w14:textId="77777777" w:rsidTr="00DB14CA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F7F447F" w14:textId="77777777" w:rsidR="008D60A7" w:rsidRPr="001208A7" w:rsidRDefault="008D60A7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hylothorax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60739779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4D86E6E8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7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5525FA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489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1C9EBD8A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.30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10DA292F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6A9F95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8D60A7" w:rsidRPr="008845D0" w14:paraId="726AF5B7" w14:textId="77777777" w:rsidTr="00DB14CA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2ED2360" w14:textId="77777777" w:rsidR="008D60A7" w:rsidRPr="001208A7" w:rsidRDefault="008D60A7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atelectasis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6E72FA9B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4C04F941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DB10A5" w14:textId="4240CD93" w:rsidR="008D60A7" w:rsidRPr="001208A7" w:rsidRDefault="00A56EB8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6EB8">
              <w:rPr>
                <w:rFonts w:ascii="Calibri" w:eastAsia="DengXian" w:hAnsi="Calibri" w:cs="Calibri"/>
                <w:color w:val="000000"/>
                <w:sz w:val="22"/>
                <w:szCs w:val="22"/>
                <w:vertAlign w:val="superscript"/>
              </w:rPr>
              <w:t>c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="008D60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701A8891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44F621FB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82650A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8D60A7" w:rsidRPr="008845D0" w14:paraId="211FDCE2" w14:textId="77777777" w:rsidTr="00DB14CA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C615975" w14:textId="77777777" w:rsidR="008D60A7" w:rsidRPr="001208A7" w:rsidRDefault="008D60A7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emphysema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0DB1873E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6E9E0FAA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CBEB2A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6A096E37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06D62A85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.3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29F16D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989</w:t>
            </w:r>
          </w:p>
        </w:tc>
      </w:tr>
      <w:tr w:rsidR="008D60A7" w:rsidRPr="008845D0" w14:paraId="4055DF36" w14:textId="77777777" w:rsidTr="00DB14CA">
        <w:trPr>
          <w:trHeight w:val="32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98E5C" w14:textId="77777777" w:rsidR="008D60A7" w:rsidRPr="001208A7" w:rsidRDefault="008D60A7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urgical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it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74B79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71195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A7CE8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6D32E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07224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.3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78E2A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989</w:t>
            </w:r>
          </w:p>
        </w:tc>
      </w:tr>
      <w:tr w:rsidR="008D60A7" w:rsidRPr="008845D0" w14:paraId="767BDE9F" w14:textId="77777777" w:rsidTr="00DB14CA">
        <w:trPr>
          <w:trHeight w:val="32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61017F" w14:textId="77777777" w:rsidR="008D60A7" w:rsidRPr="008845D0" w:rsidRDefault="008D60A7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8327AC" w14:textId="77777777" w:rsidR="008D60A7" w:rsidRPr="008845D0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</w:t>
            </w:r>
            <w:r>
              <w:rPr>
                <w:rFonts w:ascii="Calibri" w:eastAsia="DengXian" w:hAnsi="Calibri" w:cs="Calibri" w:hint="eastAsia"/>
                <w:color w:val="000000"/>
                <w:sz w:val="22"/>
                <w:szCs w:val="22"/>
              </w:rPr>
              <w:t>urgeon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795D6B7" w14:textId="77777777" w:rsidR="008D60A7" w:rsidRPr="008845D0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5AED2A" w14:textId="77777777" w:rsidR="008D60A7" w:rsidRPr="008845D0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49576C" w14:textId="77777777" w:rsidR="008D60A7" w:rsidRPr="008845D0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</w:t>
            </w:r>
            <w:r>
              <w:rPr>
                <w:rFonts w:ascii="Calibri" w:eastAsia="DengXian" w:hAnsi="Calibri" w:cs="Calibri" w:hint="eastAsia"/>
                <w:color w:val="000000"/>
                <w:sz w:val="22"/>
                <w:szCs w:val="22"/>
              </w:rPr>
              <w:t>urgeon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4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ABAB0B" w14:textId="77777777" w:rsidR="008D60A7" w:rsidRPr="008845D0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CD928B" w14:textId="77777777" w:rsidR="008D60A7" w:rsidRPr="008845D0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</w:tr>
      <w:tr w:rsidR="008D60A7" w:rsidRPr="008845D0" w14:paraId="07EB0F35" w14:textId="77777777" w:rsidTr="00DB14CA">
        <w:trPr>
          <w:trHeight w:val="320"/>
        </w:trPr>
        <w:tc>
          <w:tcPr>
            <w:tcW w:w="2835" w:type="dxa"/>
            <w:shd w:val="clear" w:color="auto" w:fill="F2F2F2" w:themeFill="background1" w:themeFillShade="F2"/>
            <w:noWrap/>
            <w:vAlign w:val="center"/>
            <w:hideMark/>
          </w:tcPr>
          <w:p w14:paraId="09186AFB" w14:textId="77777777" w:rsidR="008D60A7" w:rsidRPr="001208A7" w:rsidRDefault="008D60A7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08CCE459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anterior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3760D08C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osterior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182D56C4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1E6650C2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anterior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5634D4C1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osterior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43D2C562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</w:tr>
      <w:tr w:rsidR="008D60A7" w:rsidRPr="008845D0" w14:paraId="4ADE9A7C" w14:textId="77777777" w:rsidTr="00DB14CA">
        <w:trPr>
          <w:trHeight w:val="320"/>
        </w:trPr>
        <w:tc>
          <w:tcPr>
            <w:tcW w:w="2835" w:type="dxa"/>
            <w:shd w:val="clear" w:color="auto" w:fill="F2F2F2" w:themeFill="background1" w:themeFillShade="F2"/>
            <w:noWrap/>
            <w:vAlign w:val="center"/>
            <w:hideMark/>
          </w:tcPr>
          <w:p w14:paraId="5FB3061F" w14:textId="77777777" w:rsidR="008D60A7" w:rsidRPr="001208A7" w:rsidRDefault="008D60A7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71FEB0FF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52D90964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6B4A2AC0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1756F765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7E5DAA0A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6A51455B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</w:t>
            </w:r>
          </w:p>
        </w:tc>
      </w:tr>
      <w:tr w:rsidR="00406022" w:rsidRPr="008845D0" w14:paraId="163A0E9D" w14:textId="77777777" w:rsidTr="00DB14CA">
        <w:trPr>
          <w:trHeight w:val="320"/>
        </w:trPr>
        <w:tc>
          <w:tcPr>
            <w:tcW w:w="2835" w:type="dxa"/>
            <w:shd w:val="clear" w:color="auto" w:fill="F2F2F2" w:themeFill="background1" w:themeFillShade="F2"/>
            <w:noWrap/>
            <w:vAlign w:val="center"/>
            <w:hideMark/>
          </w:tcPr>
          <w:p w14:paraId="6982299C" w14:textId="77777777" w:rsidR="00406022" w:rsidRPr="001208A7" w:rsidRDefault="00406022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hest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tub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uration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41833FCE" w14:textId="77777777" w:rsidR="00406022" w:rsidRPr="001208A7" w:rsidRDefault="00406022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.11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.37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63339E85" w14:textId="77777777" w:rsidR="00406022" w:rsidRPr="001208A7" w:rsidRDefault="00406022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.91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.60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4E55489B" w14:textId="77777777" w:rsidR="00406022" w:rsidRPr="001208A7" w:rsidRDefault="00406022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38CF388D" w14:textId="77777777" w:rsidR="00406022" w:rsidRPr="001208A7" w:rsidRDefault="00406022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.24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.67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00B955B0" w14:textId="77777777" w:rsidR="00406022" w:rsidRPr="001208A7" w:rsidRDefault="00406022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.17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.36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6118F9F5" w14:textId="77777777" w:rsidR="00406022" w:rsidRPr="001208A7" w:rsidRDefault="00406022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865</w:t>
            </w:r>
          </w:p>
        </w:tc>
      </w:tr>
      <w:tr w:rsidR="0089603D" w:rsidRPr="008845D0" w14:paraId="141B833B" w14:textId="77777777" w:rsidTr="0089603D">
        <w:trPr>
          <w:trHeight w:val="320"/>
        </w:trPr>
        <w:tc>
          <w:tcPr>
            <w:tcW w:w="2835" w:type="dxa"/>
            <w:shd w:val="clear" w:color="auto" w:fill="F2F2F2" w:themeFill="background1" w:themeFillShade="F2"/>
            <w:noWrap/>
            <w:vAlign w:val="center"/>
          </w:tcPr>
          <w:p w14:paraId="5B01B267" w14:textId="77777777" w:rsidR="0089603D" w:rsidRPr="00674FCF" w:rsidRDefault="0089603D" w:rsidP="00A56EB8">
            <w:pPr>
              <w:ind w:leftChars="100" w:left="24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 w:hint="eastAsia"/>
                <w:color w:val="000000"/>
                <w:sz w:val="22"/>
                <w:szCs w:val="22"/>
              </w:rPr>
              <w:t>9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5% CI </w:t>
            </w:r>
            <w:r>
              <w:rPr>
                <w:rFonts w:ascii="Calibri" w:eastAsia="DengXian" w:hAnsi="Calibri" w:cs="Calibri" w:hint="eastAsia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mean of differences</w:t>
            </w:r>
          </w:p>
        </w:tc>
        <w:tc>
          <w:tcPr>
            <w:tcW w:w="4308" w:type="dxa"/>
            <w:gridSpan w:val="2"/>
            <w:shd w:val="clear" w:color="auto" w:fill="F2F2F2" w:themeFill="background1" w:themeFillShade="F2"/>
            <w:noWrap/>
            <w:vAlign w:val="center"/>
          </w:tcPr>
          <w:p w14:paraId="6B260A8F" w14:textId="52A9B0F8" w:rsidR="0089603D" w:rsidRPr="008845D0" w:rsidRDefault="0089603D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(</w:t>
            </w:r>
            <w:r>
              <w:rPr>
                <w:rFonts w:ascii="Calibri" w:eastAsia="DengXian" w:hAnsi="Calibri" w:cs="Calibri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.10, 0.49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2D6FF46E" w14:textId="77777777" w:rsidR="0089603D" w:rsidRPr="008845D0" w:rsidRDefault="0089603D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308" w:type="dxa"/>
            <w:gridSpan w:val="2"/>
            <w:shd w:val="clear" w:color="auto" w:fill="F2F2F2" w:themeFill="background1" w:themeFillShade="F2"/>
            <w:noWrap/>
            <w:vAlign w:val="center"/>
          </w:tcPr>
          <w:p w14:paraId="3B00E9C4" w14:textId="5A4CE7C9" w:rsidR="0089603D" w:rsidRPr="008845D0" w:rsidRDefault="0089603D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-0.71, 0.84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2D14DAD2" w14:textId="77777777" w:rsidR="0089603D" w:rsidRPr="008845D0" w:rsidRDefault="0089603D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</w:tr>
      <w:tr w:rsidR="008D60A7" w:rsidRPr="008845D0" w14:paraId="77ABBFFA" w14:textId="77777777" w:rsidTr="00DB14CA">
        <w:trPr>
          <w:trHeight w:val="320"/>
        </w:trPr>
        <w:tc>
          <w:tcPr>
            <w:tcW w:w="2835" w:type="dxa"/>
            <w:shd w:val="clear" w:color="auto" w:fill="F2F2F2" w:themeFill="background1" w:themeFillShade="F2"/>
            <w:noWrap/>
            <w:vAlign w:val="center"/>
            <w:hideMark/>
          </w:tcPr>
          <w:p w14:paraId="58D96C80" w14:textId="77777777" w:rsidR="008D60A7" w:rsidRPr="001208A7" w:rsidRDefault="008D60A7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lastRenderedPageBreak/>
              <w:t>Drainag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volum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in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first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ostoperativ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ays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28244218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619.05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27.00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12085329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19.45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09.04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646B0776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451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790A2337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69.83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28.21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14F5DDA9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21.42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53.80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3745466E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243</w:t>
            </w:r>
          </w:p>
        </w:tc>
      </w:tr>
      <w:tr w:rsidR="008D60A7" w:rsidRPr="008845D0" w14:paraId="241DD8D2" w14:textId="77777777" w:rsidTr="00DB14CA">
        <w:trPr>
          <w:trHeight w:val="320"/>
        </w:trPr>
        <w:tc>
          <w:tcPr>
            <w:tcW w:w="2835" w:type="dxa"/>
            <w:shd w:val="clear" w:color="auto" w:fill="F2F2F2" w:themeFill="background1" w:themeFillShade="F2"/>
            <w:noWrap/>
            <w:vAlign w:val="center"/>
            <w:hideMark/>
          </w:tcPr>
          <w:p w14:paraId="12F0C7BE" w14:textId="77777777" w:rsidR="008D60A7" w:rsidRPr="001208A7" w:rsidRDefault="008D60A7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Total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rainag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volume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3A2B897C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415.37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694.59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33461C22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659.0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611.49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23B22623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208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046DC1C5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731.58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000.15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01AF46C3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808.4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805.74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3C3A500D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513</w:t>
            </w:r>
          </w:p>
        </w:tc>
      </w:tr>
      <w:tr w:rsidR="008D60A7" w:rsidRPr="008845D0" w14:paraId="7AF74734" w14:textId="77777777" w:rsidTr="00DB14CA">
        <w:trPr>
          <w:trHeight w:val="320"/>
        </w:trPr>
        <w:tc>
          <w:tcPr>
            <w:tcW w:w="2835" w:type="dxa"/>
            <w:shd w:val="clear" w:color="auto" w:fill="F2F2F2" w:themeFill="background1" w:themeFillShade="F2"/>
            <w:noWrap/>
            <w:vAlign w:val="center"/>
            <w:hideMark/>
          </w:tcPr>
          <w:p w14:paraId="2CD65967" w14:textId="77777777" w:rsidR="008D60A7" w:rsidRPr="001208A7" w:rsidRDefault="008D60A7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osterior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hospital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tays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36308BFA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.84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.19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7F76BB33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6.0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.81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08F89B60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446D717D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.11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.56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35A7AA6B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.04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.20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7C4194D2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895</w:t>
            </w:r>
          </w:p>
        </w:tc>
      </w:tr>
      <w:tr w:rsidR="008D60A7" w:rsidRPr="008845D0" w14:paraId="1DDED9AA" w14:textId="77777777" w:rsidTr="00DB14CA">
        <w:trPr>
          <w:trHeight w:val="320"/>
        </w:trPr>
        <w:tc>
          <w:tcPr>
            <w:tcW w:w="2835" w:type="dxa"/>
            <w:shd w:val="clear" w:color="auto" w:fill="F2F2F2" w:themeFill="background1" w:themeFillShade="F2"/>
            <w:noWrap/>
            <w:vAlign w:val="center"/>
            <w:hideMark/>
          </w:tcPr>
          <w:p w14:paraId="7B738D19" w14:textId="77777777" w:rsidR="008D60A7" w:rsidRPr="001208A7" w:rsidRDefault="008D60A7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Hospitalization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ost,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NY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1AF8F7FD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2014.2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3048.85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5C4E5AC8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0785.99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0482.14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44FD9B80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5043461B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2118.6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0882.12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3FE55406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9805.39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0571.21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5BD53854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96</w:t>
            </w:r>
          </w:p>
        </w:tc>
      </w:tr>
      <w:tr w:rsidR="008D60A7" w:rsidRPr="008845D0" w14:paraId="58A9E8F4" w14:textId="77777777" w:rsidTr="00DB14CA">
        <w:trPr>
          <w:trHeight w:val="320"/>
        </w:trPr>
        <w:tc>
          <w:tcPr>
            <w:tcW w:w="2835" w:type="dxa"/>
            <w:shd w:val="clear" w:color="auto" w:fill="F2F2F2" w:themeFill="background1" w:themeFillShade="F2"/>
            <w:noWrap/>
            <w:vAlign w:val="center"/>
            <w:hideMark/>
          </w:tcPr>
          <w:p w14:paraId="09511EDC" w14:textId="77777777" w:rsidR="008D60A7" w:rsidRPr="001208A7" w:rsidRDefault="008D60A7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ostoperativ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omplications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08199812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58EB9C37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8.18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61D4D43A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3CDEA4A4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2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0.00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445EECD0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6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.00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08AFBB1C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22</w:t>
            </w:r>
          </w:p>
        </w:tc>
      </w:tr>
      <w:tr w:rsidR="008D60A7" w:rsidRPr="008845D0" w14:paraId="54F68B46" w14:textId="77777777" w:rsidTr="00DB14CA">
        <w:trPr>
          <w:trHeight w:val="320"/>
        </w:trPr>
        <w:tc>
          <w:tcPr>
            <w:tcW w:w="2835" w:type="dxa"/>
            <w:shd w:val="clear" w:color="auto" w:fill="F2F2F2" w:themeFill="background1" w:themeFillShade="F2"/>
            <w:noWrap/>
            <w:vAlign w:val="center"/>
            <w:hideMark/>
          </w:tcPr>
          <w:p w14:paraId="095AB2EF" w14:textId="77777777" w:rsidR="008D60A7" w:rsidRPr="001208A7" w:rsidRDefault="008D60A7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ersistent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rainage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778F2994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0.53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4A3AF9CB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8.18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538DB14B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804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7DD76E32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3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0.83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4CAB8034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3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0.83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6A623776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8D60A7" w:rsidRPr="008845D0" w14:paraId="2DC7FAEA" w14:textId="77777777" w:rsidTr="00DB14CA">
        <w:trPr>
          <w:trHeight w:val="320"/>
        </w:trPr>
        <w:tc>
          <w:tcPr>
            <w:tcW w:w="2835" w:type="dxa"/>
            <w:shd w:val="clear" w:color="auto" w:fill="F2F2F2" w:themeFill="background1" w:themeFillShade="F2"/>
            <w:noWrap/>
            <w:vAlign w:val="center"/>
            <w:hideMark/>
          </w:tcPr>
          <w:p w14:paraId="1149DB5E" w14:textId="48A3317A" w:rsidR="008D60A7" w:rsidRPr="001208A7" w:rsidRDefault="00A56EB8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6EB8">
              <w:rPr>
                <w:rFonts w:ascii="Calibri" w:eastAsia="DengXian" w:hAnsi="Calibri" w:cs="Calibri"/>
                <w:color w:val="000000"/>
                <w:sz w:val="22"/>
                <w:szCs w:val="22"/>
                <w:vertAlign w:val="superscript"/>
              </w:rPr>
              <w:t xml:space="preserve">b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AL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59715DF1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6D2DDA9D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8.18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1328A0BD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18AB3520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6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.00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7B21C485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6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.00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597D0F7C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8D60A7" w:rsidRPr="008845D0" w14:paraId="2684FACA" w14:textId="77777777" w:rsidTr="00DB14CA">
        <w:trPr>
          <w:trHeight w:val="320"/>
        </w:trPr>
        <w:tc>
          <w:tcPr>
            <w:tcW w:w="2835" w:type="dxa"/>
            <w:shd w:val="clear" w:color="auto" w:fill="F2F2F2" w:themeFill="background1" w:themeFillShade="F2"/>
            <w:noWrap/>
            <w:vAlign w:val="center"/>
            <w:hideMark/>
          </w:tcPr>
          <w:p w14:paraId="6BF1A7F1" w14:textId="77777777" w:rsidR="008D60A7" w:rsidRPr="001208A7" w:rsidRDefault="008D60A7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ulmonary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30C4A696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0337A0D6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0821EB24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18467CCE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.50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632EA232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.50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0F11520A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8D60A7" w:rsidRPr="008845D0" w14:paraId="4CB9BF4D" w14:textId="77777777" w:rsidTr="00DB14CA">
        <w:trPr>
          <w:trHeight w:val="320"/>
        </w:trPr>
        <w:tc>
          <w:tcPr>
            <w:tcW w:w="2835" w:type="dxa"/>
            <w:shd w:val="clear" w:color="auto" w:fill="F2F2F2" w:themeFill="background1" w:themeFillShade="F2"/>
            <w:noWrap/>
            <w:vAlign w:val="center"/>
            <w:hideMark/>
          </w:tcPr>
          <w:p w14:paraId="5695D0DA" w14:textId="77777777" w:rsidR="008D60A7" w:rsidRPr="001208A7" w:rsidRDefault="008D60A7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hylothorax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4C7A213F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045A56DD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18C3221F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1100BDD4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.67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647F3B31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83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000EA417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8D60A7" w:rsidRPr="008845D0" w14:paraId="4390561A" w14:textId="77777777" w:rsidTr="00DB14CA">
        <w:trPr>
          <w:trHeight w:val="320"/>
        </w:trPr>
        <w:tc>
          <w:tcPr>
            <w:tcW w:w="2835" w:type="dxa"/>
            <w:shd w:val="clear" w:color="auto" w:fill="F2F2F2" w:themeFill="background1" w:themeFillShade="F2"/>
            <w:noWrap/>
            <w:vAlign w:val="center"/>
            <w:hideMark/>
          </w:tcPr>
          <w:p w14:paraId="0CECC89D" w14:textId="77777777" w:rsidR="008D60A7" w:rsidRPr="001208A7" w:rsidRDefault="008D60A7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atelectasis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72D8F5C4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08594C07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64C66AB4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2AF86424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1626905F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607D5770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8D60A7" w:rsidRPr="008845D0" w14:paraId="702D9FCB" w14:textId="77777777" w:rsidTr="00DB14CA">
        <w:trPr>
          <w:trHeight w:val="320"/>
        </w:trPr>
        <w:tc>
          <w:tcPr>
            <w:tcW w:w="2835" w:type="dxa"/>
            <w:shd w:val="clear" w:color="auto" w:fill="F2F2F2" w:themeFill="background1" w:themeFillShade="F2"/>
            <w:noWrap/>
            <w:vAlign w:val="center"/>
            <w:hideMark/>
          </w:tcPr>
          <w:p w14:paraId="13440B4D" w14:textId="77777777" w:rsidR="008D60A7" w:rsidRPr="001208A7" w:rsidRDefault="008D60A7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emphysema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34723302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1C1BA9BF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6C4BCBF1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32DBC84C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349FED3E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765D30FF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8D60A7" w:rsidRPr="008845D0" w14:paraId="75A0B34E" w14:textId="77777777" w:rsidTr="00DB14CA">
        <w:trPr>
          <w:trHeight w:val="32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582403" w14:textId="77777777" w:rsidR="008D60A7" w:rsidRPr="001208A7" w:rsidRDefault="008D60A7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urgical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it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6A44E8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E24C81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9DAAA3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A7E46B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F29A7E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1DC87A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DB14CA" w:rsidRPr="008845D0" w14:paraId="46647807" w14:textId="77777777" w:rsidTr="009F4DC7">
        <w:trPr>
          <w:trHeight w:val="32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0BA003" w14:textId="77777777" w:rsidR="00DB14CA" w:rsidRPr="008845D0" w:rsidRDefault="00DB14CA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158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35AB85" w14:textId="27110E86" w:rsidR="00DB14CA" w:rsidRPr="008845D0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</w:t>
            </w:r>
            <w:r>
              <w:rPr>
                <w:rFonts w:ascii="Calibri" w:eastAsia="DengXian" w:hAnsi="Calibri" w:cs="Calibri" w:hint="eastAsia"/>
                <w:color w:val="000000"/>
                <w:sz w:val="22"/>
                <w:szCs w:val="22"/>
              </w:rPr>
              <w:t>urgeon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5</w:t>
            </w:r>
          </w:p>
        </w:tc>
        <w:tc>
          <w:tcPr>
            <w:tcW w:w="5158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BCA722" w14:textId="033681CA" w:rsidR="00DB14CA" w:rsidRPr="008845D0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</w:t>
            </w:r>
            <w:r>
              <w:rPr>
                <w:rFonts w:ascii="Calibri" w:eastAsia="DengXian" w:hAnsi="Calibri" w:cs="Calibri" w:hint="eastAsia"/>
                <w:color w:val="000000"/>
                <w:sz w:val="22"/>
                <w:szCs w:val="22"/>
              </w:rPr>
              <w:t>urgeon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6</w:t>
            </w:r>
          </w:p>
        </w:tc>
      </w:tr>
      <w:tr w:rsidR="008D60A7" w:rsidRPr="008845D0" w14:paraId="79019C63" w14:textId="77777777" w:rsidTr="00DB14CA">
        <w:trPr>
          <w:trHeight w:val="32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14:paraId="175D729F" w14:textId="77777777" w:rsidR="008D60A7" w:rsidRPr="001208A7" w:rsidRDefault="008D60A7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7702FB93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anterior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487A30FC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osterior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12B613AF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6E1DD5C5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anterior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099EE56C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osterior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2FD427A4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</w:tr>
      <w:tr w:rsidR="008D60A7" w:rsidRPr="008845D0" w14:paraId="59293B28" w14:textId="77777777" w:rsidTr="00DB14CA">
        <w:trPr>
          <w:trHeight w:val="32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14:paraId="4DD96BB0" w14:textId="77777777" w:rsidR="008D60A7" w:rsidRPr="001208A7" w:rsidRDefault="008D60A7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2905242B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4549484F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2767CB81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53F6CE4E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3E557A40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703FC303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</w:t>
            </w:r>
          </w:p>
        </w:tc>
      </w:tr>
      <w:tr w:rsidR="00406022" w:rsidRPr="008845D0" w14:paraId="22AAD79E" w14:textId="77777777" w:rsidTr="00DB14CA">
        <w:trPr>
          <w:trHeight w:val="32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14:paraId="6FFD9470" w14:textId="77777777" w:rsidR="00406022" w:rsidRPr="001208A7" w:rsidRDefault="00406022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hest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tub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uration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6E347D3A" w14:textId="77777777" w:rsidR="00406022" w:rsidRPr="001208A7" w:rsidRDefault="00406022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.09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.04)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6EB513AD" w14:textId="77777777" w:rsidR="00406022" w:rsidRPr="001208A7" w:rsidRDefault="00406022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.43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.14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33C0CC8F" w14:textId="77777777" w:rsidR="00406022" w:rsidRPr="001208A7" w:rsidRDefault="00406022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451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06745568" w14:textId="77777777" w:rsidR="00406022" w:rsidRPr="001208A7" w:rsidRDefault="00406022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.09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.76)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37FD26E3" w14:textId="77777777" w:rsidR="00406022" w:rsidRPr="001208A7" w:rsidRDefault="00406022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.94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.87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05C99D79" w14:textId="77777777" w:rsidR="00406022" w:rsidRPr="001208A7" w:rsidRDefault="00406022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454</w:t>
            </w:r>
          </w:p>
        </w:tc>
      </w:tr>
      <w:tr w:rsidR="007B5453" w:rsidRPr="008845D0" w14:paraId="7FDBE3B9" w14:textId="77777777" w:rsidTr="004A1EF4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</w:tcPr>
          <w:p w14:paraId="718D0D46" w14:textId="77777777" w:rsidR="007B5453" w:rsidRPr="00674FCF" w:rsidRDefault="007B5453" w:rsidP="00A56EB8">
            <w:pPr>
              <w:ind w:leftChars="100" w:left="24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 w:hint="eastAsia"/>
                <w:color w:val="000000"/>
                <w:sz w:val="22"/>
                <w:szCs w:val="22"/>
              </w:rPr>
              <w:t>9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5% CI </w:t>
            </w:r>
            <w:r>
              <w:rPr>
                <w:rFonts w:ascii="Calibri" w:eastAsia="DengXian" w:hAnsi="Calibri" w:cs="Calibri" w:hint="eastAsia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mean of differences</w:t>
            </w:r>
          </w:p>
        </w:tc>
        <w:tc>
          <w:tcPr>
            <w:tcW w:w="4308" w:type="dxa"/>
            <w:gridSpan w:val="2"/>
            <w:shd w:val="clear" w:color="auto" w:fill="auto"/>
            <w:noWrap/>
            <w:vAlign w:val="center"/>
          </w:tcPr>
          <w:p w14:paraId="4B431FFC" w14:textId="36FB0E4D" w:rsidR="007B5453" w:rsidRPr="008845D0" w:rsidRDefault="007B5453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(</w:t>
            </w:r>
            <w:r>
              <w:rPr>
                <w:rFonts w:ascii="Calibri" w:eastAsia="DengXian" w:hAnsi="Calibri" w:cs="Calibri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.20, 0.52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92EE5A1" w14:textId="77777777" w:rsidR="007B5453" w:rsidRPr="008845D0" w:rsidRDefault="007B5453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308" w:type="dxa"/>
            <w:gridSpan w:val="2"/>
            <w:shd w:val="clear" w:color="auto" w:fill="auto"/>
            <w:noWrap/>
            <w:vAlign w:val="center"/>
          </w:tcPr>
          <w:p w14:paraId="472C3E95" w14:textId="0597D699" w:rsidR="007B5453" w:rsidRPr="008845D0" w:rsidRDefault="007B5453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-0.25, 0.55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769C5F4" w14:textId="77777777" w:rsidR="007B5453" w:rsidRPr="008845D0" w:rsidRDefault="007B5453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</w:tr>
      <w:tr w:rsidR="008D60A7" w:rsidRPr="008845D0" w14:paraId="52871F6E" w14:textId="77777777" w:rsidTr="00DB14CA">
        <w:trPr>
          <w:trHeight w:val="32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14:paraId="1DCF4B1E" w14:textId="77777777" w:rsidR="008D60A7" w:rsidRPr="001208A7" w:rsidRDefault="008D60A7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rainag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volum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in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first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ostoperativ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ays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348192B8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15.94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34.61)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69E667FF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76.48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03.42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47308298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528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2B0EDCB5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06.57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57.19)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7435DD46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23.46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83.84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5176B83F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687</w:t>
            </w:r>
          </w:p>
        </w:tc>
      </w:tr>
      <w:tr w:rsidR="008D60A7" w:rsidRPr="008845D0" w14:paraId="43070C4C" w14:textId="77777777" w:rsidTr="00DB14CA">
        <w:trPr>
          <w:trHeight w:val="32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14:paraId="24CD90EF" w14:textId="77777777" w:rsidR="008D60A7" w:rsidRPr="001208A7" w:rsidRDefault="008D60A7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Total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rainag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volume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7D3DEFB8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789.2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929.22)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4C227050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662.56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729.16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603B7A50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64D03351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688.97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644.48)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224D859E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736.71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782.19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130BB40D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556</w:t>
            </w:r>
          </w:p>
        </w:tc>
      </w:tr>
      <w:tr w:rsidR="008D60A7" w:rsidRPr="008845D0" w14:paraId="4B3E7D72" w14:textId="77777777" w:rsidTr="00DB14CA">
        <w:trPr>
          <w:trHeight w:val="32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14:paraId="3935F193" w14:textId="77777777" w:rsidR="008D60A7" w:rsidRPr="001208A7" w:rsidRDefault="008D60A7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osterior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hospital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tays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6581768E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.36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.98)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32AE23D7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.76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.15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5DA1CB6A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378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23059952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.71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.01)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28D7A346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.95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.33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739F8F04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321</w:t>
            </w:r>
          </w:p>
        </w:tc>
      </w:tr>
      <w:tr w:rsidR="008D60A7" w:rsidRPr="008845D0" w14:paraId="73CCC11E" w14:textId="77777777" w:rsidTr="00DB14CA">
        <w:trPr>
          <w:trHeight w:val="32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14:paraId="375F54F5" w14:textId="77777777" w:rsidR="008D60A7" w:rsidRPr="001208A7" w:rsidRDefault="008D60A7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Hospitalization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ost,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NY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5F4B0CF9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8110.48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1965.05)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5D3DA1B8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64445.65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8621.50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2071F3F3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4EA87E87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3925.48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1837.70)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310AE54C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3228.42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0413.25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0A0B6FCD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579</w:t>
            </w:r>
          </w:p>
        </w:tc>
      </w:tr>
      <w:tr w:rsidR="008D60A7" w:rsidRPr="008845D0" w14:paraId="1001AB8B" w14:textId="77777777" w:rsidTr="00DB14CA">
        <w:trPr>
          <w:trHeight w:val="32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14:paraId="11199E34" w14:textId="77777777" w:rsidR="008D60A7" w:rsidRPr="001208A7" w:rsidRDefault="008D60A7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ostoperativ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omplications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1ED6DF93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344BC419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.53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59AEC7AD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557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212F1476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9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.88)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2630B9D4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.85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3655AE04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116</w:t>
            </w:r>
          </w:p>
        </w:tc>
      </w:tr>
      <w:tr w:rsidR="008D60A7" w:rsidRPr="008845D0" w14:paraId="30E65266" w14:textId="77777777" w:rsidTr="00DB14CA">
        <w:trPr>
          <w:trHeight w:val="32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14:paraId="2B1EB00A" w14:textId="77777777" w:rsidR="008D60A7" w:rsidRPr="001208A7" w:rsidRDefault="008D60A7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ersistent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rainage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5354407B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7.58)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623A8825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7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8.86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7A85EEFF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7F2E9AA1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5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9.80)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39EF0534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3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8.02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21A77954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721</w:t>
            </w:r>
          </w:p>
        </w:tc>
      </w:tr>
      <w:tr w:rsidR="008D60A7" w:rsidRPr="008845D0" w14:paraId="42492FCE" w14:textId="77777777" w:rsidTr="00DB14CA">
        <w:trPr>
          <w:trHeight w:val="32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14:paraId="0EF3E674" w14:textId="275DC253" w:rsidR="008D60A7" w:rsidRPr="001208A7" w:rsidRDefault="00A56EB8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6EB8">
              <w:rPr>
                <w:rFonts w:ascii="Calibri" w:eastAsia="DengXian" w:hAnsi="Calibri" w:cs="Calibri"/>
                <w:color w:val="000000"/>
                <w:sz w:val="22"/>
                <w:szCs w:val="22"/>
                <w:vertAlign w:val="superscript"/>
              </w:rPr>
              <w:t xml:space="preserve">b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AL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3DDCA9FC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.52)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55720B14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.27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131FD2A3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46E07EEC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.61)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2D71F70E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.23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081FAD54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629</w:t>
            </w:r>
          </w:p>
        </w:tc>
      </w:tr>
      <w:tr w:rsidR="008D60A7" w:rsidRPr="008845D0" w14:paraId="05EB9599" w14:textId="77777777" w:rsidTr="00DB14CA">
        <w:trPr>
          <w:trHeight w:val="32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14:paraId="0CBBC5D6" w14:textId="77777777" w:rsidR="008D60A7" w:rsidRPr="001208A7" w:rsidRDefault="008D60A7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lastRenderedPageBreak/>
              <w:t>P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ulmonary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1AA1479C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3844ED3C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474DEE2A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13B69328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.96)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5E382D76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.23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2C34F018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949</w:t>
            </w:r>
          </w:p>
        </w:tc>
      </w:tr>
      <w:tr w:rsidR="008D60A7" w:rsidRPr="008845D0" w14:paraId="18FC41E9" w14:textId="77777777" w:rsidTr="00DB14CA">
        <w:trPr>
          <w:trHeight w:val="32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14:paraId="39D6CFFF" w14:textId="77777777" w:rsidR="008D60A7" w:rsidRPr="001208A7" w:rsidRDefault="008D60A7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hylothorax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00F63312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0011ED52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.27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4ACA039C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42F94C14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65)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70E864C5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1E6EBAAD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977</w:t>
            </w:r>
          </w:p>
        </w:tc>
      </w:tr>
      <w:tr w:rsidR="008D60A7" w:rsidRPr="008845D0" w14:paraId="46722892" w14:textId="77777777" w:rsidTr="00DB14CA">
        <w:trPr>
          <w:trHeight w:val="32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14:paraId="207950ED" w14:textId="77777777" w:rsidR="008D60A7" w:rsidRPr="001208A7" w:rsidRDefault="008D60A7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atelectasis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6922604C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66D53965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1D07C637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4E4BDC62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4F52827A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2B646B39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8D60A7" w:rsidRPr="008845D0" w14:paraId="51EE3841" w14:textId="77777777" w:rsidTr="00DB14CA">
        <w:trPr>
          <w:trHeight w:val="320"/>
        </w:trPr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14:paraId="248B5217" w14:textId="77777777" w:rsidR="008D60A7" w:rsidRPr="001208A7" w:rsidRDefault="008D60A7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emphysema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0FD90929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14412457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221BEB29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2419374C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2154" w:type="dxa"/>
            <w:shd w:val="clear" w:color="auto" w:fill="FFFFFF" w:themeFill="background1"/>
            <w:noWrap/>
            <w:vAlign w:val="center"/>
            <w:hideMark/>
          </w:tcPr>
          <w:p w14:paraId="766B294F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081CBF94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8D60A7" w:rsidRPr="008845D0" w14:paraId="7FF65FC3" w14:textId="77777777" w:rsidTr="00DB14CA">
        <w:trPr>
          <w:trHeight w:val="32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F0E4E3" w14:textId="77777777" w:rsidR="008D60A7" w:rsidRPr="001208A7" w:rsidRDefault="008D60A7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urgical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it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89B90C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8CE05F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885C47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48D960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C7F997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BED4CC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8D60A7" w:rsidRPr="008845D0" w14:paraId="24007EF7" w14:textId="77777777" w:rsidTr="00DB14CA">
        <w:trPr>
          <w:trHeight w:val="32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C4AAE3" w14:textId="77777777" w:rsidR="008D60A7" w:rsidRPr="008845D0" w:rsidRDefault="008D60A7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DC816E" w14:textId="77777777" w:rsidR="008D60A7" w:rsidRPr="008845D0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</w:t>
            </w:r>
            <w:r>
              <w:rPr>
                <w:rFonts w:ascii="Calibri" w:eastAsia="DengXian" w:hAnsi="Calibri" w:cs="Calibri" w:hint="eastAsia"/>
                <w:color w:val="000000"/>
                <w:sz w:val="22"/>
                <w:szCs w:val="22"/>
              </w:rPr>
              <w:t>urgeon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7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5E574A" w14:textId="77777777" w:rsidR="008D60A7" w:rsidRPr="008845D0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479550" w14:textId="77777777" w:rsidR="008D60A7" w:rsidRPr="008845D0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37F954" w14:textId="77777777" w:rsidR="008D60A7" w:rsidRPr="008845D0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</w:t>
            </w:r>
            <w:r>
              <w:rPr>
                <w:rFonts w:ascii="Calibri" w:eastAsia="DengXian" w:hAnsi="Calibri" w:cs="Calibri" w:hint="eastAsia"/>
                <w:color w:val="000000"/>
                <w:sz w:val="22"/>
                <w:szCs w:val="22"/>
              </w:rPr>
              <w:t>urgeon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8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64C822" w14:textId="77777777" w:rsidR="008D60A7" w:rsidRPr="008845D0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5E982C" w14:textId="77777777" w:rsidR="008D60A7" w:rsidRPr="008845D0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</w:tr>
      <w:tr w:rsidR="008D60A7" w:rsidRPr="008845D0" w14:paraId="498925C4" w14:textId="77777777" w:rsidTr="00DB14CA">
        <w:trPr>
          <w:trHeight w:val="320"/>
        </w:trPr>
        <w:tc>
          <w:tcPr>
            <w:tcW w:w="2835" w:type="dxa"/>
            <w:shd w:val="clear" w:color="auto" w:fill="F2F2F2" w:themeFill="background1" w:themeFillShade="F2"/>
            <w:noWrap/>
            <w:vAlign w:val="center"/>
            <w:hideMark/>
          </w:tcPr>
          <w:p w14:paraId="42139F4C" w14:textId="77777777" w:rsidR="008D60A7" w:rsidRPr="001208A7" w:rsidRDefault="008D60A7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05D31116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anterior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0D4330BE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osterior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65B1A1E4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6A9CA2DC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anterior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1620B581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osterior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7FDFD8B2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</w:tr>
      <w:tr w:rsidR="008D60A7" w:rsidRPr="008845D0" w14:paraId="06FEC202" w14:textId="77777777" w:rsidTr="00DB14CA">
        <w:trPr>
          <w:trHeight w:val="320"/>
        </w:trPr>
        <w:tc>
          <w:tcPr>
            <w:tcW w:w="2835" w:type="dxa"/>
            <w:shd w:val="clear" w:color="auto" w:fill="F2F2F2" w:themeFill="background1" w:themeFillShade="F2"/>
            <w:noWrap/>
            <w:vAlign w:val="center"/>
            <w:hideMark/>
          </w:tcPr>
          <w:p w14:paraId="2D7AA8D8" w14:textId="77777777" w:rsidR="008D60A7" w:rsidRPr="001208A7" w:rsidRDefault="008D60A7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55AC3BBC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19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4B7C9042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09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04B72293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00B618C7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64E146AF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316190DA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</w:t>
            </w:r>
          </w:p>
        </w:tc>
      </w:tr>
      <w:tr w:rsidR="00406022" w:rsidRPr="008845D0" w14:paraId="1B8011CD" w14:textId="77777777" w:rsidTr="00DB14CA">
        <w:trPr>
          <w:trHeight w:val="320"/>
        </w:trPr>
        <w:tc>
          <w:tcPr>
            <w:tcW w:w="2835" w:type="dxa"/>
            <w:shd w:val="clear" w:color="auto" w:fill="F2F2F2" w:themeFill="background1" w:themeFillShade="F2"/>
            <w:noWrap/>
            <w:vAlign w:val="center"/>
            <w:hideMark/>
          </w:tcPr>
          <w:p w14:paraId="737E66DB" w14:textId="77777777" w:rsidR="00406022" w:rsidRPr="001208A7" w:rsidRDefault="00406022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hest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tub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uration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533CDE1D" w14:textId="77777777" w:rsidR="00406022" w:rsidRPr="001208A7" w:rsidRDefault="00406022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.2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.19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6121D06E" w14:textId="77777777" w:rsidR="00406022" w:rsidRPr="001208A7" w:rsidRDefault="00406022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.48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.01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6945FA41" w14:textId="77777777" w:rsidR="00406022" w:rsidRPr="001208A7" w:rsidRDefault="00406022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341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3C9E77D7" w14:textId="77777777" w:rsidR="00406022" w:rsidRPr="001208A7" w:rsidRDefault="00406022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.76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.92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26683FFC" w14:textId="77777777" w:rsidR="00406022" w:rsidRPr="001208A7" w:rsidRDefault="00406022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.43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6.07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086B67F7" w14:textId="77777777" w:rsidR="00406022" w:rsidRPr="001208A7" w:rsidRDefault="00406022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509</w:t>
            </w:r>
          </w:p>
        </w:tc>
      </w:tr>
      <w:tr w:rsidR="00F4094C" w:rsidRPr="008845D0" w14:paraId="540943E4" w14:textId="77777777" w:rsidTr="004A1EF4">
        <w:trPr>
          <w:trHeight w:val="320"/>
        </w:trPr>
        <w:tc>
          <w:tcPr>
            <w:tcW w:w="2835" w:type="dxa"/>
            <w:shd w:val="clear" w:color="auto" w:fill="F2F2F2" w:themeFill="background1" w:themeFillShade="F2"/>
            <w:noWrap/>
            <w:vAlign w:val="center"/>
          </w:tcPr>
          <w:p w14:paraId="48D8B3A5" w14:textId="77777777" w:rsidR="00F4094C" w:rsidRPr="00674FCF" w:rsidRDefault="00F4094C" w:rsidP="00A56EB8">
            <w:pPr>
              <w:ind w:leftChars="100" w:left="24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 w:hint="eastAsia"/>
                <w:color w:val="000000"/>
                <w:sz w:val="22"/>
                <w:szCs w:val="22"/>
              </w:rPr>
              <w:t>9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5% CI </w:t>
            </w:r>
            <w:r>
              <w:rPr>
                <w:rFonts w:ascii="Calibri" w:eastAsia="DengXian" w:hAnsi="Calibri" w:cs="Calibri" w:hint="eastAsia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mean of differences</w:t>
            </w:r>
          </w:p>
        </w:tc>
        <w:tc>
          <w:tcPr>
            <w:tcW w:w="4308" w:type="dxa"/>
            <w:gridSpan w:val="2"/>
            <w:shd w:val="clear" w:color="auto" w:fill="F2F2F2" w:themeFill="background1" w:themeFillShade="F2"/>
            <w:noWrap/>
            <w:vAlign w:val="center"/>
          </w:tcPr>
          <w:p w14:paraId="3C708F64" w14:textId="28AC3070" w:rsidR="00F4094C" w:rsidRPr="008845D0" w:rsidRDefault="00F4094C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(</w:t>
            </w:r>
            <w:r>
              <w:rPr>
                <w:rFonts w:ascii="Calibri" w:eastAsia="DengXian" w:hAnsi="Calibri" w:cs="Calibri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84, 0.29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4539CFFC" w14:textId="77777777" w:rsidR="00F4094C" w:rsidRPr="008845D0" w:rsidRDefault="00F4094C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308" w:type="dxa"/>
            <w:gridSpan w:val="2"/>
            <w:shd w:val="clear" w:color="auto" w:fill="F2F2F2" w:themeFill="background1" w:themeFillShade="F2"/>
            <w:noWrap/>
            <w:vAlign w:val="center"/>
          </w:tcPr>
          <w:p w14:paraId="55ECDC86" w14:textId="093A1378" w:rsidR="00F4094C" w:rsidRPr="008845D0" w:rsidRDefault="00F4094C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-0.68, 1.34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7AD4E2AF" w14:textId="77777777" w:rsidR="00F4094C" w:rsidRPr="008845D0" w:rsidRDefault="00F4094C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</w:tr>
      <w:tr w:rsidR="008D60A7" w:rsidRPr="008845D0" w14:paraId="1B699958" w14:textId="77777777" w:rsidTr="00DB14CA">
        <w:trPr>
          <w:trHeight w:val="320"/>
        </w:trPr>
        <w:tc>
          <w:tcPr>
            <w:tcW w:w="2835" w:type="dxa"/>
            <w:shd w:val="clear" w:color="auto" w:fill="F2F2F2" w:themeFill="background1" w:themeFillShade="F2"/>
            <w:noWrap/>
            <w:vAlign w:val="center"/>
            <w:hideMark/>
          </w:tcPr>
          <w:p w14:paraId="76656CCA" w14:textId="77777777" w:rsidR="008D60A7" w:rsidRPr="001208A7" w:rsidRDefault="008D60A7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rainag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volum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in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first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ostoperativ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ays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2C0B65B7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08.29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84.52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4C49D959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50.09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23.35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48240A31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195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29A7D1FE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71.57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25.32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262FCF19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84.49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43.15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1328B30C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716</w:t>
            </w:r>
          </w:p>
        </w:tc>
      </w:tr>
      <w:tr w:rsidR="008D60A7" w:rsidRPr="008845D0" w14:paraId="07D5B072" w14:textId="77777777" w:rsidTr="00DB14CA">
        <w:trPr>
          <w:trHeight w:val="320"/>
        </w:trPr>
        <w:tc>
          <w:tcPr>
            <w:tcW w:w="2835" w:type="dxa"/>
            <w:shd w:val="clear" w:color="auto" w:fill="F2F2F2" w:themeFill="background1" w:themeFillShade="F2"/>
            <w:noWrap/>
            <w:vAlign w:val="center"/>
            <w:hideMark/>
          </w:tcPr>
          <w:p w14:paraId="3D2C9179" w14:textId="77777777" w:rsidR="008D60A7" w:rsidRPr="001208A7" w:rsidRDefault="008D60A7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Total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rainag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volume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71D593E3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718.54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864.26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29976FDD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838.85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206.87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31AB49A0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13345EE3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668.9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826.57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5B28E32F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640.81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619.57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4AA06F2B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719</w:t>
            </w:r>
          </w:p>
        </w:tc>
      </w:tr>
      <w:tr w:rsidR="008D60A7" w:rsidRPr="008845D0" w14:paraId="298D01ED" w14:textId="77777777" w:rsidTr="00DB14CA">
        <w:trPr>
          <w:trHeight w:val="320"/>
        </w:trPr>
        <w:tc>
          <w:tcPr>
            <w:tcW w:w="2835" w:type="dxa"/>
            <w:shd w:val="clear" w:color="auto" w:fill="F2F2F2" w:themeFill="background1" w:themeFillShade="F2"/>
            <w:noWrap/>
            <w:vAlign w:val="center"/>
            <w:hideMark/>
          </w:tcPr>
          <w:p w14:paraId="63247664" w14:textId="77777777" w:rsidR="008D60A7" w:rsidRPr="001208A7" w:rsidRDefault="008D60A7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osterior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hospital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tays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08DEBCB6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6.27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.52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63FA588C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6.92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.16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1623E92D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7AB50F8D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.39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.20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0F229ADF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.22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6.36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3D9C2039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744</w:t>
            </w:r>
          </w:p>
        </w:tc>
      </w:tr>
      <w:tr w:rsidR="008D60A7" w:rsidRPr="008845D0" w14:paraId="3F89558C" w14:textId="77777777" w:rsidTr="00DB14CA">
        <w:trPr>
          <w:trHeight w:val="320"/>
        </w:trPr>
        <w:tc>
          <w:tcPr>
            <w:tcW w:w="2835" w:type="dxa"/>
            <w:shd w:val="clear" w:color="auto" w:fill="F2F2F2" w:themeFill="background1" w:themeFillShade="F2"/>
            <w:noWrap/>
            <w:vAlign w:val="center"/>
            <w:hideMark/>
          </w:tcPr>
          <w:p w14:paraId="218FA50F" w14:textId="77777777" w:rsidR="008D60A7" w:rsidRPr="001208A7" w:rsidRDefault="008D60A7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Hospitalization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ost,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NY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1EBC00A0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2959.33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5119.65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2D70BB3D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3218.68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4392.11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58CBE714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826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216CD4E4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9283.42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2712.46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672FF482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8826.42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0048.77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35C41C95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708</w:t>
            </w:r>
          </w:p>
        </w:tc>
      </w:tr>
      <w:tr w:rsidR="008D60A7" w:rsidRPr="008845D0" w14:paraId="792A6322" w14:textId="77777777" w:rsidTr="00DB14CA">
        <w:trPr>
          <w:trHeight w:val="320"/>
        </w:trPr>
        <w:tc>
          <w:tcPr>
            <w:tcW w:w="2835" w:type="dxa"/>
            <w:shd w:val="clear" w:color="auto" w:fill="F2F2F2" w:themeFill="background1" w:themeFillShade="F2"/>
            <w:noWrap/>
            <w:vAlign w:val="center"/>
            <w:hideMark/>
          </w:tcPr>
          <w:p w14:paraId="12A3B866" w14:textId="77777777" w:rsidR="008D60A7" w:rsidRPr="001208A7" w:rsidRDefault="008D60A7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ostoperativ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omplications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2DE5E10B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5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0.97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66F7417B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2.94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3697E766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523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7C94F41D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4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7.57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79660859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8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.68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5A5B3C6F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362</w:t>
            </w:r>
          </w:p>
        </w:tc>
      </w:tr>
      <w:tr w:rsidR="008D60A7" w:rsidRPr="008845D0" w14:paraId="412DED1B" w14:textId="77777777" w:rsidTr="00DB14CA">
        <w:trPr>
          <w:trHeight w:val="320"/>
        </w:trPr>
        <w:tc>
          <w:tcPr>
            <w:tcW w:w="2835" w:type="dxa"/>
            <w:shd w:val="clear" w:color="auto" w:fill="F2F2F2" w:themeFill="background1" w:themeFillShade="F2"/>
            <w:noWrap/>
            <w:vAlign w:val="center"/>
            <w:hideMark/>
          </w:tcPr>
          <w:p w14:paraId="6A2A165F" w14:textId="77777777" w:rsidR="008D60A7" w:rsidRPr="001208A7" w:rsidRDefault="008D60A7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ersistent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rainage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6BA920A3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75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3.51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5255FD28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66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1.36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47DDCFC2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582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2378125B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4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8.38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5064EE78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3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7.60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4B1D6163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4</w:t>
            </w:r>
          </w:p>
        </w:tc>
      </w:tr>
      <w:tr w:rsidR="008D60A7" w:rsidRPr="008845D0" w14:paraId="52CC192B" w14:textId="77777777" w:rsidTr="00DB14CA">
        <w:trPr>
          <w:trHeight w:val="320"/>
        </w:trPr>
        <w:tc>
          <w:tcPr>
            <w:tcW w:w="2835" w:type="dxa"/>
            <w:shd w:val="clear" w:color="auto" w:fill="F2F2F2" w:themeFill="background1" w:themeFillShade="F2"/>
            <w:noWrap/>
            <w:vAlign w:val="center"/>
            <w:hideMark/>
          </w:tcPr>
          <w:p w14:paraId="19EDEBFE" w14:textId="12E77AC2" w:rsidR="008D60A7" w:rsidRPr="001208A7" w:rsidRDefault="00A56EB8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6EB8">
              <w:rPr>
                <w:rFonts w:ascii="Calibri" w:eastAsia="DengXian" w:hAnsi="Calibri" w:cs="Calibri"/>
                <w:color w:val="000000"/>
                <w:sz w:val="22"/>
                <w:szCs w:val="22"/>
                <w:vertAlign w:val="superscript"/>
              </w:rPr>
              <w:t xml:space="preserve">b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AL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5783382D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4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0.66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600F0C6F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6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1.65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3C5CE25B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789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52648357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1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.95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750F88FA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.92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7006DFFE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263</w:t>
            </w:r>
          </w:p>
        </w:tc>
      </w:tr>
      <w:tr w:rsidR="008D60A7" w:rsidRPr="008845D0" w14:paraId="41F5A949" w14:textId="77777777" w:rsidTr="00DB14CA">
        <w:trPr>
          <w:trHeight w:val="320"/>
        </w:trPr>
        <w:tc>
          <w:tcPr>
            <w:tcW w:w="2835" w:type="dxa"/>
            <w:shd w:val="clear" w:color="auto" w:fill="F2F2F2" w:themeFill="background1" w:themeFillShade="F2"/>
            <w:noWrap/>
            <w:vAlign w:val="center"/>
            <w:hideMark/>
          </w:tcPr>
          <w:p w14:paraId="7AEE773C" w14:textId="77777777" w:rsidR="008D60A7" w:rsidRPr="001208A7" w:rsidRDefault="008D60A7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ulmonary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2961393A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6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.88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11DD2670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7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.27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6C184B49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954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7B0D1CFD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54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411DFE49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58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36B11169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8D60A7" w:rsidRPr="008845D0" w14:paraId="5D8C6A17" w14:textId="77777777" w:rsidTr="00DB14CA">
        <w:trPr>
          <w:trHeight w:val="320"/>
        </w:trPr>
        <w:tc>
          <w:tcPr>
            <w:tcW w:w="2835" w:type="dxa"/>
            <w:shd w:val="clear" w:color="auto" w:fill="F2F2F2" w:themeFill="background1" w:themeFillShade="F2"/>
            <w:noWrap/>
            <w:vAlign w:val="center"/>
            <w:hideMark/>
          </w:tcPr>
          <w:p w14:paraId="086C1B95" w14:textId="77777777" w:rsidR="008D60A7" w:rsidRPr="001208A7" w:rsidRDefault="008D60A7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hylothorax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366AD03D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94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3AC374F9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.29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776B52DD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966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6B56E364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.62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7F5E5DF3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.17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62471F66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8D60A7" w:rsidRPr="008845D0" w14:paraId="7DA59906" w14:textId="77777777" w:rsidTr="00DB14CA">
        <w:trPr>
          <w:trHeight w:val="320"/>
        </w:trPr>
        <w:tc>
          <w:tcPr>
            <w:tcW w:w="2835" w:type="dxa"/>
            <w:shd w:val="clear" w:color="auto" w:fill="F2F2F2" w:themeFill="background1" w:themeFillShade="F2"/>
            <w:noWrap/>
            <w:vAlign w:val="center"/>
            <w:hideMark/>
          </w:tcPr>
          <w:p w14:paraId="6ECECC9E" w14:textId="77777777" w:rsidR="008D60A7" w:rsidRPr="001208A7" w:rsidRDefault="008D60A7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atelectasis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0E8CC88E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49F6AC81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17449E31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3E7582A9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.08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3D226476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6B74DF40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513</w:t>
            </w:r>
          </w:p>
        </w:tc>
      </w:tr>
      <w:tr w:rsidR="008D60A7" w:rsidRPr="008845D0" w14:paraId="18067960" w14:textId="77777777" w:rsidTr="00DB14CA">
        <w:trPr>
          <w:trHeight w:val="320"/>
        </w:trPr>
        <w:tc>
          <w:tcPr>
            <w:tcW w:w="2835" w:type="dxa"/>
            <w:shd w:val="clear" w:color="auto" w:fill="F2F2F2" w:themeFill="background1" w:themeFillShade="F2"/>
            <w:noWrap/>
            <w:vAlign w:val="center"/>
            <w:hideMark/>
          </w:tcPr>
          <w:p w14:paraId="54EC8845" w14:textId="77777777" w:rsidR="008D60A7" w:rsidRPr="001208A7" w:rsidRDefault="008D60A7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emphysema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11349A1C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2A08CBE3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2E828148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5FA67B60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10D7F203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58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476C124A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969</w:t>
            </w:r>
          </w:p>
        </w:tc>
      </w:tr>
      <w:tr w:rsidR="008D60A7" w:rsidRPr="008845D0" w14:paraId="4E059C81" w14:textId="77777777" w:rsidTr="00DB14CA">
        <w:trPr>
          <w:trHeight w:val="32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6B1F35" w14:textId="77777777" w:rsidR="008D60A7" w:rsidRPr="001208A7" w:rsidRDefault="008D60A7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urgical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it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990B18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31)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4B8590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4FCA17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08BA09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D5B17A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0676B9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DB14CA" w:rsidRPr="008845D0" w14:paraId="558D4CA2" w14:textId="77777777" w:rsidTr="00DE140A">
        <w:trPr>
          <w:trHeight w:val="32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1E019" w14:textId="77777777" w:rsidR="00DB14CA" w:rsidRPr="008845D0" w:rsidRDefault="00DB14CA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15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5AFB7" w14:textId="59D3DA26" w:rsidR="00DB14CA" w:rsidRPr="008845D0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</w:t>
            </w:r>
            <w:r>
              <w:rPr>
                <w:rFonts w:ascii="Calibri" w:eastAsia="DengXian" w:hAnsi="Calibri" w:cs="Calibri" w:hint="eastAsia"/>
                <w:color w:val="000000"/>
                <w:sz w:val="22"/>
                <w:szCs w:val="22"/>
              </w:rPr>
              <w:t>urgeon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9</w:t>
            </w:r>
          </w:p>
        </w:tc>
        <w:tc>
          <w:tcPr>
            <w:tcW w:w="515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DAEF1" w14:textId="7F265907" w:rsidR="00DB14CA" w:rsidRPr="008845D0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</w:t>
            </w:r>
            <w:r>
              <w:rPr>
                <w:rFonts w:ascii="Calibri" w:eastAsia="DengXian" w:hAnsi="Calibri" w:cs="Calibri" w:hint="eastAsia"/>
                <w:color w:val="000000"/>
                <w:sz w:val="22"/>
                <w:szCs w:val="22"/>
              </w:rPr>
              <w:t>urgeon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10</w:t>
            </w:r>
          </w:p>
        </w:tc>
      </w:tr>
      <w:tr w:rsidR="008D60A7" w:rsidRPr="008845D0" w14:paraId="6D3CC1D3" w14:textId="77777777" w:rsidTr="00DB14CA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8C1D113" w14:textId="77777777" w:rsidR="008D60A7" w:rsidRPr="001208A7" w:rsidRDefault="008D60A7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2E7E80CC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anterior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461FE31B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osterio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586A35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6AEF6691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anterior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7D3EB76B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osterio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0F6FB1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</w:tr>
      <w:tr w:rsidR="008D60A7" w:rsidRPr="008845D0" w14:paraId="1AE8CAB5" w14:textId="77777777" w:rsidTr="00DB14CA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EE4A467" w14:textId="77777777" w:rsidR="008D60A7" w:rsidRPr="001208A7" w:rsidRDefault="008D60A7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3483DADC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417002C9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27C332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6D781766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332693C6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FFF1B6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</w:t>
            </w:r>
          </w:p>
        </w:tc>
      </w:tr>
      <w:tr w:rsidR="00406022" w:rsidRPr="008845D0" w14:paraId="739CC8DE" w14:textId="77777777" w:rsidTr="00DB14CA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EBEB200" w14:textId="77777777" w:rsidR="00406022" w:rsidRPr="001208A7" w:rsidRDefault="00406022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lastRenderedPageBreak/>
              <w:t>Chest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tub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uration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74BFA747" w14:textId="77777777" w:rsidR="00406022" w:rsidRPr="001208A7" w:rsidRDefault="00406022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.55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.13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7781439A" w14:textId="77777777" w:rsidR="00406022" w:rsidRPr="001208A7" w:rsidRDefault="00406022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.55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.4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0B720B" w14:textId="77777777" w:rsidR="00406022" w:rsidRPr="001208A7" w:rsidRDefault="00406022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981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1322D6A8" w14:textId="77777777" w:rsidR="00406022" w:rsidRPr="001208A7" w:rsidRDefault="00406022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.02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.53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3A91A986" w14:textId="77777777" w:rsidR="00406022" w:rsidRPr="001208A7" w:rsidRDefault="00406022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.43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.2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213FE4" w14:textId="77777777" w:rsidR="00406022" w:rsidRPr="001208A7" w:rsidRDefault="00406022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171</w:t>
            </w:r>
          </w:p>
        </w:tc>
      </w:tr>
      <w:tr w:rsidR="00556D31" w:rsidRPr="008845D0" w14:paraId="73900B41" w14:textId="77777777" w:rsidTr="004A1EF4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</w:tcPr>
          <w:p w14:paraId="4D57E43C" w14:textId="4F57175D" w:rsidR="00556D31" w:rsidRPr="00674FCF" w:rsidRDefault="00A56EB8" w:rsidP="00A56EB8">
            <w:pPr>
              <w:ind w:leftChars="100" w:left="24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 w:hint="eastAsia"/>
                <w:color w:val="000000"/>
                <w:sz w:val="22"/>
                <w:szCs w:val="22"/>
              </w:rPr>
              <w:t>9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5% CI </w:t>
            </w:r>
            <w:r>
              <w:rPr>
                <w:rFonts w:ascii="Calibri" w:eastAsia="DengXian" w:hAnsi="Calibri" w:cs="Calibri" w:hint="eastAsia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mean of differences</w:t>
            </w:r>
          </w:p>
        </w:tc>
        <w:tc>
          <w:tcPr>
            <w:tcW w:w="4308" w:type="dxa"/>
            <w:gridSpan w:val="2"/>
            <w:shd w:val="clear" w:color="auto" w:fill="auto"/>
            <w:noWrap/>
            <w:vAlign w:val="center"/>
          </w:tcPr>
          <w:p w14:paraId="3FDB9F59" w14:textId="69ADAEAE" w:rsidR="00556D31" w:rsidRPr="008845D0" w:rsidRDefault="00556D31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(</w:t>
            </w:r>
            <w:r>
              <w:rPr>
                <w:rFonts w:ascii="Calibri" w:eastAsia="DengXian" w:hAnsi="Calibri" w:cs="Calibri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54, 0.52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77CF318" w14:textId="77777777" w:rsidR="00556D31" w:rsidRPr="008845D0" w:rsidRDefault="00556D31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308" w:type="dxa"/>
            <w:gridSpan w:val="2"/>
            <w:shd w:val="clear" w:color="auto" w:fill="auto"/>
            <w:noWrap/>
            <w:vAlign w:val="center"/>
          </w:tcPr>
          <w:p w14:paraId="3F86D0C9" w14:textId="78DDD7AD" w:rsidR="00556D31" w:rsidRPr="008845D0" w:rsidRDefault="00556D31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-0.28, 1.46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2048C88" w14:textId="77777777" w:rsidR="00556D31" w:rsidRPr="008845D0" w:rsidRDefault="00556D31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</w:tr>
      <w:tr w:rsidR="008D60A7" w:rsidRPr="008845D0" w14:paraId="5158260E" w14:textId="77777777" w:rsidTr="00DB14CA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FB53155" w14:textId="77777777" w:rsidR="008D60A7" w:rsidRPr="001208A7" w:rsidRDefault="008D60A7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rainag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volum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in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first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ostoperativ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ays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153270D5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93.07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10.85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4B1F6508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62.65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39.1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73D2F4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542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0C709576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639.88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03.13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562299E5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602.84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85.2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76D1B8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702</w:t>
            </w:r>
          </w:p>
        </w:tc>
      </w:tr>
      <w:tr w:rsidR="008D60A7" w:rsidRPr="008845D0" w14:paraId="75B83025" w14:textId="77777777" w:rsidTr="00DB14CA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DB8D95A" w14:textId="77777777" w:rsidR="008D60A7" w:rsidRPr="001208A7" w:rsidRDefault="008D60A7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Total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rainag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volume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77772B9B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984.29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217.26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31D0D850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836.26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987.6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074A68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257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16BE4D5A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026.79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984.59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1DAA39CF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980.23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508.7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7871F3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867</w:t>
            </w:r>
          </w:p>
        </w:tc>
      </w:tr>
      <w:tr w:rsidR="008D60A7" w:rsidRPr="008845D0" w14:paraId="5459D919" w14:textId="77777777" w:rsidTr="00DB14CA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E6F68BC" w14:textId="77777777" w:rsidR="008D60A7" w:rsidRPr="001208A7" w:rsidRDefault="008D60A7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osterior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hospital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tays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6311AED0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.67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.33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386C5C72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.62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.7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23570F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891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56CFA587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7.24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.69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770E0607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6.25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.3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0A4083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143</w:t>
            </w:r>
          </w:p>
        </w:tc>
      </w:tr>
      <w:tr w:rsidR="008D60A7" w:rsidRPr="008845D0" w14:paraId="269F9978" w14:textId="77777777" w:rsidTr="00DB14CA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5EA897F" w14:textId="77777777" w:rsidR="008D60A7" w:rsidRPr="001208A7" w:rsidRDefault="008D60A7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Hospitalization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ost,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NY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61A998D0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0773.49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0803.06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42584EEF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2586.82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1997.6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D90BD4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31A79829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4913.52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0523.14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05853610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2361.85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8643.2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77BD22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222</w:t>
            </w:r>
          </w:p>
        </w:tc>
      </w:tr>
      <w:tr w:rsidR="008D60A7" w:rsidRPr="008845D0" w14:paraId="160D10E5" w14:textId="77777777" w:rsidTr="00DB14CA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3CF5B72" w14:textId="77777777" w:rsidR="008D60A7" w:rsidRPr="001208A7" w:rsidRDefault="008D60A7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ostoperativ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omplications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54F40FDC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1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7.33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321156E5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7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.9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3F5F37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552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40349A85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7.14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3D18BC7B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037E31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224</w:t>
            </w:r>
          </w:p>
        </w:tc>
      </w:tr>
      <w:tr w:rsidR="008D60A7" w:rsidRPr="008845D0" w14:paraId="4373646F" w14:textId="77777777" w:rsidTr="00DB14CA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E4DD4AC" w14:textId="77777777" w:rsidR="008D60A7" w:rsidRPr="001208A7" w:rsidRDefault="008D60A7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ersistent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rainage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5AE475CB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4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6.00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0987C624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6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1.3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C8FAF1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326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114FBB4E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9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1.43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3AD16B50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.5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0EBCF3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43</w:t>
            </w:r>
          </w:p>
        </w:tc>
      </w:tr>
      <w:tr w:rsidR="008D60A7" w:rsidRPr="008845D0" w14:paraId="0A76CD0D" w14:textId="77777777" w:rsidTr="00DB14CA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CE0CBF8" w14:textId="72411CB8" w:rsidR="008D60A7" w:rsidRPr="001208A7" w:rsidRDefault="00A56EB8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6EB8">
              <w:rPr>
                <w:rFonts w:ascii="Calibri" w:eastAsia="DengXian" w:hAnsi="Calibri" w:cs="Calibri"/>
                <w:color w:val="000000"/>
                <w:sz w:val="22"/>
                <w:szCs w:val="22"/>
                <w:vertAlign w:val="superscript"/>
              </w:rPr>
              <w:t xml:space="preserve">b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AL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16FDB42D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.33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1DF5D5FA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.1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1E9110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787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5EB00A52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.38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2288E134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345391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981</w:t>
            </w:r>
          </w:p>
        </w:tc>
      </w:tr>
      <w:tr w:rsidR="008D60A7" w:rsidRPr="008845D0" w14:paraId="77BEB371" w14:textId="77777777" w:rsidTr="00DB14CA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AA52A71" w14:textId="77777777" w:rsidR="008D60A7" w:rsidRPr="001208A7" w:rsidRDefault="008D60A7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ulmonary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7D59E5CC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.00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7CD1BE83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.1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86AE17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6AD15DA1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.38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7D01C8F2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86D5A3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981</w:t>
            </w:r>
          </w:p>
        </w:tc>
      </w:tr>
      <w:tr w:rsidR="008D60A7" w:rsidRPr="008845D0" w14:paraId="26EE36CF" w14:textId="77777777" w:rsidTr="00DB14CA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9F6DF19" w14:textId="77777777" w:rsidR="008D60A7" w:rsidRPr="001208A7" w:rsidRDefault="008D60A7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hylothorax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3ED9B566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67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4110D270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7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65D7FF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071C2C27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.76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5ED697D4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8B7AAD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454</w:t>
            </w:r>
          </w:p>
        </w:tc>
      </w:tr>
      <w:tr w:rsidR="008D60A7" w:rsidRPr="008845D0" w14:paraId="75ADA5D6" w14:textId="77777777" w:rsidTr="00DB14CA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BB9759F" w14:textId="77777777" w:rsidR="008D60A7" w:rsidRPr="001208A7" w:rsidRDefault="008D60A7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atelectasis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34E2271C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6303288C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7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3778BA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6A1F2054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47282F86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B40EEE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8D60A7" w:rsidRPr="008845D0" w14:paraId="5381C0FF" w14:textId="77777777" w:rsidTr="00DB14CA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1BFF9CE" w14:textId="77777777" w:rsidR="008D60A7" w:rsidRPr="001208A7" w:rsidRDefault="008D60A7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emphysema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5CDF1F70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76C5F017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988B7B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512BC187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16AC3BB3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7B0BD4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8D60A7" w:rsidRPr="008845D0" w14:paraId="5813D256" w14:textId="77777777" w:rsidTr="00DB14CA">
        <w:trPr>
          <w:trHeight w:val="32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5CF94" w14:textId="77777777" w:rsidR="008D60A7" w:rsidRPr="001208A7" w:rsidRDefault="008D60A7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urgical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it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92B8C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857FA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3DB8D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A7FDF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86B13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.27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0824F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DB14CA" w:rsidRPr="008845D0" w14:paraId="2339C497" w14:textId="77777777" w:rsidTr="00507A2D">
        <w:trPr>
          <w:trHeight w:val="32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790B95" w14:textId="77777777" w:rsidR="00DB14CA" w:rsidRPr="008845D0" w:rsidRDefault="00DB14CA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158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44932D" w14:textId="5395EBCB" w:rsidR="00DB14CA" w:rsidRPr="008845D0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</w:t>
            </w:r>
            <w:r>
              <w:rPr>
                <w:rFonts w:ascii="Calibri" w:eastAsia="DengXian" w:hAnsi="Calibri" w:cs="Calibri" w:hint="eastAsia"/>
                <w:color w:val="000000"/>
                <w:sz w:val="22"/>
                <w:szCs w:val="22"/>
              </w:rPr>
              <w:t>urgeon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11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CF03FC" w14:textId="77777777" w:rsidR="00DB14CA" w:rsidRPr="008845D0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D89DD4" w14:textId="77777777" w:rsidR="00DB14CA" w:rsidRPr="008845D0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2BD290" w14:textId="77777777" w:rsidR="00DB14CA" w:rsidRPr="008845D0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</w:tr>
      <w:tr w:rsidR="008D60A7" w:rsidRPr="008845D0" w14:paraId="1BEAC24D" w14:textId="77777777" w:rsidTr="00DB14CA">
        <w:trPr>
          <w:trHeight w:val="320"/>
        </w:trPr>
        <w:tc>
          <w:tcPr>
            <w:tcW w:w="2835" w:type="dxa"/>
            <w:shd w:val="clear" w:color="auto" w:fill="F2F2F2" w:themeFill="background1" w:themeFillShade="F2"/>
            <w:noWrap/>
            <w:vAlign w:val="center"/>
            <w:hideMark/>
          </w:tcPr>
          <w:p w14:paraId="7A37AC5E" w14:textId="77777777" w:rsidR="008D60A7" w:rsidRPr="001208A7" w:rsidRDefault="008D60A7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44DC9858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anterior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5DCD4E18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1208A7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osterior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2839DEAA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4F1FE178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15199DE6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12CB4A36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</w:tr>
      <w:tr w:rsidR="008D60A7" w:rsidRPr="008845D0" w14:paraId="02B7E94F" w14:textId="77777777" w:rsidTr="00DB14CA">
        <w:trPr>
          <w:trHeight w:val="320"/>
        </w:trPr>
        <w:tc>
          <w:tcPr>
            <w:tcW w:w="2835" w:type="dxa"/>
            <w:shd w:val="clear" w:color="auto" w:fill="F2F2F2" w:themeFill="background1" w:themeFillShade="F2"/>
            <w:noWrap/>
            <w:vAlign w:val="center"/>
            <w:hideMark/>
          </w:tcPr>
          <w:p w14:paraId="182CBECB" w14:textId="77777777" w:rsidR="008D60A7" w:rsidRPr="001208A7" w:rsidRDefault="008D60A7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07A03BC7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29220674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195E5CB8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5417CABF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2FC9DB4D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6DEEF19C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</w:tr>
      <w:tr w:rsidR="00406022" w:rsidRPr="008845D0" w14:paraId="4C79B116" w14:textId="77777777" w:rsidTr="00DB14CA">
        <w:trPr>
          <w:trHeight w:val="320"/>
        </w:trPr>
        <w:tc>
          <w:tcPr>
            <w:tcW w:w="2835" w:type="dxa"/>
            <w:shd w:val="clear" w:color="auto" w:fill="F2F2F2" w:themeFill="background1" w:themeFillShade="F2"/>
            <w:noWrap/>
            <w:vAlign w:val="center"/>
            <w:hideMark/>
          </w:tcPr>
          <w:p w14:paraId="6F89AD37" w14:textId="77777777" w:rsidR="00406022" w:rsidRPr="001208A7" w:rsidRDefault="00406022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hest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tub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uration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0FC6FC96" w14:textId="77777777" w:rsidR="00406022" w:rsidRPr="001208A7" w:rsidRDefault="00406022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.21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.49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5FD4C5A8" w14:textId="77777777" w:rsidR="00406022" w:rsidRPr="001208A7" w:rsidRDefault="00406022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.72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.47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00AF9C98" w14:textId="77777777" w:rsidR="00406022" w:rsidRPr="001208A7" w:rsidRDefault="00406022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6C172F89" w14:textId="77777777" w:rsidR="00406022" w:rsidRPr="001208A7" w:rsidRDefault="00406022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50877D13" w14:textId="77777777" w:rsidR="00406022" w:rsidRPr="001208A7" w:rsidRDefault="00406022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78D63344" w14:textId="77777777" w:rsidR="00406022" w:rsidRPr="001208A7" w:rsidRDefault="00406022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</w:tr>
      <w:tr w:rsidR="00AB689C" w:rsidRPr="008845D0" w14:paraId="6D1AEE01" w14:textId="77777777" w:rsidTr="005449A6">
        <w:trPr>
          <w:trHeight w:val="320"/>
        </w:trPr>
        <w:tc>
          <w:tcPr>
            <w:tcW w:w="2835" w:type="dxa"/>
            <w:shd w:val="clear" w:color="auto" w:fill="F2F2F2" w:themeFill="background1" w:themeFillShade="F2"/>
            <w:noWrap/>
            <w:vAlign w:val="center"/>
          </w:tcPr>
          <w:p w14:paraId="0130D7D2" w14:textId="77777777" w:rsidR="00AB689C" w:rsidRPr="00674FCF" w:rsidRDefault="00AB689C" w:rsidP="00A56EB8">
            <w:pPr>
              <w:ind w:leftChars="100" w:left="24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 w:hint="eastAsia"/>
                <w:color w:val="000000"/>
                <w:sz w:val="22"/>
                <w:szCs w:val="22"/>
              </w:rPr>
              <w:t>9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5% CI </w:t>
            </w:r>
            <w:r>
              <w:rPr>
                <w:rFonts w:ascii="Calibri" w:eastAsia="DengXian" w:hAnsi="Calibri" w:cs="Calibri" w:hint="eastAsia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mean of differences</w:t>
            </w:r>
          </w:p>
        </w:tc>
        <w:tc>
          <w:tcPr>
            <w:tcW w:w="4308" w:type="dxa"/>
            <w:gridSpan w:val="2"/>
            <w:shd w:val="clear" w:color="auto" w:fill="F2F2F2" w:themeFill="background1" w:themeFillShade="F2"/>
            <w:noWrap/>
            <w:vAlign w:val="center"/>
          </w:tcPr>
          <w:p w14:paraId="49D44FC2" w14:textId="677CEB03" w:rsidR="00AB689C" w:rsidRPr="008845D0" w:rsidRDefault="00AB689C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(</w:t>
            </w:r>
            <w:r>
              <w:rPr>
                <w:rFonts w:ascii="Calibri" w:eastAsia="DengXian" w:hAnsi="Calibri" w:cs="Calibri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.23, 0.20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71048F5B" w14:textId="77777777" w:rsidR="00AB689C" w:rsidRPr="008845D0" w:rsidRDefault="00AB689C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</w:tcPr>
          <w:p w14:paraId="71663091" w14:textId="77777777" w:rsidR="00AB689C" w:rsidRPr="008845D0" w:rsidRDefault="00AB689C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shd w:val="clear" w:color="auto" w:fill="F2F2F2" w:themeFill="background1" w:themeFillShade="F2"/>
            <w:vAlign w:val="center"/>
          </w:tcPr>
          <w:p w14:paraId="56FC7F1B" w14:textId="3964F70B" w:rsidR="00AB689C" w:rsidRPr="008845D0" w:rsidRDefault="00AB689C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2FA52220" w14:textId="77777777" w:rsidR="00AB689C" w:rsidRPr="008845D0" w:rsidRDefault="00AB689C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</w:tr>
      <w:tr w:rsidR="008D60A7" w:rsidRPr="008845D0" w14:paraId="1E78068A" w14:textId="77777777" w:rsidTr="00DB14CA">
        <w:trPr>
          <w:trHeight w:val="320"/>
        </w:trPr>
        <w:tc>
          <w:tcPr>
            <w:tcW w:w="2835" w:type="dxa"/>
            <w:shd w:val="clear" w:color="auto" w:fill="F2F2F2" w:themeFill="background1" w:themeFillShade="F2"/>
            <w:noWrap/>
            <w:vAlign w:val="center"/>
            <w:hideMark/>
          </w:tcPr>
          <w:p w14:paraId="647E2415" w14:textId="77777777" w:rsidR="008D60A7" w:rsidRPr="001208A7" w:rsidRDefault="008D60A7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rainag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volum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in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first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ostoperativ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ays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563B3629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64.92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04.04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3899AF64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29.12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68.84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7AEA69C3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285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0DE86743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27CE2DEA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2BC422CE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</w:tr>
      <w:tr w:rsidR="008D60A7" w:rsidRPr="008845D0" w14:paraId="4025A28D" w14:textId="77777777" w:rsidTr="00DB14CA">
        <w:trPr>
          <w:trHeight w:val="320"/>
        </w:trPr>
        <w:tc>
          <w:tcPr>
            <w:tcW w:w="2835" w:type="dxa"/>
            <w:shd w:val="clear" w:color="auto" w:fill="F2F2F2" w:themeFill="background1" w:themeFillShade="F2"/>
            <w:noWrap/>
            <w:vAlign w:val="center"/>
            <w:hideMark/>
          </w:tcPr>
          <w:p w14:paraId="7D9F9D78" w14:textId="77777777" w:rsidR="008D60A7" w:rsidRPr="001208A7" w:rsidRDefault="008D60A7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Total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rainag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volume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6F68ED6A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75.56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05.21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27690035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695.6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650.79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0239BF1C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247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7C653E14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530B8C37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7D0EE9A0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</w:tr>
      <w:tr w:rsidR="008D60A7" w:rsidRPr="008845D0" w14:paraId="4F1D534B" w14:textId="77777777" w:rsidTr="00DB14CA">
        <w:trPr>
          <w:trHeight w:val="320"/>
        </w:trPr>
        <w:tc>
          <w:tcPr>
            <w:tcW w:w="2835" w:type="dxa"/>
            <w:shd w:val="clear" w:color="auto" w:fill="F2F2F2" w:themeFill="background1" w:themeFillShade="F2"/>
            <w:noWrap/>
            <w:vAlign w:val="center"/>
            <w:hideMark/>
          </w:tcPr>
          <w:p w14:paraId="0F8484FD" w14:textId="77777777" w:rsidR="008D60A7" w:rsidRPr="001208A7" w:rsidRDefault="008D60A7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osterior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hospital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tays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69EE901C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.84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.77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001B76D7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.45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.49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38AAC277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09F31717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4DC996A3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49A4B76B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</w:tr>
      <w:tr w:rsidR="008D60A7" w:rsidRPr="008845D0" w14:paraId="5A697DFC" w14:textId="77777777" w:rsidTr="00DB14CA">
        <w:trPr>
          <w:trHeight w:val="320"/>
        </w:trPr>
        <w:tc>
          <w:tcPr>
            <w:tcW w:w="2835" w:type="dxa"/>
            <w:shd w:val="clear" w:color="auto" w:fill="F2F2F2" w:themeFill="background1" w:themeFillShade="F2"/>
            <w:noWrap/>
            <w:vAlign w:val="center"/>
            <w:hideMark/>
          </w:tcPr>
          <w:p w14:paraId="331152C4" w14:textId="77777777" w:rsidR="008D60A7" w:rsidRPr="001208A7" w:rsidRDefault="008D60A7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Hospitalization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ost,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NY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3AA0FFF9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3623.61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2154.29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4D88B3F8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3772.17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0983.62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106D19FF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942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448B0A80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251EB98D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26C12307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</w:tr>
      <w:tr w:rsidR="008D60A7" w:rsidRPr="008845D0" w14:paraId="1C4D1183" w14:textId="77777777" w:rsidTr="00DB14CA">
        <w:trPr>
          <w:trHeight w:val="320"/>
        </w:trPr>
        <w:tc>
          <w:tcPr>
            <w:tcW w:w="2835" w:type="dxa"/>
            <w:shd w:val="clear" w:color="auto" w:fill="F2F2F2" w:themeFill="background1" w:themeFillShade="F2"/>
            <w:noWrap/>
            <w:vAlign w:val="center"/>
            <w:hideMark/>
          </w:tcPr>
          <w:p w14:paraId="1C132077" w14:textId="77777777" w:rsidR="008D60A7" w:rsidRPr="001208A7" w:rsidRDefault="008D60A7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lastRenderedPageBreak/>
              <w:t>Postoperativ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omplications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24D128A2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.59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0710998F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7.69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22DFBA19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224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7BF31EEE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38F68619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64834DD0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</w:tr>
      <w:tr w:rsidR="008D60A7" w:rsidRPr="008845D0" w14:paraId="4EBBFB8A" w14:textId="77777777" w:rsidTr="00DB14CA">
        <w:trPr>
          <w:trHeight w:val="320"/>
        </w:trPr>
        <w:tc>
          <w:tcPr>
            <w:tcW w:w="2835" w:type="dxa"/>
            <w:shd w:val="clear" w:color="auto" w:fill="F2F2F2" w:themeFill="background1" w:themeFillShade="F2"/>
            <w:noWrap/>
            <w:vAlign w:val="center"/>
            <w:hideMark/>
          </w:tcPr>
          <w:p w14:paraId="53A5861C" w14:textId="77777777" w:rsidR="008D60A7" w:rsidRPr="001208A7" w:rsidRDefault="008D60A7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ersistent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rainage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1016D0DE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7.94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56578F51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1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6.92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7821F8E1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4A55C381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5739F7C4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65E2F41D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</w:tr>
      <w:tr w:rsidR="008D60A7" w:rsidRPr="008845D0" w14:paraId="4A6AD286" w14:textId="77777777" w:rsidTr="00DB14CA">
        <w:trPr>
          <w:trHeight w:val="320"/>
        </w:trPr>
        <w:tc>
          <w:tcPr>
            <w:tcW w:w="2835" w:type="dxa"/>
            <w:shd w:val="clear" w:color="auto" w:fill="F2F2F2" w:themeFill="background1" w:themeFillShade="F2"/>
            <w:noWrap/>
            <w:vAlign w:val="center"/>
            <w:hideMark/>
          </w:tcPr>
          <w:p w14:paraId="1CADB267" w14:textId="28F0468A" w:rsidR="008D60A7" w:rsidRPr="001208A7" w:rsidRDefault="00A56EB8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6EB8">
              <w:rPr>
                <w:rFonts w:ascii="Calibri" w:eastAsia="DengXian" w:hAnsi="Calibri" w:cs="Calibri"/>
                <w:color w:val="000000"/>
                <w:sz w:val="22"/>
                <w:szCs w:val="22"/>
                <w:vertAlign w:val="superscript"/>
              </w:rPr>
              <w:t xml:space="preserve">b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AL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4EA1E804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.59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344ED00C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.54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4E903A18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0E118D7A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526D443B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44DF6D24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</w:tr>
      <w:tr w:rsidR="008D60A7" w:rsidRPr="008845D0" w14:paraId="43A9E292" w14:textId="77777777" w:rsidTr="00DB14CA">
        <w:trPr>
          <w:trHeight w:val="320"/>
        </w:trPr>
        <w:tc>
          <w:tcPr>
            <w:tcW w:w="2835" w:type="dxa"/>
            <w:shd w:val="clear" w:color="auto" w:fill="F2F2F2" w:themeFill="background1" w:themeFillShade="F2"/>
            <w:noWrap/>
            <w:vAlign w:val="center"/>
            <w:hideMark/>
          </w:tcPr>
          <w:p w14:paraId="7F1B2D5A" w14:textId="77777777" w:rsidR="008D60A7" w:rsidRPr="001208A7" w:rsidRDefault="008D60A7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ulmonary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50A7CB42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502D7CAA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.08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7C146FDA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37140631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163E535B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70107D75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</w:tr>
      <w:tr w:rsidR="008D60A7" w:rsidRPr="008845D0" w14:paraId="6B2A392A" w14:textId="77777777" w:rsidTr="00DB14CA">
        <w:trPr>
          <w:trHeight w:val="320"/>
        </w:trPr>
        <w:tc>
          <w:tcPr>
            <w:tcW w:w="2835" w:type="dxa"/>
            <w:shd w:val="clear" w:color="auto" w:fill="F2F2F2" w:themeFill="background1" w:themeFillShade="F2"/>
            <w:noWrap/>
            <w:vAlign w:val="center"/>
            <w:hideMark/>
          </w:tcPr>
          <w:p w14:paraId="6765D89F" w14:textId="77777777" w:rsidR="008D60A7" w:rsidRPr="001208A7" w:rsidRDefault="008D60A7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hylothorax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493446F2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75927D10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.08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0FD4D623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7327B1FC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54E4165E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4D3AFDDF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</w:tr>
      <w:tr w:rsidR="008D60A7" w:rsidRPr="008845D0" w14:paraId="1AEBD628" w14:textId="77777777" w:rsidTr="00DB14CA">
        <w:trPr>
          <w:trHeight w:val="320"/>
        </w:trPr>
        <w:tc>
          <w:tcPr>
            <w:tcW w:w="2835" w:type="dxa"/>
            <w:shd w:val="clear" w:color="auto" w:fill="F2F2F2" w:themeFill="background1" w:themeFillShade="F2"/>
            <w:noWrap/>
            <w:vAlign w:val="center"/>
            <w:hideMark/>
          </w:tcPr>
          <w:p w14:paraId="4DDFE257" w14:textId="77777777" w:rsidR="008D60A7" w:rsidRPr="001208A7" w:rsidRDefault="008D60A7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atelectasis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20FAF49B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56869F58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059BE64A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48DE46E6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1252D13B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0E317896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</w:tr>
      <w:tr w:rsidR="008D60A7" w:rsidRPr="008845D0" w14:paraId="34F569BA" w14:textId="77777777" w:rsidTr="00DB14CA">
        <w:trPr>
          <w:trHeight w:val="320"/>
        </w:trPr>
        <w:tc>
          <w:tcPr>
            <w:tcW w:w="2835" w:type="dxa"/>
            <w:shd w:val="clear" w:color="auto" w:fill="F2F2F2" w:themeFill="background1" w:themeFillShade="F2"/>
            <w:noWrap/>
            <w:vAlign w:val="center"/>
            <w:hideMark/>
          </w:tcPr>
          <w:p w14:paraId="648370D4" w14:textId="77777777" w:rsidR="008D60A7" w:rsidRPr="001208A7" w:rsidRDefault="008D60A7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emphysema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218C6CFA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233D853E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0A2D6DE0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0BDCCF65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310CFED4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5A98DA23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</w:tr>
      <w:tr w:rsidR="008D60A7" w:rsidRPr="008845D0" w14:paraId="6AD633D4" w14:textId="77777777" w:rsidTr="00DB14CA">
        <w:trPr>
          <w:trHeight w:val="32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E5C575" w14:textId="77777777" w:rsidR="008D60A7" w:rsidRPr="001208A7" w:rsidRDefault="008D60A7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urgical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it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D4FEE2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42F4B9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8845D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B34821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E2FB9E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DBD03E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D086F5" w14:textId="77777777" w:rsidR="008D60A7" w:rsidRPr="001208A7" w:rsidRDefault="008D60A7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</w:tr>
    </w:tbl>
    <w:p w14:paraId="3A38EB66" w14:textId="0DD4A410" w:rsidR="001B4448" w:rsidRPr="005C737F" w:rsidRDefault="001B4448" w:rsidP="001B4448">
      <w:pPr>
        <w:spacing w:line="360" w:lineRule="auto"/>
        <w:rPr>
          <w:rFonts w:ascii="Calibri" w:hAnsi="Calibri" w:cs="Calibri"/>
          <w:sz w:val="22"/>
          <w:szCs w:val="22"/>
        </w:rPr>
      </w:pPr>
      <w:r w:rsidRPr="00CE46BD">
        <w:rPr>
          <w:rFonts w:ascii="Calibri" w:hAnsi="Calibri" w:cs="Calibri"/>
          <w:sz w:val="22"/>
          <w:szCs w:val="22"/>
        </w:rPr>
        <w:t>Data were presented as mean (SD) and incidence (proportions).</w:t>
      </w:r>
      <w:r w:rsidRPr="00CE46BD">
        <w:rPr>
          <w:rFonts w:ascii="Calibri" w:eastAsia="DengXian" w:hAnsi="Calibri" w:cs="Calibri"/>
          <w:color w:val="000000"/>
          <w:sz w:val="22"/>
          <w:szCs w:val="22"/>
          <w:vertAlign w:val="superscript"/>
        </w:rPr>
        <w:t xml:space="preserve"> a </w:t>
      </w:r>
      <w:r w:rsidRPr="00CE46BD">
        <w:rPr>
          <w:rFonts w:ascii="Calibri" w:eastAsia="DengXian" w:hAnsi="Calibri" w:cs="Calibri"/>
          <w:color w:val="000000"/>
          <w:sz w:val="22"/>
          <w:szCs w:val="22"/>
        </w:rPr>
        <w:t>P value were calculated using Student’s t-test for continuous variables and Chi-square test for categorical variables.</w:t>
      </w:r>
      <w:r w:rsidRPr="00CE46BD">
        <w:rPr>
          <w:rFonts w:ascii="Calibri" w:hAnsi="Calibri" w:cs="Calibri"/>
          <w:sz w:val="22"/>
          <w:szCs w:val="22"/>
        </w:rPr>
        <w:t xml:space="preserve"> </w:t>
      </w:r>
      <w:r w:rsidRPr="00CE46BD">
        <w:rPr>
          <w:rFonts w:ascii="Calibri" w:eastAsia="DengXian" w:hAnsi="Calibri" w:cs="Calibri"/>
          <w:color w:val="000000"/>
          <w:sz w:val="22"/>
          <w:szCs w:val="22"/>
          <w:vertAlign w:val="superscript"/>
        </w:rPr>
        <w:t xml:space="preserve">b </w:t>
      </w:r>
      <w:r w:rsidRPr="00CE46BD">
        <w:rPr>
          <w:rFonts w:ascii="Calibri" w:eastAsia="DengXian" w:hAnsi="Calibri" w:cs="Calibri"/>
          <w:color w:val="000000"/>
          <w:sz w:val="22"/>
          <w:szCs w:val="22"/>
        </w:rPr>
        <w:t>Persistent air leak, PAL.</w:t>
      </w:r>
      <w:r>
        <w:rPr>
          <w:rFonts w:ascii="Calibri" w:eastAsia="DengXian" w:hAnsi="Calibri" w:cs="Calibri"/>
          <w:color w:val="000000"/>
          <w:sz w:val="22"/>
          <w:szCs w:val="22"/>
        </w:rPr>
        <w:t xml:space="preserve"> </w:t>
      </w:r>
      <w:r w:rsidRPr="005C737F">
        <w:rPr>
          <w:rFonts w:ascii="Calibri" w:eastAsia="DengXian" w:hAnsi="Calibri" w:cs="Calibri"/>
          <w:color w:val="000000"/>
          <w:sz w:val="22"/>
          <w:szCs w:val="22"/>
          <w:vertAlign w:val="superscript"/>
        </w:rPr>
        <w:t>c</w:t>
      </w:r>
      <w:r w:rsidR="00FA2C43">
        <w:rPr>
          <w:rFonts w:ascii="Calibri" w:eastAsia="DengXian" w:hAnsi="Calibri" w:cs="Calibri"/>
          <w:color w:val="000000"/>
          <w:sz w:val="22"/>
          <w:szCs w:val="22"/>
        </w:rPr>
        <w:t xml:space="preserve"> NA,</w:t>
      </w:r>
      <w:r>
        <w:rPr>
          <w:rFonts w:ascii="Calibri" w:eastAsia="DengXian" w:hAnsi="Calibri" w:cs="Calibri" w:hint="eastAsia"/>
          <w:color w:val="000000"/>
          <w:sz w:val="22"/>
          <w:szCs w:val="22"/>
        </w:rPr>
        <w:t xml:space="preserve"> </w:t>
      </w:r>
      <w:r>
        <w:rPr>
          <w:rFonts w:ascii="Calibri" w:eastAsia="DengXian" w:hAnsi="Calibri" w:cs="Calibri"/>
          <w:color w:val="000000"/>
          <w:sz w:val="22"/>
          <w:szCs w:val="22"/>
        </w:rPr>
        <w:t>P value was unable to calculate.</w:t>
      </w:r>
    </w:p>
    <w:p w14:paraId="493AAD66" w14:textId="77777777" w:rsidR="00DB14CA" w:rsidRDefault="00DB14CA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307938D3" w14:textId="77777777" w:rsidR="00DB14CA" w:rsidRPr="008605BD" w:rsidRDefault="00DB14CA" w:rsidP="00DB14CA">
      <w:pPr>
        <w:spacing w:line="360" w:lineRule="auto"/>
        <w:rPr>
          <w:rFonts w:ascii="Calibri" w:eastAsia="DengXian" w:hAnsi="Calibri" w:cs="Calibri"/>
          <w:color w:val="000000"/>
          <w:sz w:val="22"/>
          <w:szCs w:val="22"/>
        </w:rPr>
      </w:pPr>
      <w:r w:rsidRPr="00CE46BD">
        <w:rPr>
          <w:rFonts w:ascii="Calibri" w:eastAsia="DengXian" w:hAnsi="Calibri" w:cs="Calibri"/>
          <w:color w:val="000000"/>
          <w:sz w:val="22"/>
          <w:szCs w:val="22"/>
        </w:rPr>
        <w:lastRenderedPageBreak/>
        <w:t xml:space="preserve">Supplementary Table </w:t>
      </w:r>
      <w:r>
        <w:rPr>
          <w:rFonts w:ascii="Calibri" w:eastAsia="DengXian" w:hAnsi="Calibri" w:cs="Calibri"/>
          <w:color w:val="000000"/>
          <w:sz w:val="22"/>
          <w:szCs w:val="22"/>
        </w:rPr>
        <w:t>3</w:t>
      </w:r>
      <w:r w:rsidRPr="00CE46BD">
        <w:rPr>
          <w:rFonts w:ascii="Calibri" w:eastAsia="DengXian" w:hAnsi="Calibri" w:cs="Calibri"/>
          <w:color w:val="000000"/>
          <w:sz w:val="22"/>
          <w:szCs w:val="22"/>
        </w:rPr>
        <w:t xml:space="preserve">. Outcomes in subgroup of patients undergoing </w:t>
      </w:r>
      <w:r>
        <w:rPr>
          <w:rFonts w:ascii="Calibri" w:eastAsia="DengXian" w:hAnsi="Calibri" w:cs="Calibri"/>
          <w:color w:val="000000"/>
          <w:sz w:val="22"/>
          <w:szCs w:val="22"/>
        </w:rPr>
        <w:t>lobectomy and sublobectomy (segmentectomy and wedge resection).</w:t>
      </w:r>
    </w:p>
    <w:tbl>
      <w:tblPr>
        <w:tblW w:w="129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2154"/>
        <w:gridCol w:w="2109"/>
        <w:gridCol w:w="45"/>
        <w:gridCol w:w="760"/>
        <w:gridCol w:w="49"/>
        <w:gridCol w:w="2060"/>
        <w:gridCol w:w="1964"/>
        <w:gridCol w:w="145"/>
        <w:gridCol w:w="716"/>
        <w:gridCol w:w="119"/>
      </w:tblGrid>
      <w:tr w:rsidR="00DB14CA" w:rsidRPr="00A54C04" w14:paraId="5F6B1994" w14:textId="77777777" w:rsidTr="004A1EF4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585C8ED" w14:textId="77777777" w:rsidR="00DB14CA" w:rsidRPr="00A54C04" w:rsidRDefault="00DB14CA" w:rsidP="004A1EF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068" w:type="dxa"/>
            <w:gridSpan w:val="4"/>
            <w:shd w:val="clear" w:color="auto" w:fill="auto"/>
            <w:noWrap/>
            <w:vAlign w:val="center"/>
            <w:hideMark/>
          </w:tcPr>
          <w:p w14:paraId="6879F081" w14:textId="77777777" w:rsidR="00DB14CA" w:rsidRPr="00A54C04" w:rsidRDefault="00DB14CA" w:rsidP="004A1EF4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L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obectomy</w:t>
            </w:r>
          </w:p>
        </w:tc>
        <w:tc>
          <w:tcPr>
            <w:tcW w:w="5053" w:type="dxa"/>
            <w:gridSpan w:val="6"/>
            <w:shd w:val="clear" w:color="auto" w:fill="auto"/>
            <w:noWrap/>
            <w:vAlign w:val="center"/>
            <w:hideMark/>
          </w:tcPr>
          <w:p w14:paraId="290C7ED9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ublobectomy</w:t>
            </w:r>
          </w:p>
        </w:tc>
      </w:tr>
      <w:tr w:rsidR="00DB14CA" w:rsidRPr="00A54C04" w14:paraId="55751A85" w14:textId="77777777" w:rsidTr="004A1EF4">
        <w:trPr>
          <w:trHeight w:val="320"/>
        </w:trPr>
        <w:tc>
          <w:tcPr>
            <w:tcW w:w="28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C13F4C" w14:textId="77777777" w:rsidR="00DB14CA" w:rsidRPr="00A54C04" w:rsidRDefault="00DB14CA" w:rsidP="004A1EF4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21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A61C1A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anterior</w:t>
            </w:r>
          </w:p>
        </w:tc>
        <w:tc>
          <w:tcPr>
            <w:tcW w:w="21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90F4F3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osterior</w:t>
            </w:r>
          </w:p>
        </w:tc>
        <w:tc>
          <w:tcPr>
            <w:tcW w:w="805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911F082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</w:t>
            </w:r>
          </w:p>
        </w:tc>
        <w:tc>
          <w:tcPr>
            <w:tcW w:w="2109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448A17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anterior</w:t>
            </w:r>
          </w:p>
        </w:tc>
        <w:tc>
          <w:tcPr>
            <w:tcW w:w="2109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724630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osterior</w:t>
            </w:r>
          </w:p>
        </w:tc>
        <w:tc>
          <w:tcPr>
            <w:tcW w:w="835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FB4AE6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</w:t>
            </w:r>
          </w:p>
        </w:tc>
      </w:tr>
      <w:tr w:rsidR="00DB14CA" w:rsidRPr="00A54C04" w14:paraId="6D1EA34C" w14:textId="77777777" w:rsidTr="004A1EF4">
        <w:trPr>
          <w:trHeight w:val="320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731C4" w14:textId="77777777" w:rsidR="00DB14CA" w:rsidRPr="00A54C04" w:rsidRDefault="00DB14CA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1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CF0B0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923</w:t>
            </w:r>
          </w:p>
        </w:tc>
        <w:tc>
          <w:tcPr>
            <w:tcW w:w="21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A6A87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936</w:t>
            </w:r>
          </w:p>
        </w:tc>
        <w:tc>
          <w:tcPr>
            <w:tcW w:w="80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587AD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0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2A807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33</w:t>
            </w:r>
          </w:p>
        </w:tc>
        <w:tc>
          <w:tcPr>
            <w:tcW w:w="210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4E684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20</w:t>
            </w:r>
          </w:p>
        </w:tc>
        <w:tc>
          <w:tcPr>
            <w:tcW w:w="83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C24DB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</w:tr>
      <w:tr w:rsidR="00B10E6C" w:rsidRPr="00A54C04" w14:paraId="5F4D9831" w14:textId="77777777" w:rsidTr="004A1EF4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9A43C46" w14:textId="77777777" w:rsidR="00B10E6C" w:rsidRPr="00A54C04" w:rsidRDefault="00B10E6C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hest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tub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uration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0CA92A2A" w14:textId="77777777" w:rsidR="00B10E6C" w:rsidRPr="00A54C04" w:rsidRDefault="00B10E6C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.69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.60)</w:t>
            </w:r>
          </w:p>
        </w:tc>
        <w:tc>
          <w:tcPr>
            <w:tcW w:w="2109" w:type="dxa"/>
            <w:shd w:val="clear" w:color="auto" w:fill="auto"/>
            <w:noWrap/>
            <w:vAlign w:val="center"/>
            <w:hideMark/>
          </w:tcPr>
          <w:p w14:paraId="50C353D7" w14:textId="77777777" w:rsidR="00B10E6C" w:rsidRPr="00A54C04" w:rsidRDefault="00B10E6C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.83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.30)</w:t>
            </w:r>
          </w:p>
        </w:tc>
        <w:tc>
          <w:tcPr>
            <w:tcW w:w="805" w:type="dxa"/>
            <w:gridSpan w:val="2"/>
            <w:shd w:val="clear" w:color="auto" w:fill="auto"/>
            <w:noWrap/>
            <w:vAlign w:val="center"/>
            <w:hideMark/>
          </w:tcPr>
          <w:p w14:paraId="70743CFD" w14:textId="77777777" w:rsidR="00B10E6C" w:rsidRPr="00A54C04" w:rsidRDefault="00B10E6C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289</w:t>
            </w:r>
          </w:p>
        </w:tc>
        <w:tc>
          <w:tcPr>
            <w:tcW w:w="2109" w:type="dxa"/>
            <w:gridSpan w:val="2"/>
            <w:shd w:val="clear" w:color="auto" w:fill="auto"/>
            <w:noWrap/>
            <w:vAlign w:val="center"/>
            <w:hideMark/>
          </w:tcPr>
          <w:p w14:paraId="3654A69A" w14:textId="77777777" w:rsidR="00B10E6C" w:rsidRPr="00A54C04" w:rsidRDefault="00B10E6C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.85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.23)</w:t>
            </w:r>
          </w:p>
        </w:tc>
        <w:tc>
          <w:tcPr>
            <w:tcW w:w="2109" w:type="dxa"/>
            <w:gridSpan w:val="2"/>
            <w:shd w:val="clear" w:color="auto" w:fill="auto"/>
            <w:noWrap/>
            <w:vAlign w:val="center"/>
            <w:hideMark/>
          </w:tcPr>
          <w:p w14:paraId="688842FA" w14:textId="77777777" w:rsidR="00B10E6C" w:rsidRPr="00A54C04" w:rsidRDefault="00B10E6C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.75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.72)</w:t>
            </w:r>
          </w:p>
        </w:tc>
        <w:tc>
          <w:tcPr>
            <w:tcW w:w="835" w:type="dxa"/>
            <w:gridSpan w:val="2"/>
            <w:shd w:val="clear" w:color="auto" w:fill="auto"/>
            <w:noWrap/>
            <w:vAlign w:val="center"/>
            <w:hideMark/>
          </w:tcPr>
          <w:p w14:paraId="4E7E5347" w14:textId="77777777" w:rsidR="00B10E6C" w:rsidRPr="00A54C04" w:rsidRDefault="00B10E6C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618</w:t>
            </w:r>
          </w:p>
        </w:tc>
      </w:tr>
      <w:tr w:rsidR="00B10E6C" w:rsidRPr="00CE46BD" w14:paraId="3D6E01BF" w14:textId="77777777" w:rsidTr="004A1EF4">
        <w:trPr>
          <w:gridAfter w:val="1"/>
          <w:wAfter w:w="119" w:type="dxa"/>
          <w:trHeight w:val="32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D481FE" w14:textId="77777777" w:rsidR="00B10E6C" w:rsidRPr="00674FCF" w:rsidRDefault="00B10E6C" w:rsidP="004A1EF4">
            <w:pPr>
              <w:ind w:leftChars="100" w:left="24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 w:hint="eastAsia"/>
                <w:color w:val="000000"/>
                <w:sz w:val="22"/>
                <w:szCs w:val="22"/>
              </w:rPr>
              <w:t>9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5% CI </w:t>
            </w:r>
            <w:r>
              <w:rPr>
                <w:rFonts w:ascii="Calibri" w:eastAsia="DengXian" w:hAnsi="Calibri" w:cs="Calibri" w:hint="eastAsia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mean of differences</w:t>
            </w:r>
          </w:p>
        </w:tc>
        <w:tc>
          <w:tcPr>
            <w:tcW w:w="4308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14:paraId="798BC037" w14:textId="773A143F" w:rsidR="00B10E6C" w:rsidRPr="001208A7" w:rsidRDefault="00B10E6C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-0.42, 0.12)</w:t>
            </w:r>
          </w:p>
        </w:tc>
        <w:tc>
          <w:tcPr>
            <w:tcW w:w="809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015A011C" w14:textId="77777777" w:rsidR="00B10E6C" w:rsidRPr="001208A7" w:rsidRDefault="00B10E6C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024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74E93DD9" w14:textId="4C6AFD39" w:rsidR="00B10E6C" w:rsidRPr="001208A7" w:rsidRDefault="00B10E6C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-0.28, 0.47)</w:t>
            </w:r>
          </w:p>
        </w:tc>
        <w:tc>
          <w:tcPr>
            <w:tcW w:w="861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32F6B441" w14:textId="77777777" w:rsidR="00B10E6C" w:rsidRPr="001208A7" w:rsidRDefault="00B10E6C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</w:tr>
      <w:tr w:rsidR="00DB14CA" w:rsidRPr="00A54C04" w14:paraId="1923D810" w14:textId="77777777" w:rsidTr="00B10E6C">
        <w:trPr>
          <w:trHeight w:val="320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6B8E39" w14:textId="77777777" w:rsidR="00DB14CA" w:rsidRPr="00A54C04" w:rsidRDefault="00DB14CA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rainag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volum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in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first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ostoperativ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ays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3C0508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28.57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74.92)</w:t>
            </w:r>
          </w:p>
        </w:tc>
        <w:tc>
          <w:tcPr>
            <w:tcW w:w="21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9A0C6D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26.34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80.61)</w:t>
            </w:r>
          </w:p>
        </w:tc>
        <w:tc>
          <w:tcPr>
            <w:tcW w:w="80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DB89A3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899</w:t>
            </w:r>
          </w:p>
        </w:tc>
        <w:tc>
          <w:tcPr>
            <w:tcW w:w="21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3C1C76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79.77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43.27)</w:t>
            </w:r>
          </w:p>
        </w:tc>
        <w:tc>
          <w:tcPr>
            <w:tcW w:w="21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1CCA96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25.19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18.87)</w:t>
            </w:r>
          </w:p>
        </w:tc>
        <w:tc>
          <w:tcPr>
            <w:tcW w:w="83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94AFAA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54</w:t>
            </w:r>
          </w:p>
        </w:tc>
      </w:tr>
      <w:tr w:rsidR="00DB14CA" w:rsidRPr="00A54C04" w14:paraId="43FABDDE" w14:textId="77777777" w:rsidTr="00B10E6C">
        <w:trPr>
          <w:trHeight w:val="32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24A659" w14:textId="77777777" w:rsidR="00DB14CA" w:rsidRPr="00A54C04" w:rsidRDefault="00DB14CA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Total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rainag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volume</w:t>
            </w:r>
          </w:p>
        </w:tc>
        <w:tc>
          <w:tcPr>
            <w:tcW w:w="21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0E5138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799.04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979.31)</w:t>
            </w:r>
          </w:p>
        </w:tc>
        <w:tc>
          <w:tcPr>
            <w:tcW w:w="2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4E7D41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771.38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860.72)</w:t>
            </w:r>
          </w:p>
        </w:tc>
        <w:tc>
          <w:tcPr>
            <w:tcW w:w="805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27EB07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518</w:t>
            </w:r>
          </w:p>
        </w:tc>
        <w:tc>
          <w:tcPr>
            <w:tcW w:w="2109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7018CD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674.93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850.59)</w:t>
            </w:r>
          </w:p>
        </w:tc>
        <w:tc>
          <w:tcPr>
            <w:tcW w:w="2109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743F39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764.24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043.34)</w:t>
            </w:r>
          </w:p>
        </w:tc>
        <w:tc>
          <w:tcPr>
            <w:tcW w:w="835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AA43DF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128</w:t>
            </w:r>
          </w:p>
        </w:tc>
      </w:tr>
      <w:tr w:rsidR="00DB14CA" w:rsidRPr="00A54C04" w14:paraId="621E2854" w14:textId="77777777" w:rsidTr="004A1EF4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A515553" w14:textId="77777777" w:rsidR="00DB14CA" w:rsidRPr="00A54C04" w:rsidRDefault="00DB14CA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osterior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hospital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tays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4D434105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.64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.19)</w:t>
            </w:r>
          </w:p>
        </w:tc>
        <w:tc>
          <w:tcPr>
            <w:tcW w:w="2109" w:type="dxa"/>
            <w:shd w:val="clear" w:color="auto" w:fill="auto"/>
            <w:noWrap/>
            <w:vAlign w:val="center"/>
            <w:hideMark/>
          </w:tcPr>
          <w:p w14:paraId="28223DED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6.01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.61)</w:t>
            </w:r>
          </w:p>
        </w:tc>
        <w:tc>
          <w:tcPr>
            <w:tcW w:w="805" w:type="dxa"/>
            <w:gridSpan w:val="2"/>
            <w:shd w:val="clear" w:color="auto" w:fill="auto"/>
            <w:noWrap/>
            <w:vAlign w:val="center"/>
            <w:hideMark/>
          </w:tcPr>
          <w:p w14:paraId="44AE7029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2109" w:type="dxa"/>
            <w:gridSpan w:val="2"/>
            <w:shd w:val="clear" w:color="auto" w:fill="auto"/>
            <w:noWrap/>
            <w:vAlign w:val="center"/>
            <w:hideMark/>
          </w:tcPr>
          <w:p w14:paraId="73119E2C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.47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.50)</w:t>
            </w:r>
          </w:p>
        </w:tc>
        <w:tc>
          <w:tcPr>
            <w:tcW w:w="2109" w:type="dxa"/>
            <w:gridSpan w:val="2"/>
            <w:shd w:val="clear" w:color="auto" w:fill="auto"/>
            <w:noWrap/>
            <w:vAlign w:val="center"/>
            <w:hideMark/>
          </w:tcPr>
          <w:p w14:paraId="05EDF08E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.65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.02)</w:t>
            </w:r>
          </w:p>
        </w:tc>
        <w:tc>
          <w:tcPr>
            <w:tcW w:w="835" w:type="dxa"/>
            <w:gridSpan w:val="2"/>
            <w:shd w:val="clear" w:color="auto" w:fill="auto"/>
            <w:noWrap/>
            <w:vAlign w:val="center"/>
            <w:hideMark/>
          </w:tcPr>
          <w:p w14:paraId="143220B9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395</w:t>
            </w:r>
          </w:p>
        </w:tc>
      </w:tr>
      <w:tr w:rsidR="00DB14CA" w:rsidRPr="00A54C04" w14:paraId="3562A1E2" w14:textId="77777777" w:rsidTr="004A1EF4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9FE1787" w14:textId="77777777" w:rsidR="00DB14CA" w:rsidRPr="00A54C04" w:rsidRDefault="00DB14CA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Hospitalization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ost,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NY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63D956EE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3277.68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2682.35)</w:t>
            </w:r>
          </w:p>
        </w:tc>
        <w:tc>
          <w:tcPr>
            <w:tcW w:w="2109" w:type="dxa"/>
            <w:shd w:val="clear" w:color="auto" w:fill="auto"/>
            <w:noWrap/>
            <w:vAlign w:val="center"/>
            <w:hideMark/>
          </w:tcPr>
          <w:p w14:paraId="23E8CDD7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4297.32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4660.32)</w:t>
            </w:r>
          </w:p>
        </w:tc>
        <w:tc>
          <w:tcPr>
            <w:tcW w:w="805" w:type="dxa"/>
            <w:gridSpan w:val="2"/>
            <w:shd w:val="clear" w:color="auto" w:fill="auto"/>
            <w:noWrap/>
            <w:vAlign w:val="center"/>
            <w:hideMark/>
          </w:tcPr>
          <w:p w14:paraId="352D81BB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2109" w:type="dxa"/>
            <w:gridSpan w:val="2"/>
            <w:shd w:val="clear" w:color="auto" w:fill="auto"/>
            <w:noWrap/>
            <w:vAlign w:val="center"/>
            <w:hideMark/>
          </w:tcPr>
          <w:p w14:paraId="2DD6A77F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7486.03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1563.20)</w:t>
            </w:r>
          </w:p>
        </w:tc>
        <w:tc>
          <w:tcPr>
            <w:tcW w:w="2109" w:type="dxa"/>
            <w:gridSpan w:val="2"/>
            <w:shd w:val="clear" w:color="auto" w:fill="auto"/>
            <w:noWrap/>
            <w:vAlign w:val="center"/>
            <w:hideMark/>
          </w:tcPr>
          <w:p w14:paraId="1EE46E55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7295.71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0947.72)</w:t>
            </w:r>
          </w:p>
        </w:tc>
        <w:tc>
          <w:tcPr>
            <w:tcW w:w="835" w:type="dxa"/>
            <w:gridSpan w:val="2"/>
            <w:shd w:val="clear" w:color="auto" w:fill="auto"/>
            <w:noWrap/>
            <w:vAlign w:val="center"/>
            <w:hideMark/>
          </w:tcPr>
          <w:p w14:paraId="3C697963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784</w:t>
            </w:r>
          </w:p>
        </w:tc>
      </w:tr>
      <w:tr w:rsidR="00DB14CA" w:rsidRPr="00A54C04" w14:paraId="439937DD" w14:textId="77777777" w:rsidTr="004A1EF4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3E9298E" w14:textId="77777777" w:rsidR="00DB14CA" w:rsidRPr="00A54C04" w:rsidRDefault="00DB14CA" w:rsidP="004A1EF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ostoperativ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omplications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42EBE6E1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77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8.34)</w:t>
            </w:r>
          </w:p>
        </w:tc>
        <w:tc>
          <w:tcPr>
            <w:tcW w:w="2109" w:type="dxa"/>
            <w:shd w:val="clear" w:color="auto" w:fill="auto"/>
            <w:noWrap/>
            <w:vAlign w:val="center"/>
            <w:hideMark/>
          </w:tcPr>
          <w:p w14:paraId="6F052BB7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74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7.91)</w:t>
            </w:r>
          </w:p>
        </w:tc>
        <w:tc>
          <w:tcPr>
            <w:tcW w:w="805" w:type="dxa"/>
            <w:gridSpan w:val="2"/>
            <w:shd w:val="clear" w:color="auto" w:fill="auto"/>
            <w:noWrap/>
            <w:vAlign w:val="center"/>
            <w:hideMark/>
          </w:tcPr>
          <w:p w14:paraId="346AED7D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795</w:t>
            </w:r>
          </w:p>
        </w:tc>
        <w:tc>
          <w:tcPr>
            <w:tcW w:w="2109" w:type="dxa"/>
            <w:gridSpan w:val="2"/>
            <w:shd w:val="clear" w:color="auto" w:fill="auto"/>
            <w:noWrap/>
            <w:vAlign w:val="center"/>
            <w:hideMark/>
          </w:tcPr>
          <w:p w14:paraId="05259E5E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9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.56)</w:t>
            </w:r>
          </w:p>
        </w:tc>
        <w:tc>
          <w:tcPr>
            <w:tcW w:w="2109" w:type="dxa"/>
            <w:gridSpan w:val="2"/>
            <w:shd w:val="clear" w:color="auto" w:fill="auto"/>
            <w:noWrap/>
            <w:vAlign w:val="center"/>
            <w:hideMark/>
          </w:tcPr>
          <w:p w14:paraId="0F393A58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5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.88)</w:t>
            </w:r>
          </w:p>
        </w:tc>
        <w:tc>
          <w:tcPr>
            <w:tcW w:w="835" w:type="dxa"/>
            <w:gridSpan w:val="2"/>
            <w:shd w:val="clear" w:color="auto" w:fill="auto"/>
            <w:noWrap/>
            <w:vAlign w:val="center"/>
            <w:hideMark/>
          </w:tcPr>
          <w:p w14:paraId="217FEC4E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653</w:t>
            </w:r>
          </w:p>
        </w:tc>
      </w:tr>
      <w:tr w:rsidR="00DB14CA" w:rsidRPr="00A54C04" w14:paraId="6FFB6B56" w14:textId="77777777" w:rsidTr="004A1EF4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800F6B8" w14:textId="77777777" w:rsidR="00DB14CA" w:rsidRPr="00A54C04" w:rsidRDefault="00DB14CA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ersistent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rainage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0805DE18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65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7.88)</w:t>
            </w:r>
          </w:p>
        </w:tc>
        <w:tc>
          <w:tcPr>
            <w:tcW w:w="2109" w:type="dxa"/>
            <w:shd w:val="clear" w:color="auto" w:fill="auto"/>
            <w:noWrap/>
            <w:vAlign w:val="center"/>
            <w:hideMark/>
          </w:tcPr>
          <w:p w14:paraId="6425EBC0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48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5.81)</w:t>
            </w:r>
          </w:p>
        </w:tc>
        <w:tc>
          <w:tcPr>
            <w:tcW w:w="805" w:type="dxa"/>
            <w:gridSpan w:val="2"/>
            <w:shd w:val="clear" w:color="auto" w:fill="auto"/>
            <w:noWrap/>
            <w:vAlign w:val="center"/>
            <w:hideMark/>
          </w:tcPr>
          <w:p w14:paraId="1DD204F6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2109" w:type="dxa"/>
            <w:gridSpan w:val="2"/>
            <w:shd w:val="clear" w:color="auto" w:fill="auto"/>
            <w:noWrap/>
            <w:vAlign w:val="center"/>
            <w:hideMark/>
          </w:tcPr>
          <w:p w14:paraId="1D150D89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5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8.44)</w:t>
            </w:r>
          </w:p>
        </w:tc>
        <w:tc>
          <w:tcPr>
            <w:tcW w:w="2109" w:type="dxa"/>
            <w:gridSpan w:val="2"/>
            <w:shd w:val="clear" w:color="auto" w:fill="auto"/>
            <w:noWrap/>
            <w:vAlign w:val="center"/>
            <w:hideMark/>
          </w:tcPr>
          <w:p w14:paraId="4BB51523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6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.00)</w:t>
            </w:r>
          </w:p>
        </w:tc>
        <w:tc>
          <w:tcPr>
            <w:tcW w:w="835" w:type="dxa"/>
            <w:gridSpan w:val="2"/>
            <w:shd w:val="clear" w:color="auto" w:fill="auto"/>
            <w:noWrap/>
            <w:vAlign w:val="center"/>
            <w:hideMark/>
          </w:tcPr>
          <w:p w14:paraId="7CF8CDC8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35</w:t>
            </w:r>
          </w:p>
        </w:tc>
      </w:tr>
      <w:tr w:rsidR="00DB14CA" w:rsidRPr="00A54C04" w14:paraId="0F7795AF" w14:textId="77777777" w:rsidTr="004A1EF4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B51C1D9" w14:textId="77777777" w:rsidR="00DB14CA" w:rsidRPr="00A54C04" w:rsidRDefault="00DB14CA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  <w:vertAlign w:val="superscript"/>
              </w:rPr>
              <w:t>b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AL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2A866232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5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.96)</w:t>
            </w:r>
          </w:p>
        </w:tc>
        <w:tc>
          <w:tcPr>
            <w:tcW w:w="2109" w:type="dxa"/>
            <w:shd w:val="clear" w:color="auto" w:fill="auto"/>
            <w:noWrap/>
            <w:vAlign w:val="center"/>
            <w:hideMark/>
          </w:tcPr>
          <w:p w14:paraId="0071F322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7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6.09)</w:t>
            </w:r>
          </w:p>
        </w:tc>
        <w:tc>
          <w:tcPr>
            <w:tcW w:w="805" w:type="dxa"/>
            <w:gridSpan w:val="2"/>
            <w:shd w:val="clear" w:color="auto" w:fill="auto"/>
            <w:noWrap/>
            <w:vAlign w:val="center"/>
            <w:hideMark/>
          </w:tcPr>
          <w:p w14:paraId="2E890019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2109" w:type="dxa"/>
            <w:gridSpan w:val="2"/>
            <w:shd w:val="clear" w:color="auto" w:fill="auto"/>
            <w:noWrap/>
            <w:vAlign w:val="center"/>
            <w:hideMark/>
          </w:tcPr>
          <w:p w14:paraId="58D58105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5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.81)</w:t>
            </w:r>
          </w:p>
        </w:tc>
        <w:tc>
          <w:tcPr>
            <w:tcW w:w="2109" w:type="dxa"/>
            <w:gridSpan w:val="2"/>
            <w:shd w:val="clear" w:color="auto" w:fill="auto"/>
            <w:noWrap/>
            <w:vAlign w:val="center"/>
            <w:hideMark/>
          </w:tcPr>
          <w:p w14:paraId="11C37C2A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9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.73)</w:t>
            </w:r>
          </w:p>
        </w:tc>
        <w:tc>
          <w:tcPr>
            <w:tcW w:w="835" w:type="dxa"/>
            <w:gridSpan w:val="2"/>
            <w:shd w:val="clear" w:color="auto" w:fill="auto"/>
            <w:noWrap/>
            <w:vAlign w:val="center"/>
            <w:hideMark/>
          </w:tcPr>
          <w:p w14:paraId="137F233D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331</w:t>
            </w:r>
          </w:p>
        </w:tc>
      </w:tr>
      <w:tr w:rsidR="00DB14CA" w:rsidRPr="00A54C04" w14:paraId="1D5B453F" w14:textId="77777777" w:rsidTr="004A1EF4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9B608BA" w14:textId="77777777" w:rsidR="00DB14CA" w:rsidRPr="00A54C04" w:rsidRDefault="00DB14CA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ulmonary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5779C393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6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.73)</w:t>
            </w:r>
          </w:p>
        </w:tc>
        <w:tc>
          <w:tcPr>
            <w:tcW w:w="2109" w:type="dxa"/>
            <w:shd w:val="clear" w:color="auto" w:fill="auto"/>
            <w:noWrap/>
            <w:vAlign w:val="center"/>
            <w:hideMark/>
          </w:tcPr>
          <w:p w14:paraId="7550CFEA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9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.03)</w:t>
            </w:r>
          </w:p>
        </w:tc>
        <w:tc>
          <w:tcPr>
            <w:tcW w:w="805" w:type="dxa"/>
            <w:gridSpan w:val="2"/>
            <w:shd w:val="clear" w:color="auto" w:fill="auto"/>
            <w:noWrap/>
            <w:vAlign w:val="center"/>
            <w:hideMark/>
          </w:tcPr>
          <w:p w14:paraId="38454B54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765</w:t>
            </w:r>
          </w:p>
        </w:tc>
        <w:tc>
          <w:tcPr>
            <w:tcW w:w="2109" w:type="dxa"/>
            <w:gridSpan w:val="2"/>
            <w:shd w:val="clear" w:color="auto" w:fill="auto"/>
            <w:noWrap/>
            <w:vAlign w:val="center"/>
            <w:hideMark/>
          </w:tcPr>
          <w:p w14:paraId="5567B127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38)</w:t>
            </w:r>
          </w:p>
        </w:tc>
        <w:tc>
          <w:tcPr>
            <w:tcW w:w="2109" w:type="dxa"/>
            <w:gridSpan w:val="2"/>
            <w:shd w:val="clear" w:color="auto" w:fill="auto"/>
            <w:noWrap/>
            <w:vAlign w:val="center"/>
            <w:hideMark/>
          </w:tcPr>
          <w:p w14:paraId="060404A1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38)</w:t>
            </w:r>
          </w:p>
        </w:tc>
        <w:tc>
          <w:tcPr>
            <w:tcW w:w="835" w:type="dxa"/>
            <w:gridSpan w:val="2"/>
            <w:shd w:val="clear" w:color="auto" w:fill="auto"/>
            <w:noWrap/>
            <w:vAlign w:val="center"/>
            <w:hideMark/>
          </w:tcPr>
          <w:p w14:paraId="633257B2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DB14CA" w:rsidRPr="00A54C04" w14:paraId="7290DC1D" w14:textId="77777777" w:rsidTr="004A1EF4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17C45D9" w14:textId="77777777" w:rsidR="00DB14CA" w:rsidRPr="00A54C04" w:rsidRDefault="00DB14CA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hylothorax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27906602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.08)</w:t>
            </w:r>
          </w:p>
        </w:tc>
        <w:tc>
          <w:tcPr>
            <w:tcW w:w="2109" w:type="dxa"/>
            <w:shd w:val="clear" w:color="auto" w:fill="auto"/>
            <w:noWrap/>
            <w:vAlign w:val="center"/>
            <w:hideMark/>
          </w:tcPr>
          <w:p w14:paraId="69A61BD6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.07)</w:t>
            </w:r>
          </w:p>
        </w:tc>
        <w:tc>
          <w:tcPr>
            <w:tcW w:w="805" w:type="dxa"/>
            <w:gridSpan w:val="2"/>
            <w:shd w:val="clear" w:color="auto" w:fill="auto"/>
            <w:noWrap/>
            <w:vAlign w:val="center"/>
            <w:hideMark/>
          </w:tcPr>
          <w:p w14:paraId="2486DB07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09" w:type="dxa"/>
            <w:gridSpan w:val="2"/>
            <w:shd w:val="clear" w:color="auto" w:fill="auto"/>
            <w:noWrap/>
            <w:vAlign w:val="center"/>
            <w:hideMark/>
          </w:tcPr>
          <w:p w14:paraId="648D5FCD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56)</w:t>
            </w:r>
          </w:p>
        </w:tc>
        <w:tc>
          <w:tcPr>
            <w:tcW w:w="2109" w:type="dxa"/>
            <w:gridSpan w:val="2"/>
            <w:shd w:val="clear" w:color="auto" w:fill="auto"/>
            <w:noWrap/>
            <w:vAlign w:val="center"/>
            <w:hideMark/>
          </w:tcPr>
          <w:p w14:paraId="1EA12786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58)</w:t>
            </w:r>
          </w:p>
        </w:tc>
        <w:tc>
          <w:tcPr>
            <w:tcW w:w="835" w:type="dxa"/>
            <w:gridSpan w:val="2"/>
            <w:shd w:val="clear" w:color="auto" w:fill="auto"/>
            <w:noWrap/>
            <w:vAlign w:val="center"/>
            <w:hideMark/>
          </w:tcPr>
          <w:p w14:paraId="2775F04F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DB14CA" w:rsidRPr="00A54C04" w14:paraId="5C42354B" w14:textId="77777777" w:rsidTr="004A1EF4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A594770" w14:textId="77777777" w:rsidR="00DB14CA" w:rsidRPr="00A54C04" w:rsidRDefault="00DB14CA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atelectasis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0E1653C1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22)</w:t>
            </w:r>
          </w:p>
        </w:tc>
        <w:tc>
          <w:tcPr>
            <w:tcW w:w="2109" w:type="dxa"/>
            <w:shd w:val="clear" w:color="auto" w:fill="auto"/>
            <w:noWrap/>
            <w:vAlign w:val="center"/>
            <w:hideMark/>
          </w:tcPr>
          <w:p w14:paraId="0997D235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11)</w:t>
            </w:r>
          </w:p>
        </w:tc>
        <w:tc>
          <w:tcPr>
            <w:tcW w:w="805" w:type="dxa"/>
            <w:gridSpan w:val="2"/>
            <w:shd w:val="clear" w:color="auto" w:fill="auto"/>
            <w:noWrap/>
            <w:vAlign w:val="center"/>
            <w:hideMark/>
          </w:tcPr>
          <w:p w14:paraId="2067EC7C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2109" w:type="dxa"/>
            <w:gridSpan w:val="2"/>
            <w:shd w:val="clear" w:color="auto" w:fill="auto"/>
            <w:noWrap/>
            <w:vAlign w:val="center"/>
            <w:hideMark/>
          </w:tcPr>
          <w:p w14:paraId="4DE8117C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2109" w:type="dxa"/>
            <w:gridSpan w:val="2"/>
            <w:shd w:val="clear" w:color="auto" w:fill="auto"/>
            <w:noWrap/>
            <w:vAlign w:val="center"/>
            <w:hideMark/>
          </w:tcPr>
          <w:p w14:paraId="5AF3A3FA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835" w:type="dxa"/>
            <w:gridSpan w:val="2"/>
            <w:shd w:val="clear" w:color="auto" w:fill="auto"/>
            <w:noWrap/>
            <w:vAlign w:val="center"/>
            <w:hideMark/>
          </w:tcPr>
          <w:p w14:paraId="4FE6972B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N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A</w:t>
            </w:r>
          </w:p>
        </w:tc>
      </w:tr>
      <w:tr w:rsidR="00DB14CA" w:rsidRPr="00A54C04" w14:paraId="0D5E8384" w14:textId="77777777" w:rsidTr="004A1EF4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30374EE" w14:textId="77777777" w:rsidR="00DB14CA" w:rsidRPr="00A54C04" w:rsidRDefault="00DB14CA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emphysema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66A9C3DF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2109" w:type="dxa"/>
            <w:shd w:val="clear" w:color="auto" w:fill="auto"/>
            <w:noWrap/>
            <w:vAlign w:val="center"/>
            <w:hideMark/>
          </w:tcPr>
          <w:p w14:paraId="19CC3421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11)</w:t>
            </w:r>
          </w:p>
        </w:tc>
        <w:tc>
          <w:tcPr>
            <w:tcW w:w="805" w:type="dxa"/>
            <w:gridSpan w:val="2"/>
            <w:shd w:val="clear" w:color="auto" w:fill="auto"/>
            <w:noWrap/>
            <w:vAlign w:val="center"/>
            <w:hideMark/>
          </w:tcPr>
          <w:p w14:paraId="49F8A1F7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09" w:type="dxa"/>
            <w:gridSpan w:val="2"/>
            <w:shd w:val="clear" w:color="auto" w:fill="auto"/>
            <w:noWrap/>
            <w:vAlign w:val="center"/>
            <w:hideMark/>
          </w:tcPr>
          <w:p w14:paraId="626A619C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2109" w:type="dxa"/>
            <w:gridSpan w:val="2"/>
            <w:shd w:val="clear" w:color="auto" w:fill="auto"/>
            <w:noWrap/>
            <w:vAlign w:val="center"/>
            <w:hideMark/>
          </w:tcPr>
          <w:p w14:paraId="262F988E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19)</w:t>
            </w:r>
          </w:p>
        </w:tc>
        <w:tc>
          <w:tcPr>
            <w:tcW w:w="835" w:type="dxa"/>
            <w:gridSpan w:val="2"/>
            <w:shd w:val="clear" w:color="auto" w:fill="auto"/>
            <w:noWrap/>
            <w:vAlign w:val="center"/>
            <w:hideMark/>
          </w:tcPr>
          <w:p w14:paraId="0AFC553C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99</w:t>
            </w:r>
          </w:p>
        </w:tc>
      </w:tr>
      <w:tr w:rsidR="00DB14CA" w:rsidRPr="00A54C04" w14:paraId="250F662B" w14:textId="77777777" w:rsidTr="004A1EF4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DE81293" w14:textId="77777777" w:rsidR="00DB14CA" w:rsidRPr="00A54C04" w:rsidRDefault="00DB14CA" w:rsidP="00520A33">
            <w:pPr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urgical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ite</w:t>
            </w:r>
            <w:r w:rsidRPr="00CE46BD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4B1D9760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11)</w:t>
            </w:r>
          </w:p>
        </w:tc>
        <w:tc>
          <w:tcPr>
            <w:tcW w:w="2109" w:type="dxa"/>
            <w:shd w:val="clear" w:color="auto" w:fill="auto"/>
            <w:noWrap/>
            <w:vAlign w:val="center"/>
            <w:hideMark/>
          </w:tcPr>
          <w:p w14:paraId="49450F06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11)</w:t>
            </w:r>
          </w:p>
        </w:tc>
        <w:tc>
          <w:tcPr>
            <w:tcW w:w="805" w:type="dxa"/>
            <w:gridSpan w:val="2"/>
            <w:shd w:val="clear" w:color="auto" w:fill="auto"/>
            <w:noWrap/>
            <w:vAlign w:val="center"/>
            <w:hideMark/>
          </w:tcPr>
          <w:p w14:paraId="795E2827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09" w:type="dxa"/>
            <w:gridSpan w:val="2"/>
            <w:shd w:val="clear" w:color="auto" w:fill="auto"/>
            <w:noWrap/>
            <w:vAlign w:val="center"/>
            <w:hideMark/>
          </w:tcPr>
          <w:p w14:paraId="2C374B3E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2109" w:type="dxa"/>
            <w:gridSpan w:val="2"/>
            <w:shd w:val="clear" w:color="auto" w:fill="auto"/>
            <w:noWrap/>
            <w:vAlign w:val="center"/>
            <w:hideMark/>
          </w:tcPr>
          <w:p w14:paraId="604E52BA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(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19)</w:t>
            </w:r>
          </w:p>
        </w:tc>
        <w:tc>
          <w:tcPr>
            <w:tcW w:w="835" w:type="dxa"/>
            <w:gridSpan w:val="2"/>
            <w:shd w:val="clear" w:color="auto" w:fill="auto"/>
            <w:noWrap/>
            <w:vAlign w:val="center"/>
            <w:hideMark/>
          </w:tcPr>
          <w:p w14:paraId="37C8952B" w14:textId="77777777" w:rsidR="00DB14CA" w:rsidRPr="00A54C04" w:rsidRDefault="00DB14CA" w:rsidP="004A1EF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99</w:t>
            </w:r>
          </w:p>
        </w:tc>
      </w:tr>
    </w:tbl>
    <w:p w14:paraId="5ACF4767" w14:textId="77777777" w:rsidR="00DB14CA" w:rsidRPr="005C737F" w:rsidRDefault="00DB14CA" w:rsidP="00DB14CA">
      <w:pPr>
        <w:spacing w:line="360" w:lineRule="auto"/>
        <w:rPr>
          <w:rFonts w:ascii="Calibri" w:hAnsi="Calibri" w:cs="Calibri"/>
          <w:sz w:val="22"/>
          <w:szCs w:val="22"/>
        </w:rPr>
      </w:pPr>
      <w:r w:rsidRPr="00CE46BD">
        <w:rPr>
          <w:rFonts w:ascii="Calibri" w:hAnsi="Calibri" w:cs="Calibri"/>
          <w:sz w:val="22"/>
          <w:szCs w:val="22"/>
        </w:rPr>
        <w:t>Data were presented as mean (SD) and incidence (proportions).</w:t>
      </w:r>
      <w:r w:rsidRPr="00CE46BD">
        <w:rPr>
          <w:rFonts w:ascii="Calibri" w:eastAsia="DengXian" w:hAnsi="Calibri" w:cs="Calibri"/>
          <w:color w:val="000000"/>
          <w:sz w:val="22"/>
          <w:szCs w:val="22"/>
          <w:vertAlign w:val="superscript"/>
        </w:rPr>
        <w:t xml:space="preserve"> a </w:t>
      </w:r>
      <w:r w:rsidRPr="00CE46BD">
        <w:rPr>
          <w:rFonts w:ascii="Calibri" w:eastAsia="DengXian" w:hAnsi="Calibri" w:cs="Calibri"/>
          <w:color w:val="000000"/>
          <w:sz w:val="22"/>
          <w:szCs w:val="22"/>
        </w:rPr>
        <w:t>P value were calculated using Student’s t-test for continuous variables and Chi-square test for categorical variables.</w:t>
      </w:r>
      <w:r w:rsidRPr="00CE46BD">
        <w:rPr>
          <w:rFonts w:ascii="Calibri" w:hAnsi="Calibri" w:cs="Calibri"/>
          <w:sz w:val="22"/>
          <w:szCs w:val="22"/>
        </w:rPr>
        <w:t xml:space="preserve"> </w:t>
      </w:r>
      <w:r w:rsidRPr="00CE46BD">
        <w:rPr>
          <w:rFonts w:ascii="Calibri" w:eastAsia="DengXian" w:hAnsi="Calibri" w:cs="Calibri"/>
          <w:color w:val="000000"/>
          <w:sz w:val="22"/>
          <w:szCs w:val="22"/>
          <w:vertAlign w:val="superscript"/>
        </w:rPr>
        <w:t xml:space="preserve">b </w:t>
      </w:r>
      <w:r w:rsidRPr="00CE46BD">
        <w:rPr>
          <w:rFonts w:ascii="Calibri" w:eastAsia="DengXian" w:hAnsi="Calibri" w:cs="Calibri"/>
          <w:color w:val="000000"/>
          <w:sz w:val="22"/>
          <w:szCs w:val="22"/>
        </w:rPr>
        <w:t>Persistent air leak, PAL.</w:t>
      </w:r>
      <w:r>
        <w:rPr>
          <w:rFonts w:ascii="Calibri" w:eastAsia="DengXian" w:hAnsi="Calibri" w:cs="Calibri"/>
          <w:color w:val="000000"/>
          <w:sz w:val="22"/>
          <w:szCs w:val="22"/>
        </w:rPr>
        <w:t xml:space="preserve"> </w:t>
      </w:r>
      <w:r w:rsidRPr="005C737F">
        <w:rPr>
          <w:rFonts w:ascii="Calibri" w:eastAsia="DengXian" w:hAnsi="Calibri" w:cs="Calibri"/>
          <w:color w:val="000000"/>
          <w:sz w:val="22"/>
          <w:szCs w:val="22"/>
          <w:vertAlign w:val="superscript"/>
        </w:rPr>
        <w:t>c</w:t>
      </w:r>
      <w:r>
        <w:rPr>
          <w:rFonts w:ascii="Calibri" w:eastAsia="DengXian" w:hAnsi="Calibri" w:cs="Calibri"/>
          <w:color w:val="000000"/>
          <w:sz w:val="22"/>
          <w:szCs w:val="22"/>
        </w:rPr>
        <w:t xml:space="preserve"> P value was unable to calculate.</w:t>
      </w:r>
    </w:p>
    <w:p w14:paraId="2A86F254" w14:textId="4388AA0A" w:rsidR="00DB14CA" w:rsidRDefault="00DB14CA" w:rsidP="001B4448">
      <w:pPr>
        <w:rPr>
          <w:rFonts w:ascii="Calibri" w:hAnsi="Calibri" w:cs="Calibri"/>
          <w:sz w:val="22"/>
          <w:szCs w:val="22"/>
        </w:rPr>
      </w:pPr>
    </w:p>
    <w:p w14:paraId="6CF0122E" w14:textId="77777777" w:rsidR="00DB14CA" w:rsidRDefault="00DB14CA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5F5D4E76" w14:textId="77777777" w:rsidR="00DB14CA" w:rsidRDefault="00DB14CA" w:rsidP="00DB14CA">
      <w:pPr>
        <w:spacing w:line="360" w:lineRule="auto"/>
        <w:rPr>
          <w:rFonts w:ascii="Calibri" w:eastAsia="DengXian" w:hAnsi="Calibri" w:cs="Calibri"/>
          <w:color w:val="000000"/>
          <w:sz w:val="22"/>
          <w:szCs w:val="22"/>
        </w:rPr>
        <w:sectPr w:rsidR="00DB14CA" w:rsidSect="00056AED">
          <w:pgSz w:w="16840" w:h="11900" w:orient="landscape"/>
          <w:pgMar w:top="1418" w:right="1418" w:bottom="1418" w:left="1418" w:header="851" w:footer="992" w:gutter="0"/>
          <w:cols w:space="425"/>
          <w:docGrid w:type="lines" w:linePitch="326"/>
        </w:sectPr>
      </w:pPr>
    </w:p>
    <w:p w14:paraId="097B8CA7" w14:textId="77777777" w:rsidR="00DB14CA" w:rsidRPr="00B3447F" w:rsidRDefault="00DB14CA" w:rsidP="00DB14CA">
      <w:pPr>
        <w:spacing w:line="360" w:lineRule="auto"/>
        <w:rPr>
          <w:rFonts w:ascii="Calibri" w:eastAsia="DengXian" w:hAnsi="Calibri" w:cs="Calibri"/>
          <w:color w:val="000000"/>
          <w:sz w:val="22"/>
          <w:szCs w:val="22"/>
        </w:rPr>
      </w:pPr>
      <w:r w:rsidRPr="00B3447F">
        <w:rPr>
          <w:rFonts w:ascii="Calibri" w:eastAsia="DengXian" w:hAnsi="Calibri" w:cs="Calibri"/>
          <w:color w:val="000000"/>
          <w:sz w:val="22"/>
          <w:szCs w:val="22"/>
        </w:rPr>
        <w:lastRenderedPageBreak/>
        <w:t>Supplementary Table 4. Outcomes between anterior and posterior group after IPTW matching.</w:t>
      </w:r>
    </w:p>
    <w:tbl>
      <w:tblPr>
        <w:tblW w:w="79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2154"/>
        <w:gridCol w:w="2154"/>
        <w:gridCol w:w="850"/>
      </w:tblGrid>
      <w:tr w:rsidR="00DB14CA" w:rsidRPr="00A54C04" w14:paraId="2FCBFE00" w14:textId="77777777" w:rsidTr="004A1EF4">
        <w:trPr>
          <w:trHeight w:val="320"/>
        </w:trPr>
        <w:tc>
          <w:tcPr>
            <w:tcW w:w="28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3CF86EE" w14:textId="77777777" w:rsidR="00DB14CA" w:rsidRPr="00A54C04" w:rsidRDefault="00DB14CA" w:rsidP="004A1EF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78555E" w14:textId="77777777" w:rsidR="00DB14CA" w:rsidRPr="00A54C04" w:rsidRDefault="00DB14CA" w:rsidP="004A1EF4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anterior</w:t>
            </w:r>
          </w:p>
        </w:tc>
        <w:tc>
          <w:tcPr>
            <w:tcW w:w="21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6FC91F" w14:textId="77777777" w:rsidR="00DB14CA" w:rsidRPr="00A54C04" w:rsidRDefault="00DB14CA" w:rsidP="004A1EF4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osterior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5837929" w14:textId="77777777" w:rsidR="00DB14CA" w:rsidRPr="00A54C04" w:rsidRDefault="00DB14CA" w:rsidP="004A1EF4">
            <w:pPr>
              <w:spacing w:line="360" w:lineRule="auto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</w:tr>
      <w:tr w:rsidR="00DB14CA" w:rsidRPr="00B3447F" w14:paraId="08AF581C" w14:textId="77777777" w:rsidTr="004A1EF4">
        <w:trPr>
          <w:trHeight w:val="320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C1340" w14:textId="77777777" w:rsidR="00DB14CA" w:rsidRPr="00A54C04" w:rsidRDefault="00DB14CA" w:rsidP="004A1EF4">
            <w:pPr>
              <w:spacing w:line="360" w:lineRule="auto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B3447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1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B6280" w14:textId="77777777" w:rsidR="00DB14CA" w:rsidRPr="00A54C04" w:rsidRDefault="00DB14CA" w:rsidP="004A1EF4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278.5</w:t>
            </w:r>
          </w:p>
        </w:tc>
        <w:tc>
          <w:tcPr>
            <w:tcW w:w="21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ECA0E" w14:textId="77777777" w:rsidR="00DB14CA" w:rsidRPr="00A54C04" w:rsidRDefault="00DB14CA" w:rsidP="004A1EF4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222.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A30CF" w14:textId="77777777" w:rsidR="00DB14CA" w:rsidRPr="00A54C04" w:rsidRDefault="00DB14CA" w:rsidP="004A1EF4">
            <w:pPr>
              <w:spacing w:line="360" w:lineRule="auto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B3447F">
              <w:rPr>
                <w:rFonts w:ascii="Calibri" w:eastAsia="DengXian" w:hAnsi="Calibri" w:cs="Calibri"/>
                <w:color w:val="000000"/>
                <w:sz w:val="22"/>
                <w:szCs w:val="22"/>
                <w:vertAlign w:val="superscript"/>
              </w:rPr>
              <w:t>a</w:t>
            </w:r>
            <w:r w:rsidRPr="00B3447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</w:t>
            </w:r>
          </w:p>
        </w:tc>
      </w:tr>
      <w:tr w:rsidR="00875390" w:rsidRPr="00A54C04" w14:paraId="089E1137" w14:textId="77777777" w:rsidTr="00875390">
        <w:trPr>
          <w:trHeight w:val="320"/>
        </w:trPr>
        <w:tc>
          <w:tcPr>
            <w:tcW w:w="28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3DF62F" w14:textId="77777777" w:rsidR="00875390" w:rsidRPr="00A54C04" w:rsidRDefault="00875390" w:rsidP="004A1EF4">
            <w:pPr>
              <w:spacing w:line="360" w:lineRule="auto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hest</w:t>
            </w:r>
            <w:r w:rsidRPr="00B3447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tube</w:t>
            </w:r>
            <w:r w:rsidRPr="00B3447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uration</w:t>
            </w:r>
          </w:p>
        </w:tc>
        <w:tc>
          <w:tcPr>
            <w:tcW w:w="21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51A33C7" w14:textId="77777777" w:rsidR="00875390" w:rsidRPr="00A54C04" w:rsidRDefault="00875390" w:rsidP="004A1EF4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.49(2.61)</w:t>
            </w:r>
          </w:p>
        </w:tc>
        <w:tc>
          <w:tcPr>
            <w:tcW w:w="21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4136CD" w14:textId="77777777" w:rsidR="00875390" w:rsidRPr="00A54C04" w:rsidRDefault="00875390" w:rsidP="004A1EF4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.40(2.91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5E04AB1" w14:textId="77777777" w:rsidR="00875390" w:rsidRPr="00A54C04" w:rsidRDefault="00875390" w:rsidP="004A1EF4">
            <w:pPr>
              <w:spacing w:line="360" w:lineRule="auto"/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388</w:t>
            </w:r>
          </w:p>
        </w:tc>
      </w:tr>
      <w:tr w:rsidR="00EE0253" w:rsidRPr="00A54C04" w14:paraId="435BF055" w14:textId="77777777" w:rsidTr="009031EA">
        <w:trPr>
          <w:trHeight w:val="320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10F693" w14:textId="1068516D" w:rsidR="00EE0253" w:rsidRPr="00674FCF" w:rsidRDefault="00EE0253" w:rsidP="00875390">
            <w:pPr>
              <w:spacing w:line="360" w:lineRule="auto"/>
              <w:ind w:leftChars="100" w:left="24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 w:hint="eastAsia"/>
                <w:color w:val="000000"/>
                <w:sz w:val="22"/>
                <w:szCs w:val="22"/>
              </w:rPr>
              <w:t>9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5% CI </w:t>
            </w:r>
            <w:r>
              <w:rPr>
                <w:rFonts w:ascii="Calibri" w:eastAsia="DengXian" w:hAnsi="Calibri" w:cs="Calibri" w:hint="eastAsia"/>
                <w:color w:val="000000"/>
                <w:sz w:val="22"/>
                <w:szCs w:val="22"/>
              </w:rPr>
              <w:t>of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mean of differences</w:t>
            </w:r>
          </w:p>
        </w:tc>
        <w:tc>
          <w:tcPr>
            <w:tcW w:w="430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E57382" w14:textId="2A40C301" w:rsidR="00EE0253" w:rsidRPr="00A54C04" w:rsidRDefault="00EE0253" w:rsidP="004A1EF4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DengXian" w:hAnsi="Calibri" w:cs="Calibri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-0.11, 0.2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8CF33B" w14:textId="77777777" w:rsidR="00EE0253" w:rsidRPr="00A54C04" w:rsidRDefault="00EE0253" w:rsidP="004A1EF4">
            <w:pPr>
              <w:spacing w:line="360" w:lineRule="auto"/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</w:p>
        </w:tc>
      </w:tr>
      <w:tr w:rsidR="00DB14CA" w:rsidRPr="00A54C04" w14:paraId="20D518F2" w14:textId="77777777" w:rsidTr="00875390">
        <w:trPr>
          <w:trHeight w:val="320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D3D4A8" w14:textId="77777777" w:rsidR="00DB14CA" w:rsidRPr="00A54C04" w:rsidRDefault="00DB14CA" w:rsidP="004A1EF4">
            <w:pPr>
              <w:spacing w:line="360" w:lineRule="auto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rainage</w:t>
            </w:r>
            <w:r w:rsidRPr="00B3447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volume</w:t>
            </w:r>
            <w:r w:rsidRPr="00B3447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in</w:t>
            </w:r>
            <w:r w:rsidRPr="00B3447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first</w:t>
            </w:r>
            <w:r w:rsidRPr="00B3447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</w:t>
            </w:r>
            <w:r w:rsidRPr="00B3447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ostoperative</w:t>
            </w:r>
            <w:r w:rsidRPr="00B3447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ays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920A7E" w14:textId="77777777" w:rsidR="00DB14CA" w:rsidRPr="00A54C04" w:rsidRDefault="00DB14CA" w:rsidP="004A1EF4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11.25(371.84)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A97F55" w14:textId="77777777" w:rsidR="00DB14CA" w:rsidRPr="00A54C04" w:rsidRDefault="00DB14CA" w:rsidP="004A1EF4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25.41(393.7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86A783" w14:textId="77777777" w:rsidR="00DB14CA" w:rsidRPr="00A54C04" w:rsidRDefault="00DB14CA" w:rsidP="004A1EF4">
            <w:pPr>
              <w:spacing w:line="360" w:lineRule="auto"/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327</w:t>
            </w:r>
          </w:p>
        </w:tc>
      </w:tr>
      <w:tr w:rsidR="00DB14CA" w:rsidRPr="00A54C04" w14:paraId="6FC645AE" w14:textId="77777777" w:rsidTr="00875390">
        <w:trPr>
          <w:trHeight w:val="32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2AB2EA" w14:textId="77777777" w:rsidR="00DB14CA" w:rsidRPr="00A54C04" w:rsidRDefault="00DB14CA" w:rsidP="004A1EF4">
            <w:pPr>
              <w:spacing w:line="360" w:lineRule="auto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Total</w:t>
            </w:r>
            <w:r w:rsidRPr="00B3447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rainage</w:t>
            </w:r>
            <w:r w:rsidRPr="00B3447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volume</w:t>
            </w:r>
          </w:p>
        </w:tc>
        <w:tc>
          <w:tcPr>
            <w:tcW w:w="21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1E7AEC" w14:textId="77777777" w:rsidR="00DB14CA" w:rsidRPr="00A54C04" w:rsidRDefault="00DB14CA" w:rsidP="004A1EF4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766.57(1027.99)</w:t>
            </w:r>
          </w:p>
        </w:tc>
        <w:tc>
          <w:tcPr>
            <w:tcW w:w="21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5E8741" w14:textId="77777777" w:rsidR="00DB14CA" w:rsidRPr="00A54C04" w:rsidRDefault="00DB14CA" w:rsidP="004A1EF4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762.54(929.99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778215" w14:textId="77777777" w:rsidR="00DB14CA" w:rsidRPr="00A54C04" w:rsidRDefault="00DB14CA" w:rsidP="004A1EF4">
            <w:pPr>
              <w:spacing w:line="360" w:lineRule="auto"/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914</w:t>
            </w:r>
          </w:p>
        </w:tc>
      </w:tr>
      <w:tr w:rsidR="00DB14CA" w:rsidRPr="00A54C04" w14:paraId="21D37122" w14:textId="77777777" w:rsidTr="004A1EF4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5123576" w14:textId="77777777" w:rsidR="00DB14CA" w:rsidRPr="00A54C04" w:rsidRDefault="00DB14CA" w:rsidP="004A1EF4">
            <w:pPr>
              <w:spacing w:line="360" w:lineRule="auto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osterior</w:t>
            </w:r>
            <w:r w:rsidRPr="00B3447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hospital</w:t>
            </w:r>
            <w:r w:rsidRPr="00B3447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tays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26999363" w14:textId="77777777" w:rsidR="00DB14CA" w:rsidRPr="00A54C04" w:rsidRDefault="00DB14CA" w:rsidP="004A1EF4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.33(3.19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6CB7F42F" w14:textId="77777777" w:rsidR="00DB14CA" w:rsidRPr="00A54C04" w:rsidRDefault="00DB14CA" w:rsidP="004A1EF4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.47(4.0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1FAA41" w14:textId="77777777" w:rsidR="00DB14CA" w:rsidRPr="00A54C04" w:rsidRDefault="00DB14CA" w:rsidP="004A1EF4">
            <w:pPr>
              <w:spacing w:line="360" w:lineRule="auto"/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326</w:t>
            </w:r>
          </w:p>
        </w:tc>
      </w:tr>
      <w:tr w:rsidR="00DB14CA" w:rsidRPr="00A54C04" w14:paraId="02C98BD6" w14:textId="77777777" w:rsidTr="004A1EF4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7A7DFF2" w14:textId="77777777" w:rsidR="00DB14CA" w:rsidRPr="00A54C04" w:rsidRDefault="00DB14CA" w:rsidP="004A1EF4">
            <w:pPr>
              <w:spacing w:line="360" w:lineRule="auto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Hospitalization</w:t>
            </w:r>
            <w:r w:rsidRPr="00B3447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ost,</w:t>
            </w:r>
            <w:r w:rsidRPr="00B3447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NY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0E472268" w14:textId="77777777" w:rsidR="00DB14CA" w:rsidRPr="00A54C04" w:rsidRDefault="00DB14CA" w:rsidP="004A1EF4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1698.67(11842.88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59FF9AF0" w14:textId="77777777" w:rsidR="00DB14CA" w:rsidRPr="00A54C04" w:rsidRDefault="00DB14CA" w:rsidP="004A1EF4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1079.91(13930.4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E7DB01" w14:textId="77777777" w:rsidR="00DB14CA" w:rsidRPr="00A54C04" w:rsidRDefault="00DB14CA" w:rsidP="004A1EF4">
            <w:pPr>
              <w:spacing w:line="360" w:lineRule="auto"/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212</w:t>
            </w:r>
          </w:p>
        </w:tc>
      </w:tr>
      <w:tr w:rsidR="00DB14CA" w:rsidRPr="00A54C04" w14:paraId="77251099" w14:textId="77777777" w:rsidTr="004A1EF4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9063563" w14:textId="77777777" w:rsidR="00DB14CA" w:rsidRPr="00A54C04" w:rsidRDefault="00DB14CA" w:rsidP="004A1EF4">
            <w:pPr>
              <w:spacing w:line="360" w:lineRule="auto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ostoperative</w:t>
            </w:r>
            <w:r w:rsidRPr="00B3447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omplications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4E3AC3A0" w14:textId="77777777" w:rsidR="00DB14CA" w:rsidRPr="00A54C04" w:rsidRDefault="00DB14CA" w:rsidP="004A1EF4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57.4(6.0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3F6FA57C" w14:textId="77777777" w:rsidR="00DB14CA" w:rsidRPr="00A54C04" w:rsidRDefault="00DB14CA" w:rsidP="004A1EF4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66.7(6.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2C64D5" w14:textId="77777777" w:rsidR="00DB14CA" w:rsidRPr="00A54C04" w:rsidRDefault="00DB14CA" w:rsidP="004A1EF4">
            <w:pPr>
              <w:spacing w:line="360" w:lineRule="auto"/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702</w:t>
            </w:r>
          </w:p>
        </w:tc>
      </w:tr>
      <w:tr w:rsidR="00DB14CA" w:rsidRPr="00A54C04" w14:paraId="42A5AFD0" w14:textId="77777777" w:rsidTr="004A1EF4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3FAB9E3" w14:textId="77777777" w:rsidR="00DB14CA" w:rsidRPr="00A54C04" w:rsidRDefault="00DB14CA" w:rsidP="004A1EF4">
            <w:pPr>
              <w:spacing w:line="360" w:lineRule="auto"/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B3447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ersistent</w:t>
            </w:r>
            <w:r w:rsidRPr="00B3447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rainage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24BA207E" w14:textId="77777777" w:rsidR="00DB14CA" w:rsidRPr="00A54C04" w:rsidRDefault="00DB14CA" w:rsidP="004A1EF4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22.8(12.2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137D5240" w14:textId="77777777" w:rsidR="00DB14CA" w:rsidRPr="00A54C04" w:rsidRDefault="00DB14CA" w:rsidP="004A1EF4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72.1(13.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C917DF" w14:textId="77777777" w:rsidR="00DB14CA" w:rsidRPr="00A54C04" w:rsidRDefault="00DB14CA" w:rsidP="004A1EF4">
            <w:pPr>
              <w:spacing w:line="360" w:lineRule="auto"/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234</w:t>
            </w:r>
          </w:p>
        </w:tc>
      </w:tr>
      <w:tr w:rsidR="00DB14CA" w:rsidRPr="00A54C04" w14:paraId="6F56B4E5" w14:textId="77777777" w:rsidTr="004A1EF4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9568452" w14:textId="77777777" w:rsidR="00DB14CA" w:rsidRPr="00A54C04" w:rsidRDefault="00DB14CA" w:rsidP="004A1EF4">
            <w:pPr>
              <w:spacing w:line="360" w:lineRule="auto"/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B3447F">
              <w:rPr>
                <w:rFonts w:ascii="Calibri" w:eastAsia="DengXian" w:hAnsi="Calibri" w:cs="Calibri"/>
                <w:color w:val="000000"/>
                <w:sz w:val="22"/>
                <w:szCs w:val="22"/>
                <w:vertAlign w:val="superscript"/>
              </w:rPr>
              <w:t xml:space="preserve">b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AL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371F1BC0" w14:textId="77777777" w:rsidR="00DB14CA" w:rsidRPr="00A54C04" w:rsidRDefault="00DB14CA" w:rsidP="004A1EF4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99.4(4.7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3F78660C" w14:textId="77777777" w:rsidR="00DB14CA" w:rsidRPr="00A54C04" w:rsidRDefault="00DB14CA" w:rsidP="004A1EF4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84.4(4.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EFB746" w14:textId="77777777" w:rsidR="00DB14CA" w:rsidRPr="00A54C04" w:rsidRDefault="00DB14CA" w:rsidP="004A1EF4">
            <w:pPr>
              <w:spacing w:line="360" w:lineRule="auto"/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663</w:t>
            </w:r>
          </w:p>
        </w:tc>
      </w:tr>
      <w:tr w:rsidR="00DB14CA" w:rsidRPr="00A54C04" w14:paraId="3B55E1DB" w14:textId="77777777" w:rsidTr="004A1EF4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C66A56E" w14:textId="77777777" w:rsidR="00DB14CA" w:rsidRPr="00A54C04" w:rsidRDefault="00DB14CA" w:rsidP="004A1EF4">
            <w:pPr>
              <w:spacing w:line="360" w:lineRule="auto"/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B3447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ulmonary</w:t>
            </w:r>
            <w:r w:rsidRPr="00B3447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38E5710F" w14:textId="77777777" w:rsidR="00DB14CA" w:rsidRPr="00A54C04" w:rsidRDefault="00DB14CA" w:rsidP="004A1EF4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6.7(1.3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552F2F47" w14:textId="77777777" w:rsidR="00DB14CA" w:rsidRPr="00A54C04" w:rsidRDefault="00DB14CA" w:rsidP="004A1EF4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53.8(1.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35A70A" w14:textId="77777777" w:rsidR="00DB14CA" w:rsidRPr="00A54C04" w:rsidRDefault="00DB14CA" w:rsidP="004A1EF4">
            <w:pPr>
              <w:spacing w:line="360" w:lineRule="auto"/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893</w:t>
            </w:r>
          </w:p>
        </w:tc>
      </w:tr>
      <w:tr w:rsidR="00DB14CA" w:rsidRPr="00A54C04" w14:paraId="11F83640" w14:textId="77777777" w:rsidTr="004A1EF4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8C66360" w14:textId="77777777" w:rsidR="00DB14CA" w:rsidRPr="00A54C04" w:rsidRDefault="00DB14CA" w:rsidP="004A1EF4">
            <w:pPr>
              <w:spacing w:line="360" w:lineRule="auto"/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hylothorax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1DDF4B65" w14:textId="77777777" w:rsidR="00DB14CA" w:rsidRPr="00A54C04" w:rsidRDefault="00DB14CA" w:rsidP="004A1EF4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7.7(0.9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1A5C1C4A" w14:textId="77777777" w:rsidR="00DB14CA" w:rsidRPr="00A54C04" w:rsidRDefault="00DB14CA" w:rsidP="004A1EF4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2.5(0.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B5F801" w14:textId="77777777" w:rsidR="00DB14CA" w:rsidRPr="00A54C04" w:rsidRDefault="00DB14CA" w:rsidP="004A1EF4">
            <w:pPr>
              <w:spacing w:line="360" w:lineRule="auto"/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694</w:t>
            </w:r>
          </w:p>
        </w:tc>
      </w:tr>
      <w:tr w:rsidR="00DB14CA" w:rsidRPr="00A54C04" w14:paraId="1DE42E69" w14:textId="77777777" w:rsidTr="004A1EF4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A4600B3" w14:textId="77777777" w:rsidR="00DB14CA" w:rsidRPr="00A54C04" w:rsidRDefault="00DB14CA" w:rsidP="004A1EF4">
            <w:pPr>
              <w:spacing w:line="360" w:lineRule="auto"/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atelectasis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6A95CFDB" w14:textId="77777777" w:rsidR="00DB14CA" w:rsidRPr="00A54C04" w:rsidRDefault="00DB14CA" w:rsidP="004A1EF4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.5(0.1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1053F614" w14:textId="77777777" w:rsidR="00DB14CA" w:rsidRPr="00A54C04" w:rsidRDefault="00DB14CA" w:rsidP="004A1EF4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4.8(0.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1417DD" w14:textId="77777777" w:rsidR="00DB14CA" w:rsidRPr="00A54C04" w:rsidRDefault="00DB14CA" w:rsidP="004A1EF4">
            <w:pPr>
              <w:spacing w:line="360" w:lineRule="auto"/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464</w:t>
            </w:r>
          </w:p>
        </w:tc>
      </w:tr>
      <w:tr w:rsidR="00DB14CA" w:rsidRPr="00A54C04" w14:paraId="1B0D5E62" w14:textId="77777777" w:rsidTr="004A1EF4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5D543AB" w14:textId="77777777" w:rsidR="00DB14CA" w:rsidRPr="00A54C04" w:rsidRDefault="00DB14CA" w:rsidP="004A1EF4">
            <w:pPr>
              <w:spacing w:line="360" w:lineRule="auto"/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emphysema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7191D035" w14:textId="77777777" w:rsidR="00DB14CA" w:rsidRPr="00A54C04" w:rsidRDefault="00DB14CA" w:rsidP="004A1EF4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3.4(0.1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01ED8056" w14:textId="77777777" w:rsidR="00DB14CA" w:rsidRPr="00A54C04" w:rsidRDefault="00DB14CA" w:rsidP="004A1EF4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(0.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61191E" w14:textId="77777777" w:rsidR="00DB14CA" w:rsidRPr="00A54C04" w:rsidRDefault="00DB14CA" w:rsidP="004A1EF4">
            <w:pPr>
              <w:spacing w:line="360" w:lineRule="auto"/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166</w:t>
            </w:r>
          </w:p>
        </w:tc>
      </w:tr>
      <w:tr w:rsidR="00DB14CA" w:rsidRPr="00A54C04" w14:paraId="401C7554" w14:textId="77777777" w:rsidTr="004A1EF4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AEA8ED8" w14:textId="77777777" w:rsidR="00DB14CA" w:rsidRPr="00A54C04" w:rsidRDefault="00DB14CA" w:rsidP="004A1EF4">
            <w:pPr>
              <w:spacing w:line="360" w:lineRule="auto"/>
              <w:ind w:firstLineChars="100" w:firstLine="22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B3447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urgical</w:t>
            </w:r>
            <w:r w:rsidRPr="00B3447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ite</w:t>
            </w:r>
            <w:r w:rsidRPr="00B3447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Pr="00674FCF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4376EBFB" w14:textId="77777777" w:rsidR="00DB14CA" w:rsidRPr="00A54C04" w:rsidRDefault="00DB14CA" w:rsidP="004A1EF4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8.6(0.2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4447CB3C" w14:textId="77777777" w:rsidR="00DB14CA" w:rsidRPr="00A54C04" w:rsidRDefault="00DB14CA" w:rsidP="004A1EF4">
            <w:pPr>
              <w:spacing w:line="360" w:lineRule="auto"/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.3(0.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4C887A" w14:textId="77777777" w:rsidR="00DB14CA" w:rsidRPr="00A54C04" w:rsidRDefault="00DB14CA" w:rsidP="004A1EF4">
            <w:pPr>
              <w:spacing w:line="360" w:lineRule="auto"/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A54C04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.078</w:t>
            </w:r>
          </w:p>
        </w:tc>
      </w:tr>
    </w:tbl>
    <w:p w14:paraId="746E38DF" w14:textId="5F0F50F8" w:rsidR="008845D0" w:rsidRPr="00DB14CA" w:rsidRDefault="00DB14CA" w:rsidP="00DB14CA">
      <w:pPr>
        <w:spacing w:line="360" w:lineRule="auto"/>
        <w:rPr>
          <w:rFonts w:ascii="Calibri" w:hAnsi="Calibri" w:cs="Calibri"/>
          <w:sz w:val="22"/>
          <w:szCs w:val="22"/>
        </w:rPr>
      </w:pPr>
      <w:r w:rsidRPr="00B3447F">
        <w:rPr>
          <w:rFonts w:ascii="Calibri" w:hAnsi="Calibri" w:cs="Calibri"/>
          <w:sz w:val="22"/>
          <w:szCs w:val="22"/>
        </w:rPr>
        <w:t>Data were presented as mean (SD) and incidence (proportions).</w:t>
      </w:r>
      <w:r w:rsidRPr="00B3447F">
        <w:rPr>
          <w:rFonts w:ascii="Calibri" w:eastAsia="DengXian" w:hAnsi="Calibri" w:cs="Calibri"/>
          <w:color w:val="000000"/>
          <w:sz w:val="22"/>
          <w:szCs w:val="22"/>
          <w:vertAlign w:val="superscript"/>
        </w:rPr>
        <w:t xml:space="preserve"> a </w:t>
      </w:r>
      <w:r w:rsidRPr="00B3447F">
        <w:rPr>
          <w:rFonts w:ascii="Calibri" w:eastAsia="DengXian" w:hAnsi="Calibri" w:cs="Calibri"/>
          <w:color w:val="000000"/>
          <w:sz w:val="22"/>
          <w:szCs w:val="22"/>
        </w:rPr>
        <w:t>P value were calculated using Student’s t-test for continuous variables and Chi-square test for categorical variables.</w:t>
      </w:r>
      <w:r w:rsidRPr="00B3447F">
        <w:rPr>
          <w:rFonts w:ascii="Calibri" w:hAnsi="Calibri" w:cs="Calibri"/>
          <w:sz w:val="22"/>
          <w:szCs w:val="22"/>
        </w:rPr>
        <w:t xml:space="preserve"> </w:t>
      </w:r>
      <w:r w:rsidRPr="00B3447F">
        <w:rPr>
          <w:rFonts w:ascii="Calibri" w:eastAsia="DengXian" w:hAnsi="Calibri" w:cs="Calibri"/>
          <w:color w:val="000000"/>
          <w:sz w:val="22"/>
          <w:szCs w:val="22"/>
          <w:vertAlign w:val="superscript"/>
        </w:rPr>
        <w:t xml:space="preserve">b </w:t>
      </w:r>
      <w:r w:rsidRPr="00B3447F">
        <w:rPr>
          <w:rFonts w:ascii="Calibri" w:eastAsia="DengXian" w:hAnsi="Calibri" w:cs="Calibri"/>
          <w:color w:val="000000"/>
          <w:sz w:val="22"/>
          <w:szCs w:val="22"/>
        </w:rPr>
        <w:t xml:space="preserve">Persistent air leak, PAL. </w:t>
      </w:r>
      <w:r w:rsidRPr="00B3447F">
        <w:rPr>
          <w:rFonts w:ascii="Calibri" w:eastAsia="DengXian" w:hAnsi="Calibri" w:cs="Calibri"/>
          <w:color w:val="000000"/>
          <w:sz w:val="22"/>
          <w:szCs w:val="22"/>
          <w:vertAlign w:val="superscript"/>
        </w:rPr>
        <w:t>c</w:t>
      </w:r>
      <w:r w:rsidRPr="00B3447F">
        <w:rPr>
          <w:rFonts w:ascii="Calibri" w:eastAsia="DengXian" w:hAnsi="Calibri" w:cs="Calibri"/>
          <w:color w:val="000000"/>
          <w:sz w:val="22"/>
          <w:szCs w:val="22"/>
        </w:rPr>
        <w:t xml:space="preserve"> P value was unable to calculate.</w:t>
      </w:r>
    </w:p>
    <w:sectPr w:rsidR="008845D0" w:rsidRPr="00DB14CA" w:rsidSect="00DB14CA">
      <w:pgSz w:w="11900" w:h="16820"/>
      <w:pgMar w:top="1418" w:right="1418" w:bottom="1418" w:left="1418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FCF"/>
    <w:rsid w:val="0000576C"/>
    <w:rsid w:val="00007503"/>
    <w:rsid w:val="000144E7"/>
    <w:rsid w:val="00031B0F"/>
    <w:rsid w:val="000502AE"/>
    <w:rsid w:val="00053820"/>
    <w:rsid w:val="00056AED"/>
    <w:rsid w:val="00063BC3"/>
    <w:rsid w:val="00064EAD"/>
    <w:rsid w:val="00066FAF"/>
    <w:rsid w:val="00071398"/>
    <w:rsid w:val="00081714"/>
    <w:rsid w:val="00085B6C"/>
    <w:rsid w:val="00086BF1"/>
    <w:rsid w:val="0008760A"/>
    <w:rsid w:val="00092136"/>
    <w:rsid w:val="000A123D"/>
    <w:rsid w:val="000A2E85"/>
    <w:rsid w:val="000A7574"/>
    <w:rsid w:val="000B42FC"/>
    <w:rsid w:val="000B5FEA"/>
    <w:rsid w:val="000C27B6"/>
    <w:rsid w:val="000D3725"/>
    <w:rsid w:val="000F5E01"/>
    <w:rsid w:val="00101EBB"/>
    <w:rsid w:val="00104E34"/>
    <w:rsid w:val="0010718A"/>
    <w:rsid w:val="001171E8"/>
    <w:rsid w:val="001208A7"/>
    <w:rsid w:val="00121C95"/>
    <w:rsid w:val="00122F13"/>
    <w:rsid w:val="00124C44"/>
    <w:rsid w:val="00124C7B"/>
    <w:rsid w:val="00132C4E"/>
    <w:rsid w:val="00133587"/>
    <w:rsid w:val="00143631"/>
    <w:rsid w:val="0015090A"/>
    <w:rsid w:val="00157EE8"/>
    <w:rsid w:val="00160A5D"/>
    <w:rsid w:val="001668A8"/>
    <w:rsid w:val="00167B85"/>
    <w:rsid w:val="00173A86"/>
    <w:rsid w:val="001752F7"/>
    <w:rsid w:val="001812CC"/>
    <w:rsid w:val="00182D88"/>
    <w:rsid w:val="001B4448"/>
    <w:rsid w:val="001B4FAF"/>
    <w:rsid w:val="001B5FD6"/>
    <w:rsid w:val="001C1B39"/>
    <w:rsid w:val="001C38A6"/>
    <w:rsid w:val="001E1576"/>
    <w:rsid w:val="001E1607"/>
    <w:rsid w:val="001E281F"/>
    <w:rsid w:val="001F5565"/>
    <w:rsid w:val="002022CE"/>
    <w:rsid w:val="00215E9D"/>
    <w:rsid w:val="002162C8"/>
    <w:rsid w:val="00217B55"/>
    <w:rsid w:val="00231FE7"/>
    <w:rsid w:val="00233699"/>
    <w:rsid w:val="002366AC"/>
    <w:rsid w:val="002427F4"/>
    <w:rsid w:val="00242863"/>
    <w:rsid w:val="002550A2"/>
    <w:rsid w:val="00257005"/>
    <w:rsid w:val="00273529"/>
    <w:rsid w:val="00286B35"/>
    <w:rsid w:val="00293928"/>
    <w:rsid w:val="00294771"/>
    <w:rsid w:val="002A2502"/>
    <w:rsid w:val="002A3AB4"/>
    <w:rsid w:val="002C4CE5"/>
    <w:rsid w:val="002D41EA"/>
    <w:rsid w:val="002E08F4"/>
    <w:rsid w:val="002E0933"/>
    <w:rsid w:val="002E7930"/>
    <w:rsid w:val="002F28E0"/>
    <w:rsid w:val="002F781D"/>
    <w:rsid w:val="00301A4C"/>
    <w:rsid w:val="00306455"/>
    <w:rsid w:val="00306E69"/>
    <w:rsid w:val="00312B11"/>
    <w:rsid w:val="003211E2"/>
    <w:rsid w:val="003317DF"/>
    <w:rsid w:val="00334609"/>
    <w:rsid w:val="003441F8"/>
    <w:rsid w:val="00345D3F"/>
    <w:rsid w:val="00377EC8"/>
    <w:rsid w:val="00390AC4"/>
    <w:rsid w:val="003915F1"/>
    <w:rsid w:val="00392C10"/>
    <w:rsid w:val="003A35B3"/>
    <w:rsid w:val="003A5A64"/>
    <w:rsid w:val="003B166D"/>
    <w:rsid w:val="003B6775"/>
    <w:rsid w:val="003C1502"/>
    <w:rsid w:val="003E2B7A"/>
    <w:rsid w:val="00406022"/>
    <w:rsid w:val="00407E02"/>
    <w:rsid w:val="00411505"/>
    <w:rsid w:val="0041787E"/>
    <w:rsid w:val="00417FC0"/>
    <w:rsid w:val="00424161"/>
    <w:rsid w:val="00425378"/>
    <w:rsid w:val="00446ABF"/>
    <w:rsid w:val="00446ACA"/>
    <w:rsid w:val="00450639"/>
    <w:rsid w:val="0046508B"/>
    <w:rsid w:val="00466415"/>
    <w:rsid w:val="004665D4"/>
    <w:rsid w:val="00472640"/>
    <w:rsid w:val="00481DDC"/>
    <w:rsid w:val="004854A5"/>
    <w:rsid w:val="004931F7"/>
    <w:rsid w:val="004A470A"/>
    <w:rsid w:val="004B31B0"/>
    <w:rsid w:val="004C510B"/>
    <w:rsid w:val="004C56CE"/>
    <w:rsid w:val="004C7376"/>
    <w:rsid w:val="004D637C"/>
    <w:rsid w:val="004E7051"/>
    <w:rsid w:val="004F03B2"/>
    <w:rsid w:val="004F19D2"/>
    <w:rsid w:val="005135AE"/>
    <w:rsid w:val="00517E25"/>
    <w:rsid w:val="00520634"/>
    <w:rsid w:val="00520A33"/>
    <w:rsid w:val="005268D3"/>
    <w:rsid w:val="0053340A"/>
    <w:rsid w:val="00536CDD"/>
    <w:rsid w:val="00536DED"/>
    <w:rsid w:val="00556D31"/>
    <w:rsid w:val="00565FCF"/>
    <w:rsid w:val="005717E7"/>
    <w:rsid w:val="005722A1"/>
    <w:rsid w:val="00574C66"/>
    <w:rsid w:val="0058319A"/>
    <w:rsid w:val="0058692B"/>
    <w:rsid w:val="005922D4"/>
    <w:rsid w:val="005A3A35"/>
    <w:rsid w:val="005A3EE4"/>
    <w:rsid w:val="005E00CB"/>
    <w:rsid w:val="005E452E"/>
    <w:rsid w:val="00610F7C"/>
    <w:rsid w:val="00615C40"/>
    <w:rsid w:val="00617CEB"/>
    <w:rsid w:val="00626275"/>
    <w:rsid w:val="00636712"/>
    <w:rsid w:val="0065253B"/>
    <w:rsid w:val="00665767"/>
    <w:rsid w:val="00673C81"/>
    <w:rsid w:val="00674FCF"/>
    <w:rsid w:val="0068327C"/>
    <w:rsid w:val="00683F55"/>
    <w:rsid w:val="00686647"/>
    <w:rsid w:val="006B66FB"/>
    <w:rsid w:val="006B6826"/>
    <w:rsid w:val="006C45CC"/>
    <w:rsid w:val="006E22C4"/>
    <w:rsid w:val="006E4000"/>
    <w:rsid w:val="006E42CB"/>
    <w:rsid w:val="00700989"/>
    <w:rsid w:val="0070377F"/>
    <w:rsid w:val="00715260"/>
    <w:rsid w:val="00715DFD"/>
    <w:rsid w:val="0074091B"/>
    <w:rsid w:val="00744AB4"/>
    <w:rsid w:val="00747403"/>
    <w:rsid w:val="00757723"/>
    <w:rsid w:val="007665AA"/>
    <w:rsid w:val="00776BCB"/>
    <w:rsid w:val="00776C8B"/>
    <w:rsid w:val="007801D1"/>
    <w:rsid w:val="007A37E8"/>
    <w:rsid w:val="007A5002"/>
    <w:rsid w:val="007A63F9"/>
    <w:rsid w:val="007B25E5"/>
    <w:rsid w:val="007B5453"/>
    <w:rsid w:val="007C26D9"/>
    <w:rsid w:val="007D1468"/>
    <w:rsid w:val="007D39B2"/>
    <w:rsid w:val="007D73D2"/>
    <w:rsid w:val="007E2C50"/>
    <w:rsid w:val="007E54E8"/>
    <w:rsid w:val="007E6BEE"/>
    <w:rsid w:val="00802A1E"/>
    <w:rsid w:val="0081304D"/>
    <w:rsid w:val="00816650"/>
    <w:rsid w:val="008209F2"/>
    <w:rsid w:val="0082160D"/>
    <w:rsid w:val="00824E68"/>
    <w:rsid w:val="008334B5"/>
    <w:rsid w:val="0084152F"/>
    <w:rsid w:val="00844931"/>
    <w:rsid w:val="00845449"/>
    <w:rsid w:val="0085459A"/>
    <w:rsid w:val="0085686D"/>
    <w:rsid w:val="00860C1C"/>
    <w:rsid w:val="00875390"/>
    <w:rsid w:val="008776BA"/>
    <w:rsid w:val="00880F8E"/>
    <w:rsid w:val="00881216"/>
    <w:rsid w:val="008845D0"/>
    <w:rsid w:val="0089603D"/>
    <w:rsid w:val="008A3570"/>
    <w:rsid w:val="008D444F"/>
    <w:rsid w:val="008D60A7"/>
    <w:rsid w:val="008D7301"/>
    <w:rsid w:val="008E3B36"/>
    <w:rsid w:val="008E49C6"/>
    <w:rsid w:val="008E5163"/>
    <w:rsid w:val="008E6912"/>
    <w:rsid w:val="008F4219"/>
    <w:rsid w:val="008F63E9"/>
    <w:rsid w:val="00901944"/>
    <w:rsid w:val="0090452F"/>
    <w:rsid w:val="009327BB"/>
    <w:rsid w:val="00934A25"/>
    <w:rsid w:val="00944F1E"/>
    <w:rsid w:val="00953DE2"/>
    <w:rsid w:val="00967D7F"/>
    <w:rsid w:val="00976CE6"/>
    <w:rsid w:val="009921A6"/>
    <w:rsid w:val="009941B4"/>
    <w:rsid w:val="00997C1A"/>
    <w:rsid w:val="009A2FAD"/>
    <w:rsid w:val="009A44F1"/>
    <w:rsid w:val="009A5A6E"/>
    <w:rsid w:val="009A781B"/>
    <w:rsid w:val="009B3B65"/>
    <w:rsid w:val="009C0107"/>
    <w:rsid w:val="009C530B"/>
    <w:rsid w:val="009C5928"/>
    <w:rsid w:val="009D1353"/>
    <w:rsid w:val="009E1674"/>
    <w:rsid w:val="009E1F2B"/>
    <w:rsid w:val="009E5FDE"/>
    <w:rsid w:val="009F4157"/>
    <w:rsid w:val="009F4DE7"/>
    <w:rsid w:val="009F5C90"/>
    <w:rsid w:val="009F6036"/>
    <w:rsid w:val="009F6991"/>
    <w:rsid w:val="00A018A7"/>
    <w:rsid w:val="00A0207E"/>
    <w:rsid w:val="00A02661"/>
    <w:rsid w:val="00A03D98"/>
    <w:rsid w:val="00A053F5"/>
    <w:rsid w:val="00A06A14"/>
    <w:rsid w:val="00A12C46"/>
    <w:rsid w:val="00A14A57"/>
    <w:rsid w:val="00A17150"/>
    <w:rsid w:val="00A2393E"/>
    <w:rsid w:val="00A30C26"/>
    <w:rsid w:val="00A3287C"/>
    <w:rsid w:val="00A37BC9"/>
    <w:rsid w:val="00A5547D"/>
    <w:rsid w:val="00A56EB8"/>
    <w:rsid w:val="00A57D95"/>
    <w:rsid w:val="00A62060"/>
    <w:rsid w:val="00A7418F"/>
    <w:rsid w:val="00A77159"/>
    <w:rsid w:val="00A81A17"/>
    <w:rsid w:val="00A82DA8"/>
    <w:rsid w:val="00A84202"/>
    <w:rsid w:val="00A8701C"/>
    <w:rsid w:val="00AA0DCA"/>
    <w:rsid w:val="00AB689C"/>
    <w:rsid w:val="00AC1AB7"/>
    <w:rsid w:val="00AC4B0A"/>
    <w:rsid w:val="00AC7829"/>
    <w:rsid w:val="00AD60F6"/>
    <w:rsid w:val="00AF1985"/>
    <w:rsid w:val="00AF7E74"/>
    <w:rsid w:val="00B07442"/>
    <w:rsid w:val="00B102E1"/>
    <w:rsid w:val="00B10E6C"/>
    <w:rsid w:val="00B13A66"/>
    <w:rsid w:val="00B17E01"/>
    <w:rsid w:val="00B27A41"/>
    <w:rsid w:val="00B37555"/>
    <w:rsid w:val="00B41312"/>
    <w:rsid w:val="00B415A8"/>
    <w:rsid w:val="00B54185"/>
    <w:rsid w:val="00B70075"/>
    <w:rsid w:val="00B75569"/>
    <w:rsid w:val="00B778F5"/>
    <w:rsid w:val="00B8128D"/>
    <w:rsid w:val="00B865B0"/>
    <w:rsid w:val="00B94250"/>
    <w:rsid w:val="00B94CDA"/>
    <w:rsid w:val="00B951B0"/>
    <w:rsid w:val="00BA6A8C"/>
    <w:rsid w:val="00BB30FA"/>
    <w:rsid w:val="00BB4818"/>
    <w:rsid w:val="00BC02AF"/>
    <w:rsid w:val="00BC640D"/>
    <w:rsid w:val="00BD2858"/>
    <w:rsid w:val="00BF0A86"/>
    <w:rsid w:val="00BF0EE9"/>
    <w:rsid w:val="00BF2B79"/>
    <w:rsid w:val="00BF7661"/>
    <w:rsid w:val="00C01186"/>
    <w:rsid w:val="00C023CE"/>
    <w:rsid w:val="00C051AB"/>
    <w:rsid w:val="00C16B6D"/>
    <w:rsid w:val="00C31302"/>
    <w:rsid w:val="00C562D5"/>
    <w:rsid w:val="00C56650"/>
    <w:rsid w:val="00C67B8E"/>
    <w:rsid w:val="00C706B4"/>
    <w:rsid w:val="00C70A5B"/>
    <w:rsid w:val="00C806A2"/>
    <w:rsid w:val="00C8417A"/>
    <w:rsid w:val="00C86AE9"/>
    <w:rsid w:val="00CA4641"/>
    <w:rsid w:val="00CA6AA1"/>
    <w:rsid w:val="00CB21BB"/>
    <w:rsid w:val="00CB6708"/>
    <w:rsid w:val="00CC2EC0"/>
    <w:rsid w:val="00CC7DC1"/>
    <w:rsid w:val="00CD13CD"/>
    <w:rsid w:val="00CD1657"/>
    <w:rsid w:val="00CE07CC"/>
    <w:rsid w:val="00CE136D"/>
    <w:rsid w:val="00CE266B"/>
    <w:rsid w:val="00CF0BEF"/>
    <w:rsid w:val="00D00017"/>
    <w:rsid w:val="00D01311"/>
    <w:rsid w:val="00D059B8"/>
    <w:rsid w:val="00D116F0"/>
    <w:rsid w:val="00D11A02"/>
    <w:rsid w:val="00D163FB"/>
    <w:rsid w:val="00D34AC2"/>
    <w:rsid w:val="00D41132"/>
    <w:rsid w:val="00D45129"/>
    <w:rsid w:val="00D500BB"/>
    <w:rsid w:val="00D55B3C"/>
    <w:rsid w:val="00D65366"/>
    <w:rsid w:val="00D6598C"/>
    <w:rsid w:val="00D66F19"/>
    <w:rsid w:val="00D67545"/>
    <w:rsid w:val="00D7705B"/>
    <w:rsid w:val="00D94670"/>
    <w:rsid w:val="00DA38F2"/>
    <w:rsid w:val="00DB14CA"/>
    <w:rsid w:val="00DC099D"/>
    <w:rsid w:val="00DC5614"/>
    <w:rsid w:val="00DD3393"/>
    <w:rsid w:val="00DD3AE1"/>
    <w:rsid w:val="00DD44A7"/>
    <w:rsid w:val="00DE1F78"/>
    <w:rsid w:val="00DE5BC3"/>
    <w:rsid w:val="00E048FE"/>
    <w:rsid w:val="00E0542E"/>
    <w:rsid w:val="00E056F2"/>
    <w:rsid w:val="00E07861"/>
    <w:rsid w:val="00E307CA"/>
    <w:rsid w:val="00E30F25"/>
    <w:rsid w:val="00E336DF"/>
    <w:rsid w:val="00E43886"/>
    <w:rsid w:val="00E44F2F"/>
    <w:rsid w:val="00E4730D"/>
    <w:rsid w:val="00E47E70"/>
    <w:rsid w:val="00E53CEC"/>
    <w:rsid w:val="00E54D35"/>
    <w:rsid w:val="00E64BC6"/>
    <w:rsid w:val="00E65ED0"/>
    <w:rsid w:val="00E72D15"/>
    <w:rsid w:val="00E777FC"/>
    <w:rsid w:val="00E819B0"/>
    <w:rsid w:val="00E82F8C"/>
    <w:rsid w:val="00E86D23"/>
    <w:rsid w:val="00E97105"/>
    <w:rsid w:val="00EB0A19"/>
    <w:rsid w:val="00EB3FC4"/>
    <w:rsid w:val="00ED3FF3"/>
    <w:rsid w:val="00ED6974"/>
    <w:rsid w:val="00EE0253"/>
    <w:rsid w:val="00EE12C9"/>
    <w:rsid w:val="00EE1AB3"/>
    <w:rsid w:val="00EE2A71"/>
    <w:rsid w:val="00EE319E"/>
    <w:rsid w:val="00EE7374"/>
    <w:rsid w:val="00F0335F"/>
    <w:rsid w:val="00F132E8"/>
    <w:rsid w:val="00F14466"/>
    <w:rsid w:val="00F30B13"/>
    <w:rsid w:val="00F3293A"/>
    <w:rsid w:val="00F362B6"/>
    <w:rsid w:val="00F3692B"/>
    <w:rsid w:val="00F4090A"/>
    <w:rsid w:val="00F4094C"/>
    <w:rsid w:val="00F44B71"/>
    <w:rsid w:val="00F50F83"/>
    <w:rsid w:val="00F55DF4"/>
    <w:rsid w:val="00F57ADC"/>
    <w:rsid w:val="00F66C80"/>
    <w:rsid w:val="00F772AC"/>
    <w:rsid w:val="00F84BEC"/>
    <w:rsid w:val="00FA2C43"/>
    <w:rsid w:val="00FB07A2"/>
    <w:rsid w:val="00FB4150"/>
    <w:rsid w:val="00FC02AF"/>
    <w:rsid w:val="00FD4FC4"/>
    <w:rsid w:val="00FD70C5"/>
    <w:rsid w:val="00FE551F"/>
    <w:rsid w:val="00FF0B01"/>
    <w:rsid w:val="00FF5986"/>
    <w:rsid w:val="00FF6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B8B2B9"/>
  <w15:chartTrackingRefBased/>
  <w15:docId w15:val="{776B2B9C-8781-0445-A0EA-67788D391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4FCF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5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5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8</Pages>
  <Words>1664</Words>
  <Characters>9507</Characters>
  <Application>Microsoft Office Word</Application>
  <DocSecurity>0</DocSecurity>
  <Lines>264</Lines>
  <Paragraphs>155</Paragraphs>
  <ScaleCrop>false</ScaleCrop>
  <Company/>
  <LinksUpToDate>false</LinksUpToDate>
  <CharactersWithSpaces>1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 zheng</dc:creator>
  <cp:keywords/>
  <dc:description/>
  <cp:lastModifiedBy>quan zheng</cp:lastModifiedBy>
  <cp:revision>15</cp:revision>
  <dcterms:created xsi:type="dcterms:W3CDTF">2022-01-25T09:37:00Z</dcterms:created>
  <dcterms:modified xsi:type="dcterms:W3CDTF">2022-01-26T07:32:00Z</dcterms:modified>
</cp:coreProperties>
</file>